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orting information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mproved transient electroluminescence techn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iqu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based on time-correlated </w:t>
      </w:r>
      <w:r>
        <w:rPr>
          <w:rFonts w:hint="default" w:ascii="Times New Roman" w:hAnsi="Times New Roman" w:cs="Times New Roman"/>
          <w:sz w:val="24"/>
          <w:szCs w:val="24"/>
        </w:rPr>
        <w:t>sing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</w:rPr>
        <w:t>photon cou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n</w:t>
      </w:r>
      <w:r>
        <w:rPr>
          <w:rFonts w:hint="default" w:ascii="Times New Roman" w:hAnsi="Times New Roman" w:cs="Times New Roman"/>
          <w:sz w:val="24"/>
          <w:szCs w:val="24"/>
        </w:rPr>
        <w:t>ting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 technology for evaluatin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ganic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 mobility</w:t>
      </w: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Xianfeng Qiao*, Shu Xiao, Peisen Yuan, Dezhi Yang, Dongge Ma*</w:t>
      </w:r>
    </w:p>
    <w:p>
      <w:pPr>
        <w:pStyle w:val="25"/>
        <w:adjustRightInd w:val="0"/>
        <w:snapToGrid w:val="0"/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2520315" cy="2003425"/>
            <wp:effectExtent l="0" t="0" r="13335" b="15875"/>
            <wp:docPr id="2" name="图片 2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200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2700020" cy="1863090"/>
            <wp:effectExtent l="0" t="0" r="5080" b="3810"/>
            <wp:docPr id="1" name="图片 1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00020" cy="186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ure 1S device performance</w:t>
      </w:r>
      <w:ins w:id="0" w:author="乔现锋" w:date="2022-04-02T15:53:13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, </w:t>
        </w:r>
      </w:ins>
      <w:ins w:id="1" w:author="乔现锋" w:date="2022-04-02T15:53:21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lef</w:t>
        </w:r>
      </w:ins>
      <w:ins w:id="2" w:author="乔现锋" w:date="2022-04-02T15:53:22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t</w:t>
        </w:r>
      </w:ins>
      <w:ins w:id="3" w:author="乔现锋" w:date="2022-04-02T15:53:23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, </w:t>
        </w:r>
      </w:ins>
      <w:ins w:id="4" w:author="乔现锋" w:date="2022-04-02T15:53:30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curre</w:t>
        </w:r>
      </w:ins>
      <w:ins w:id="5" w:author="乔现锋" w:date="2022-04-02T15:53:31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nt</w:t>
        </w:r>
      </w:ins>
      <w:ins w:id="6" w:author="乔现锋" w:date="2022-04-02T15:53:46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 </w:t>
        </w:r>
      </w:ins>
      <w:ins w:id="7" w:author="乔现锋" w:date="2022-04-02T15:53:38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eff</w:t>
        </w:r>
      </w:ins>
      <w:ins w:id="8" w:author="乔现锋" w:date="2022-04-02T15:53:39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iciency</w:t>
        </w:r>
      </w:ins>
      <w:ins w:id="9" w:author="乔现锋" w:date="2022-04-02T15:54:54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 </w:t>
        </w:r>
      </w:ins>
      <w:ins w:id="10" w:author="乔现锋" w:date="2022-04-02T15:53:49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vs </w:t>
        </w:r>
      </w:ins>
      <w:ins w:id="11" w:author="乔现锋" w:date="2022-04-02T15:53:50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curre</w:t>
        </w:r>
      </w:ins>
      <w:ins w:id="12" w:author="乔现锋" w:date="2022-04-02T15:53:51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nt</w:t>
        </w:r>
      </w:ins>
      <w:ins w:id="13" w:author="乔现锋" w:date="2022-04-02T15:54:56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 characteristics</w:t>
        </w:r>
      </w:ins>
      <w:ins w:id="14" w:author="乔现锋" w:date="2022-04-02T15:54:11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. </w:t>
        </w:r>
      </w:ins>
      <w:ins w:id="15" w:author="乔现锋" w:date="2022-04-02T15:54:12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Right</w:t>
        </w:r>
      </w:ins>
      <w:ins w:id="16" w:author="乔现锋" w:date="2022-04-02T15:54:14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, </w:t>
        </w:r>
      </w:ins>
      <w:ins w:id="17" w:author="乔现锋" w:date="2022-04-02T15:54:15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C</w:t>
        </w:r>
      </w:ins>
      <w:ins w:id="18" w:author="乔现锋" w:date="2022-04-02T15:54:16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urrent</w:t>
        </w:r>
      </w:ins>
      <w:ins w:id="19" w:author="乔现锋" w:date="2022-04-02T15:54:17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-</w:t>
        </w:r>
      </w:ins>
      <w:ins w:id="20" w:author="乔现锋" w:date="2022-04-02T15:54:20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vol</w:t>
        </w:r>
      </w:ins>
      <w:ins w:id="21" w:author="乔现锋" w:date="2022-04-02T15:54:23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tag</w:t>
        </w:r>
      </w:ins>
      <w:ins w:id="22" w:author="乔现锋" w:date="2022-04-02T15:54:24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e-</w:t>
        </w:r>
      </w:ins>
      <w:ins w:id="23" w:author="乔现锋" w:date="2022-04-02T15:54:26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Br</w:t>
        </w:r>
      </w:ins>
      <w:ins w:id="24" w:author="乔现锋" w:date="2022-04-02T15:54:27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igh</w:t>
        </w:r>
      </w:ins>
      <w:ins w:id="25" w:author="乔现锋" w:date="2022-04-02T15:54:28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tn</w:t>
        </w:r>
      </w:ins>
      <w:ins w:id="26" w:author="乔现锋" w:date="2022-04-02T15:54:29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ess </w:t>
        </w:r>
      </w:ins>
      <w:ins w:id="27" w:author="乔现锋" w:date="2022-04-02T15:54:35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c</w:t>
        </w:r>
      </w:ins>
      <w:ins w:id="28" w:author="乔现锋" w:date="2022-04-02T15:54:36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har</w:t>
        </w:r>
      </w:ins>
      <w:ins w:id="29" w:author="乔现锋" w:date="2022-04-02T15:54:37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acter</w:t>
        </w:r>
      </w:ins>
      <w:ins w:id="30" w:author="乔现锋" w:date="2022-04-02T15:54:38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is</w:t>
        </w:r>
      </w:ins>
      <w:ins w:id="31" w:author="乔现锋" w:date="2022-04-02T15:54:39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tics</w:t>
        </w:r>
      </w:ins>
      <w:ins w:id="32" w:author="乔现锋" w:date="2022-04-02T15:54:42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.</w:t>
        </w:r>
      </w:ins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pStyle w:val="2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del w:id="33" w:author="乔现锋" w:date="2022-04-02T15:55:02Z"/>
          <w:rFonts w:hint="default" w:ascii="Times New Roman" w:hAnsi="Times New Roman" w:eastAsia="仿宋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3056890" cy="2392680"/>
            <wp:effectExtent l="0" t="0" r="10160" b="7620"/>
            <wp:docPr id="3" name="图片 3" descr="Figure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56890" cy="239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ure 2S EL spectrum</w:t>
      </w:r>
      <w:ins w:id="34" w:author="乔现锋" w:date="2022-04-02T15:52:45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 </w:t>
        </w:r>
      </w:ins>
      <w:ins w:id="35" w:author="乔现锋" w:date="2022-04-02T15:52:47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a</w:t>
        </w:r>
      </w:ins>
      <w:ins w:id="36" w:author="乔现锋" w:date="2022-04-02T15:52:48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t </w:t>
        </w:r>
      </w:ins>
      <w:ins w:id="37" w:author="乔现锋" w:date="2022-04-02T15:52:51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v</w:t>
        </w:r>
      </w:ins>
      <w:ins w:id="38" w:author="乔现锋" w:date="2022-04-02T15:52:52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ario</w:t>
        </w:r>
      </w:ins>
      <w:ins w:id="39" w:author="乔现锋" w:date="2022-04-02T15:52:53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us </w:t>
        </w:r>
      </w:ins>
      <w:ins w:id="40" w:author="乔现锋" w:date="2022-04-02T15:52:54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v</w:t>
        </w:r>
      </w:ins>
      <w:ins w:id="41" w:author="乔现锋" w:date="2022-04-02T15:52:55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oltag</w:t>
        </w:r>
      </w:ins>
      <w:ins w:id="42" w:author="乔现锋" w:date="2022-04-02T15:52:56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es</w:t>
        </w:r>
      </w:ins>
      <w:ins w:id="43" w:author="乔现锋" w:date="2022-04-02T15:52:57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>.</w:t>
        </w:r>
      </w:ins>
    </w:p>
    <w:sectPr>
      <w:endnotePr>
        <w:numFmt w:val="decimal"/>
      </w:endnote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2e364b1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2e364b11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08a8d1 + 2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SC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8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乔现锋">
    <w15:presenceInfo w15:providerId="WPS Office" w15:userId="27320843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endnotePr>
    <w:pos w:val="sectEnd"/>
    <w:numFmt w:val="decimal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000"/>
    <w:rsid w:val="0000041C"/>
    <w:rsid w:val="00027864"/>
    <w:rsid w:val="000F5289"/>
    <w:rsid w:val="00105E23"/>
    <w:rsid w:val="001877EC"/>
    <w:rsid w:val="0020546C"/>
    <w:rsid w:val="003622AB"/>
    <w:rsid w:val="00371847"/>
    <w:rsid w:val="003B0CD7"/>
    <w:rsid w:val="003B3726"/>
    <w:rsid w:val="003B6116"/>
    <w:rsid w:val="00426B8E"/>
    <w:rsid w:val="00436694"/>
    <w:rsid w:val="006A7493"/>
    <w:rsid w:val="006B0AE8"/>
    <w:rsid w:val="006B3E11"/>
    <w:rsid w:val="007B0FFB"/>
    <w:rsid w:val="007B302E"/>
    <w:rsid w:val="007F4EFE"/>
    <w:rsid w:val="00893EAA"/>
    <w:rsid w:val="009434A7"/>
    <w:rsid w:val="009B598C"/>
    <w:rsid w:val="00A854A8"/>
    <w:rsid w:val="00B807D2"/>
    <w:rsid w:val="00D6274E"/>
    <w:rsid w:val="00DE27A0"/>
    <w:rsid w:val="00E42AA3"/>
    <w:rsid w:val="00F36255"/>
    <w:rsid w:val="00F5200A"/>
    <w:rsid w:val="01132CCF"/>
    <w:rsid w:val="01154302"/>
    <w:rsid w:val="01192FD0"/>
    <w:rsid w:val="011963FE"/>
    <w:rsid w:val="011E3E84"/>
    <w:rsid w:val="011F73AD"/>
    <w:rsid w:val="012013E3"/>
    <w:rsid w:val="01256DBF"/>
    <w:rsid w:val="013816B4"/>
    <w:rsid w:val="013F5558"/>
    <w:rsid w:val="0148097F"/>
    <w:rsid w:val="01553FD6"/>
    <w:rsid w:val="015616DB"/>
    <w:rsid w:val="015618D3"/>
    <w:rsid w:val="015E031C"/>
    <w:rsid w:val="01644D0C"/>
    <w:rsid w:val="01686561"/>
    <w:rsid w:val="016D6F28"/>
    <w:rsid w:val="016F7E3A"/>
    <w:rsid w:val="01752E53"/>
    <w:rsid w:val="017C3FE1"/>
    <w:rsid w:val="0180565A"/>
    <w:rsid w:val="019200B9"/>
    <w:rsid w:val="01951461"/>
    <w:rsid w:val="01A13A65"/>
    <w:rsid w:val="01A4315B"/>
    <w:rsid w:val="01A8338D"/>
    <w:rsid w:val="01AB0FDA"/>
    <w:rsid w:val="01B55E87"/>
    <w:rsid w:val="01C02427"/>
    <w:rsid w:val="01C773E5"/>
    <w:rsid w:val="01CA5B3A"/>
    <w:rsid w:val="01CF4913"/>
    <w:rsid w:val="01D12B2B"/>
    <w:rsid w:val="01DF732E"/>
    <w:rsid w:val="01E05B40"/>
    <w:rsid w:val="01E30FE1"/>
    <w:rsid w:val="01EC0CAE"/>
    <w:rsid w:val="01EC2F87"/>
    <w:rsid w:val="01F60670"/>
    <w:rsid w:val="01FB25F1"/>
    <w:rsid w:val="021C770A"/>
    <w:rsid w:val="02294947"/>
    <w:rsid w:val="0232517A"/>
    <w:rsid w:val="023844E8"/>
    <w:rsid w:val="02437A8A"/>
    <w:rsid w:val="02631ED5"/>
    <w:rsid w:val="026D4FC7"/>
    <w:rsid w:val="02703AAA"/>
    <w:rsid w:val="0275347D"/>
    <w:rsid w:val="02795644"/>
    <w:rsid w:val="027D25A6"/>
    <w:rsid w:val="028D7FB9"/>
    <w:rsid w:val="028F0220"/>
    <w:rsid w:val="02925F30"/>
    <w:rsid w:val="029C3DA0"/>
    <w:rsid w:val="02A03E1F"/>
    <w:rsid w:val="02AB3BDE"/>
    <w:rsid w:val="02AE62F9"/>
    <w:rsid w:val="02B83E5C"/>
    <w:rsid w:val="02C62EF9"/>
    <w:rsid w:val="02CC1FCB"/>
    <w:rsid w:val="02D809E6"/>
    <w:rsid w:val="02D81A64"/>
    <w:rsid w:val="02E53B4F"/>
    <w:rsid w:val="0300624B"/>
    <w:rsid w:val="030555DB"/>
    <w:rsid w:val="03060F7D"/>
    <w:rsid w:val="03096702"/>
    <w:rsid w:val="03163133"/>
    <w:rsid w:val="03171DE4"/>
    <w:rsid w:val="031F1465"/>
    <w:rsid w:val="032C2117"/>
    <w:rsid w:val="033307A1"/>
    <w:rsid w:val="03452A17"/>
    <w:rsid w:val="034A53C1"/>
    <w:rsid w:val="03500DD2"/>
    <w:rsid w:val="035538F3"/>
    <w:rsid w:val="0363020B"/>
    <w:rsid w:val="036305E9"/>
    <w:rsid w:val="0366042E"/>
    <w:rsid w:val="036D3E8A"/>
    <w:rsid w:val="036E28CC"/>
    <w:rsid w:val="03731244"/>
    <w:rsid w:val="0373464E"/>
    <w:rsid w:val="037D4AD1"/>
    <w:rsid w:val="038169EE"/>
    <w:rsid w:val="03832914"/>
    <w:rsid w:val="0383691C"/>
    <w:rsid w:val="038645C7"/>
    <w:rsid w:val="038B20DA"/>
    <w:rsid w:val="038C7950"/>
    <w:rsid w:val="03917DC9"/>
    <w:rsid w:val="03A10484"/>
    <w:rsid w:val="03AD6812"/>
    <w:rsid w:val="03B02883"/>
    <w:rsid w:val="03BE2AF8"/>
    <w:rsid w:val="03C144A7"/>
    <w:rsid w:val="03C37275"/>
    <w:rsid w:val="03CF17D3"/>
    <w:rsid w:val="03CF4F3F"/>
    <w:rsid w:val="03D74500"/>
    <w:rsid w:val="03F349F1"/>
    <w:rsid w:val="03F37953"/>
    <w:rsid w:val="03FA4F6C"/>
    <w:rsid w:val="03FB38DA"/>
    <w:rsid w:val="03FD66F8"/>
    <w:rsid w:val="03FE6DD0"/>
    <w:rsid w:val="04015A2C"/>
    <w:rsid w:val="040D41B7"/>
    <w:rsid w:val="0411589B"/>
    <w:rsid w:val="041A5AAD"/>
    <w:rsid w:val="041D2A62"/>
    <w:rsid w:val="041F0563"/>
    <w:rsid w:val="04297F3C"/>
    <w:rsid w:val="04326453"/>
    <w:rsid w:val="04370056"/>
    <w:rsid w:val="0443591E"/>
    <w:rsid w:val="04464605"/>
    <w:rsid w:val="044821F2"/>
    <w:rsid w:val="044874EB"/>
    <w:rsid w:val="04584FDF"/>
    <w:rsid w:val="04647DC8"/>
    <w:rsid w:val="0473510B"/>
    <w:rsid w:val="047A0C62"/>
    <w:rsid w:val="047B5E46"/>
    <w:rsid w:val="04861652"/>
    <w:rsid w:val="048C50A6"/>
    <w:rsid w:val="04AE6EBD"/>
    <w:rsid w:val="04B55432"/>
    <w:rsid w:val="04B745CC"/>
    <w:rsid w:val="04C77EA4"/>
    <w:rsid w:val="04DB79C8"/>
    <w:rsid w:val="04E1295F"/>
    <w:rsid w:val="04E31380"/>
    <w:rsid w:val="04E67A2A"/>
    <w:rsid w:val="04E918DB"/>
    <w:rsid w:val="04EF3E17"/>
    <w:rsid w:val="04F2082B"/>
    <w:rsid w:val="04F804AA"/>
    <w:rsid w:val="04FB7A40"/>
    <w:rsid w:val="04FE7D0C"/>
    <w:rsid w:val="050C28CF"/>
    <w:rsid w:val="051E54C9"/>
    <w:rsid w:val="05276281"/>
    <w:rsid w:val="0530139A"/>
    <w:rsid w:val="05313C0A"/>
    <w:rsid w:val="0535224A"/>
    <w:rsid w:val="053555DA"/>
    <w:rsid w:val="0547493D"/>
    <w:rsid w:val="055A73D9"/>
    <w:rsid w:val="056565D1"/>
    <w:rsid w:val="057147B6"/>
    <w:rsid w:val="0571680E"/>
    <w:rsid w:val="05722C3C"/>
    <w:rsid w:val="05742EE6"/>
    <w:rsid w:val="0577026D"/>
    <w:rsid w:val="057E0258"/>
    <w:rsid w:val="05837B38"/>
    <w:rsid w:val="058A129F"/>
    <w:rsid w:val="059E42B6"/>
    <w:rsid w:val="05A24F46"/>
    <w:rsid w:val="05A877AD"/>
    <w:rsid w:val="05AD67EE"/>
    <w:rsid w:val="05BF0B02"/>
    <w:rsid w:val="05C46EA7"/>
    <w:rsid w:val="05CF1E1D"/>
    <w:rsid w:val="05D27514"/>
    <w:rsid w:val="05E175EF"/>
    <w:rsid w:val="05E258B2"/>
    <w:rsid w:val="05EF07FA"/>
    <w:rsid w:val="05EF135D"/>
    <w:rsid w:val="05F00871"/>
    <w:rsid w:val="05F04AA1"/>
    <w:rsid w:val="05F200EA"/>
    <w:rsid w:val="05FA2451"/>
    <w:rsid w:val="05FE3BDB"/>
    <w:rsid w:val="0600684D"/>
    <w:rsid w:val="06061EA6"/>
    <w:rsid w:val="06421726"/>
    <w:rsid w:val="06440C17"/>
    <w:rsid w:val="064F3BA5"/>
    <w:rsid w:val="065A3628"/>
    <w:rsid w:val="065C48F8"/>
    <w:rsid w:val="066B37E7"/>
    <w:rsid w:val="066C628C"/>
    <w:rsid w:val="06730A9C"/>
    <w:rsid w:val="069172A3"/>
    <w:rsid w:val="06A76F79"/>
    <w:rsid w:val="06AF4845"/>
    <w:rsid w:val="06B2004A"/>
    <w:rsid w:val="06B665E9"/>
    <w:rsid w:val="06BF1094"/>
    <w:rsid w:val="06C01615"/>
    <w:rsid w:val="06C22686"/>
    <w:rsid w:val="06CC6162"/>
    <w:rsid w:val="06D46427"/>
    <w:rsid w:val="06D477F8"/>
    <w:rsid w:val="06DB2D98"/>
    <w:rsid w:val="06E52CE5"/>
    <w:rsid w:val="06EA0F8C"/>
    <w:rsid w:val="06EB5410"/>
    <w:rsid w:val="06EB779A"/>
    <w:rsid w:val="06ED4FEA"/>
    <w:rsid w:val="06F5756D"/>
    <w:rsid w:val="07093CA5"/>
    <w:rsid w:val="070B7342"/>
    <w:rsid w:val="07184D74"/>
    <w:rsid w:val="071E5C8A"/>
    <w:rsid w:val="073C2A85"/>
    <w:rsid w:val="074B41BF"/>
    <w:rsid w:val="074B6D14"/>
    <w:rsid w:val="074C7FE0"/>
    <w:rsid w:val="07512FB0"/>
    <w:rsid w:val="075144A4"/>
    <w:rsid w:val="075904FB"/>
    <w:rsid w:val="076E5BDE"/>
    <w:rsid w:val="076E7C65"/>
    <w:rsid w:val="07773CFD"/>
    <w:rsid w:val="07777DF3"/>
    <w:rsid w:val="078255C2"/>
    <w:rsid w:val="07864DF6"/>
    <w:rsid w:val="07981365"/>
    <w:rsid w:val="07983453"/>
    <w:rsid w:val="079C07AD"/>
    <w:rsid w:val="07A512EF"/>
    <w:rsid w:val="07A53724"/>
    <w:rsid w:val="07A705E2"/>
    <w:rsid w:val="07AB7B22"/>
    <w:rsid w:val="07AD6CC0"/>
    <w:rsid w:val="07AD7D3E"/>
    <w:rsid w:val="07D07448"/>
    <w:rsid w:val="07DA0D92"/>
    <w:rsid w:val="07E865D8"/>
    <w:rsid w:val="07F45BFA"/>
    <w:rsid w:val="07FF38C8"/>
    <w:rsid w:val="0805503E"/>
    <w:rsid w:val="08156F1B"/>
    <w:rsid w:val="081866C0"/>
    <w:rsid w:val="082533E9"/>
    <w:rsid w:val="08387C81"/>
    <w:rsid w:val="0839784E"/>
    <w:rsid w:val="083A72F1"/>
    <w:rsid w:val="08493E96"/>
    <w:rsid w:val="085A3D2F"/>
    <w:rsid w:val="085B111F"/>
    <w:rsid w:val="08676A18"/>
    <w:rsid w:val="086F566C"/>
    <w:rsid w:val="087E3540"/>
    <w:rsid w:val="088345CA"/>
    <w:rsid w:val="08865A0D"/>
    <w:rsid w:val="088F56C8"/>
    <w:rsid w:val="089619D8"/>
    <w:rsid w:val="089A029B"/>
    <w:rsid w:val="089A24B4"/>
    <w:rsid w:val="089A2862"/>
    <w:rsid w:val="08A32ECF"/>
    <w:rsid w:val="08AA3D36"/>
    <w:rsid w:val="08B473E1"/>
    <w:rsid w:val="08B54C97"/>
    <w:rsid w:val="08BB3260"/>
    <w:rsid w:val="08D07683"/>
    <w:rsid w:val="08D435E8"/>
    <w:rsid w:val="08D80DA5"/>
    <w:rsid w:val="08EF7707"/>
    <w:rsid w:val="08EF7C02"/>
    <w:rsid w:val="08F607F0"/>
    <w:rsid w:val="08FF0602"/>
    <w:rsid w:val="090337EB"/>
    <w:rsid w:val="09087D64"/>
    <w:rsid w:val="090A186E"/>
    <w:rsid w:val="090C76BB"/>
    <w:rsid w:val="090F30CB"/>
    <w:rsid w:val="091E73B9"/>
    <w:rsid w:val="09217ABD"/>
    <w:rsid w:val="0924304B"/>
    <w:rsid w:val="09322721"/>
    <w:rsid w:val="0938738B"/>
    <w:rsid w:val="093A3D8B"/>
    <w:rsid w:val="09457819"/>
    <w:rsid w:val="09551430"/>
    <w:rsid w:val="09583166"/>
    <w:rsid w:val="09583A23"/>
    <w:rsid w:val="095E3FAD"/>
    <w:rsid w:val="095E436C"/>
    <w:rsid w:val="097655B3"/>
    <w:rsid w:val="097F615E"/>
    <w:rsid w:val="098264A9"/>
    <w:rsid w:val="0985249A"/>
    <w:rsid w:val="0987329E"/>
    <w:rsid w:val="098959DA"/>
    <w:rsid w:val="098A2747"/>
    <w:rsid w:val="098E7430"/>
    <w:rsid w:val="09975855"/>
    <w:rsid w:val="0998573D"/>
    <w:rsid w:val="09991C24"/>
    <w:rsid w:val="09AA79A8"/>
    <w:rsid w:val="09AE0726"/>
    <w:rsid w:val="09B2465F"/>
    <w:rsid w:val="09B55EC9"/>
    <w:rsid w:val="09C32B6B"/>
    <w:rsid w:val="09D66FDA"/>
    <w:rsid w:val="09D9293D"/>
    <w:rsid w:val="09E67F4F"/>
    <w:rsid w:val="09F82570"/>
    <w:rsid w:val="0A013131"/>
    <w:rsid w:val="0A1750BC"/>
    <w:rsid w:val="0A1F1D83"/>
    <w:rsid w:val="0A231E17"/>
    <w:rsid w:val="0A2327D3"/>
    <w:rsid w:val="0A240738"/>
    <w:rsid w:val="0A2630CE"/>
    <w:rsid w:val="0A295B7A"/>
    <w:rsid w:val="0A2C2CBA"/>
    <w:rsid w:val="0A2F4767"/>
    <w:rsid w:val="0A395DE6"/>
    <w:rsid w:val="0A600621"/>
    <w:rsid w:val="0A661546"/>
    <w:rsid w:val="0A683295"/>
    <w:rsid w:val="0A6C5E9F"/>
    <w:rsid w:val="0A6F729B"/>
    <w:rsid w:val="0A7B1F69"/>
    <w:rsid w:val="0A861395"/>
    <w:rsid w:val="0A8B04D7"/>
    <w:rsid w:val="0AB26466"/>
    <w:rsid w:val="0AC17999"/>
    <w:rsid w:val="0AC54C91"/>
    <w:rsid w:val="0ACA4B71"/>
    <w:rsid w:val="0AD20D43"/>
    <w:rsid w:val="0ADE75D1"/>
    <w:rsid w:val="0AE667D2"/>
    <w:rsid w:val="0AEB0885"/>
    <w:rsid w:val="0AEE68E0"/>
    <w:rsid w:val="0AF46871"/>
    <w:rsid w:val="0AF5025D"/>
    <w:rsid w:val="0B1825E0"/>
    <w:rsid w:val="0B1A5650"/>
    <w:rsid w:val="0B1A7175"/>
    <w:rsid w:val="0B2729CC"/>
    <w:rsid w:val="0B393E1C"/>
    <w:rsid w:val="0B3B600E"/>
    <w:rsid w:val="0B3D578A"/>
    <w:rsid w:val="0B4B1164"/>
    <w:rsid w:val="0B4F7741"/>
    <w:rsid w:val="0B5379DF"/>
    <w:rsid w:val="0B5B48AE"/>
    <w:rsid w:val="0B617309"/>
    <w:rsid w:val="0B647026"/>
    <w:rsid w:val="0B701057"/>
    <w:rsid w:val="0B712345"/>
    <w:rsid w:val="0B730F90"/>
    <w:rsid w:val="0B804C9A"/>
    <w:rsid w:val="0B870C44"/>
    <w:rsid w:val="0B8F4C73"/>
    <w:rsid w:val="0B971E22"/>
    <w:rsid w:val="0B993191"/>
    <w:rsid w:val="0BA05443"/>
    <w:rsid w:val="0BA25E42"/>
    <w:rsid w:val="0BAB3757"/>
    <w:rsid w:val="0BBE7A3B"/>
    <w:rsid w:val="0BC904EA"/>
    <w:rsid w:val="0BCB4AA4"/>
    <w:rsid w:val="0BD57304"/>
    <w:rsid w:val="0BDE087D"/>
    <w:rsid w:val="0BED153E"/>
    <w:rsid w:val="0BF002C2"/>
    <w:rsid w:val="0BF20969"/>
    <w:rsid w:val="0BF813DE"/>
    <w:rsid w:val="0C1A1A58"/>
    <w:rsid w:val="0C204751"/>
    <w:rsid w:val="0C255010"/>
    <w:rsid w:val="0C2627C5"/>
    <w:rsid w:val="0C265CB7"/>
    <w:rsid w:val="0C28665D"/>
    <w:rsid w:val="0C2B754A"/>
    <w:rsid w:val="0C332D3A"/>
    <w:rsid w:val="0C363836"/>
    <w:rsid w:val="0C4275DF"/>
    <w:rsid w:val="0C4E6DA3"/>
    <w:rsid w:val="0C5722FF"/>
    <w:rsid w:val="0C5F7E7C"/>
    <w:rsid w:val="0C60001E"/>
    <w:rsid w:val="0C790DB4"/>
    <w:rsid w:val="0C847613"/>
    <w:rsid w:val="0C8602BA"/>
    <w:rsid w:val="0C906186"/>
    <w:rsid w:val="0CB0490E"/>
    <w:rsid w:val="0CBB301D"/>
    <w:rsid w:val="0CBD01FE"/>
    <w:rsid w:val="0CBF40D3"/>
    <w:rsid w:val="0CD247F0"/>
    <w:rsid w:val="0CE3606F"/>
    <w:rsid w:val="0CFF406A"/>
    <w:rsid w:val="0D0146C5"/>
    <w:rsid w:val="0D052A8A"/>
    <w:rsid w:val="0D090578"/>
    <w:rsid w:val="0D0D386C"/>
    <w:rsid w:val="0D0E64BE"/>
    <w:rsid w:val="0D217E6A"/>
    <w:rsid w:val="0D2B564B"/>
    <w:rsid w:val="0D33481E"/>
    <w:rsid w:val="0D345F25"/>
    <w:rsid w:val="0D420AB5"/>
    <w:rsid w:val="0D4B7177"/>
    <w:rsid w:val="0D5B0080"/>
    <w:rsid w:val="0D7E7D60"/>
    <w:rsid w:val="0D867F1F"/>
    <w:rsid w:val="0D981E22"/>
    <w:rsid w:val="0D9E3083"/>
    <w:rsid w:val="0DA627A5"/>
    <w:rsid w:val="0DAC7F46"/>
    <w:rsid w:val="0DAD7AB8"/>
    <w:rsid w:val="0DC11AC0"/>
    <w:rsid w:val="0DC5093A"/>
    <w:rsid w:val="0DCC256B"/>
    <w:rsid w:val="0DD5191D"/>
    <w:rsid w:val="0DE2089C"/>
    <w:rsid w:val="0DE30FA3"/>
    <w:rsid w:val="0DE47DBD"/>
    <w:rsid w:val="0DE55C79"/>
    <w:rsid w:val="0DF262AE"/>
    <w:rsid w:val="0DFB114C"/>
    <w:rsid w:val="0E005B57"/>
    <w:rsid w:val="0E006CF2"/>
    <w:rsid w:val="0E0B71FA"/>
    <w:rsid w:val="0E0C784E"/>
    <w:rsid w:val="0E0D66CC"/>
    <w:rsid w:val="0E1079C4"/>
    <w:rsid w:val="0E147D7A"/>
    <w:rsid w:val="0E220422"/>
    <w:rsid w:val="0E2465BA"/>
    <w:rsid w:val="0E2845CF"/>
    <w:rsid w:val="0E2A3EDA"/>
    <w:rsid w:val="0E2E11C5"/>
    <w:rsid w:val="0E306DEF"/>
    <w:rsid w:val="0E3B4388"/>
    <w:rsid w:val="0E586DC9"/>
    <w:rsid w:val="0E606EEE"/>
    <w:rsid w:val="0E6D2E72"/>
    <w:rsid w:val="0E764B10"/>
    <w:rsid w:val="0E78034F"/>
    <w:rsid w:val="0E7B187D"/>
    <w:rsid w:val="0E835DEF"/>
    <w:rsid w:val="0E8835E8"/>
    <w:rsid w:val="0E9011A5"/>
    <w:rsid w:val="0E9D0EC1"/>
    <w:rsid w:val="0EA05F44"/>
    <w:rsid w:val="0EA37C29"/>
    <w:rsid w:val="0EA52C81"/>
    <w:rsid w:val="0EAD6DFF"/>
    <w:rsid w:val="0EC06E8A"/>
    <w:rsid w:val="0EE5020C"/>
    <w:rsid w:val="0EE6530C"/>
    <w:rsid w:val="0EE96760"/>
    <w:rsid w:val="0EEF44EF"/>
    <w:rsid w:val="0EF07581"/>
    <w:rsid w:val="0EF51D38"/>
    <w:rsid w:val="0EFB6C81"/>
    <w:rsid w:val="0F00113C"/>
    <w:rsid w:val="0F001824"/>
    <w:rsid w:val="0F02514C"/>
    <w:rsid w:val="0F0854E5"/>
    <w:rsid w:val="0F0C2ED0"/>
    <w:rsid w:val="0F14795B"/>
    <w:rsid w:val="0F332DA5"/>
    <w:rsid w:val="0F345284"/>
    <w:rsid w:val="0F3466ED"/>
    <w:rsid w:val="0F3F73A2"/>
    <w:rsid w:val="0F431B18"/>
    <w:rsid w:val="0F4D1DEB"/>
    <w:rsid w:val="0F5203A8"/>
    <w:rsid w:val="0F523138"/>
    <w:rsid w:val="0F5B490F"/>
    <w:rsid w:val="0F6A2193"/>
    <w:rsid w:val="0F717321"/>
    <w:rsid w:val="0F7D0F13"/>
    <w:rsid w:val="0F8827C8"/>
    <w:rsid w:val="0F8839D6"/>
    <w:rsid w:val="0F934258"/>
    <w:rsid w:val="0F9464C5"/>
    <w:rsid w:val="0F9A34A1"/>
    <w:rsid w:val="0F9B4CBE"/>
    <w:rsid w:val="0FA34FC9"/>
    <w:rsid w:val="0FA546C5"/>
    <w:rsid w:val="0FB5736A"/>
    <w:rsid w:val="0FB95D5A"/>
    <w:rsid w:val="0FBE1EE5"/>
    <w:rsid w:val="0FC43174"/>
    <w:rsid w:val="0FC96440"/>
    <w:rsid w:val="0FCC640A"/>
    <w:rsid w:val="0FCD4BCB"/>
    <w:rsid w:val="0FD01AC0"/>
    <w:rsid w:val="0FD13CAF"/>
    <w:rsid w:val="0FD6046E"/>
    <w:rsid w:val="0FDD0599"/>
    <w:rsid w:val="0FE44133"/>
    <w:rsid w:val="0FE640C9"/>
    <w:rsid w:val="0FEB3609"/>
    <w:rsid w:val="0FF10FF8"/>
    <w:rsid w:val="0FF11897"/>
    <w:rsid w:val="0FF45DE7"/>
    <w:rsid w:val="0FF66869"/>
    <w:rsid w:val="0FF922BE"/>
    <w:rsid w:val="0FFA2CAB"/>
    <w:rsid w:val="0FFE2D38"/>
    <w:rsid w:val="0FFF4FCA"/>
    <w:rsid w:val="10004EA2"/>
    <w:rsid w:val="1005094F"/>
    <w:rsid w:val="100E4BA3"/>
    <w:rsid w:val="100F1F73"/>
    <w:rsid w:val="101B0F8F"/>
    <w:rsid w:val="101C6000"/>
    <w:rsid w:val="10320E0C"/>
    <w:rsid w:val="10361DAA"/>
    <w:rsid w:val="104A0A92"/>
    <w:rsid w:val="104B3473"/>
    <w:rsid w:val="10504077"/>
    <w:rsid w:val="105A7D9E"/>
    <w:rsid w:val="105E47E0"/>
    <w:rsid w:val="10601F26"/>
    <w:rsid w:val="106124B0"/>
    <w:rsid w:val="10665109"/>
    <w:rsid w:val="10731791"/>
    <w:rsid w:val="10793323"/>
    <w:rsid w:val="107B2EBC"/>
    <w:rsid w:val="107B7B8B"/>
    <w:rsid w:val="107D5913"/>
    <w:rsid w:val="107F0A1B"/>
    <w:rsid w:val="108511FF"/>
    <w:rsid w:val="109A14E8"/>
    <w:rsid w:val="109F3A70"/>
    <w:rsid w:val="10A124ED"/>
    <w:rsid w:val="10A44E9E"/>
    <w:rsid w:val="10A80158"/>
    <w:rsid w:val="10BA3E59"/>
    <w:rsid w:val="10BA7CDB"/>
    <w:rsid w:val="10CC68BE"/>
    <w:rsid w:val="10CD3D1B"/>
    <w:rsid w:val="10CE784B"/>
    <w:rsid w:val="10D06B4D"/>
    <w:rsid w:val="10D2787F"/>
    <w:rsid w:val="10D801F6"/>
    <w:rsid w:val="10F10149"/>
    <w:rsid w:val="110617FC"/>
    <w:rsid w:val="110C320A"/>
    <w:rsid w:val="11130726"/>
    <w:rsid w:val="11142495"/>
    <w:rsid w:val="11234D40"/>
    <w:rsid w:val="11253F0F"/>
    <w:rsid w:val="112A2693"/>
    <w:rsid w:val="112E1577"/>
    <w:rsid w:val="113A3920"/>
    <w:rsid w:val="113C0498"/>
    <w:rsid w:val="113F24C4"/>
    <w:rsid w:val="114B315C"/>
    <w:rsid w:val="114D68FD"/>
    <w:rsid w:val="114F1B48"/>
    <w:rsid w:val="11531197"/>
    <w:rsid w:val="115670DE"/>
    <w:rsid w:val="115D5D5B"/>
    <w:rsid w:val="1160560F"/>
    <w:rsid w:val="116B251E"/>
    <w:rsid w:val="116D758B"/>
    <w:rsid w:val="116E6922"/>
    <w:rsid w:val="1171184C"/>
    <w:rsid w:val="11711C5E"/>
    <w:rsid w:val="11744823"/>
    <w:rsid w:val="1182163E"/>
    <w:rsid w:val="11862ED9"/>
    <w:rsid w:val="119119CF"/>
    <w:rsid w:val="11A36A3A"/>
    <w:rsid w:val="11A46E51"/>
    <w:rsid w:val="11A81152"/>
    <w:rsid w:val="11B0135F"/>
    <w:rsid w:val="11B3448F"/>
    <w:rsid w:val="11C90889"/>
    <w:rsid w:val="11D47DE7"/>
    <w:rsid w:val="11D95693"/>
    <w:rsid w:val="11F02704"/>
    <w:rsid w:val="11FA3072"/>
    <w:rsid w:val="11FA7C8B"/>
    <w:rsid w:val="11FC7F96"/>
    <w:rsid w:val="11FF0A1A"/>
    <w:rsid w:val="12007E30"/>
    <w:rsid w:val="120F64D7"/>
    <w:rsid w:val="122548EE"/>
    <w:rsid w:val="1230280E"/>
    <w:rsid w:val="12315964"/>
    <w:rsid w:val="12345DCA"/>
    <w:rsid w:val="124F6B4C"/>
    <w:rsid w:val="1259168B"/>
    <w:rsid w:val="125B7359"/>
    <w:rsid w:val="125C71A2"/>
    <w:rsid w:val="12670C1A"/>
    <w:rsid w:val="12683BF3"/>
    <w:rsid w:val="126958D0"/>
    <w:rsid w:val="127B6715"/>
    <w:rsid w:val="12832FC8"/>
    <w:rsid w:val="12902BB1"/>
    <w:rsid w:val="129F221E"/>
    <w:rsid w:val="12A26520"/>
    <w:rsid w:val="12AE54EE"/>
    <w:rsid w:val="12B44487"/>
    <w:rsid w:val="12B52AB2"/>
    <w:rsid w:val="12B9565A"/>
    <w:rsid w:val="12BD447B"/>
    <w:rsid w:val="12C61BF4"/>
    <w:rsid w:val="12CE710A"/>
    <w:rsid w:val="12D53315"/>
    <w:rsid w:val="12D67E29"/>
    <w:rsid w:val="12EC37C1"/>
    <w:rsid w:val="12F22566"/>
    <w:rsid w:val="12F751D1"/>
    <w:rsid w:val="12F770F0"/>
    <w:rsid w:val="12FC5977"/>
    <w:rsid w:val="12FC6460"/>
    <w:rsid w:val="130226B1"/>
    <w:rsid w:val="130B46E5"/>
    <w:rsid w:val="130E3A73"/>
    <w:rsid w:val="13106DA6"/>
    <w:rsid w:val="13177678"/>
    <w:rsid w:val="13252B2C"/>
    <w:rsid w:val="13284B37"/>
    <w:rsid w:val="13322451"/>
    <w:rsid w:val="133832AA"/>
    <w:rsid w:val="133D0282"/>
    <w:rsid w:val="133E24D6"/>
    <w:rsid w:val="134105CD"/>
    <w:rsid w:val="13582CFF"/>
    <w:rsid w:val="13585D1F"/>
    <w:rsid w:val="135947E0"/>
    <w:rsid w:val="135A0458"/>
    <w:rsid w:val="1362353A"/>
    <w:rsid w:val="137E00FE"/>
    <w:rsid w:val="13816E5E"/>
    <w:rsid w:val="13A33D55"/>
    <w:rsid w:val="13AA7051"/>
    <w:rsid w:val="13AB345F"/>
    <w:rsid w:val="13BC0E4A"/>
    <w:rsid w:val="13C173DB"/>
    <w:rsid w:val="13C81426"/>
    <w:rsid w:val="13C834AA"/>
    <w:rsid w:val="13C93F9F"/>
    <w:rsid w:val="13C97B63"/>
    <w:rsid w:val="13DA2498"/>
    <w:rsid w:val="13DE2858"/>
    <w:rsid w:val="13E06F01"/>
    <w:rsid w:val="13ED0FF2"/>
    <w:rsid w:val="140179BE"/>
    <w:rsid w:val="141216C7"/>
    <w:rsid w:val="14141416"/>
    <w:rsid w:val="141F4B95"/>
    <w:rsid w:val="142D6B84"/>
    <w:rsid w:val="142E275C"/>
    <w:rsid w:val="14304F37"/>
    <w:rsid w:val="143A396D"/>
    <w:rsid w:val="143B5854"/>
    <w:rsid w:val="144461F4"/>
    <w:rsid w:val="14463BCE"/>
    <w:rsid w:val="144E4CF6"/>
    <w:rsid w:val="14571A03"/>
    <w:rsid w:val="145812FB"/>
    <w:rsid w:val="146B750B"/>
    <w:rsid w:val="148E7451"/>
    <w:rsid w:val="14956D2D"/>
    <w:rsid w:val="14957F6B"/>
    <w:rsid w:val="14995B1D"/>
    <w:rsid w:val="149D5002"/>
    <w:rsid w:val="14B0307A"/>
    <w:rsid w:val="14B26B41"/>
    <w:rsid w:val="14B32533"/>
    <w:rsid w:val="14B406F0"/>
    <w:rsid w:val="14B40BEA"/>
    <w:rsid w:val="14C95427"/>
    <w:rsid w:val="14D401FB"/>
    <w:rsid w:val="14D7349B"/>
    <w:rsid w:val="14DD4227"/>
    <w:rsid w:val="14F4249E"/>
    <w:rsid w:val="14F50AEF"/>
    <w:rsid w:val="14F62599"/>
    <w:rsid w:val="150228B8"/>
    <w:rsid w:val="150856CC"/>
    <w:rsid w:val="150A3C96"/>
    <w:rsid w:val="150C3DA3"/>
    <w:rsid w:val="150C3FCF"/>
    <w:rsid w:val="150F1729"/>
    <w:rsid w:val="15143A81"/>
    <w:rsid w:val="151C2351"/>
    <w:rsid w:val="152B1BA0"/>
    <w:rsid w:val="152E6415"/>
    <w:rsid w:val="15325A4E"/>
    <w:rsid w:val="1542775F"/>
    <w:rsid w:val="155C0FE2"/>
    <w:rsid w:val="155E2E9F"/>
    <w:rsid w:val="15627A47"/>
    <w:rsid w:val="15652565"/>
    <w:rsid w:val="156552C4"/>
    <w:rsid w:val="156D7B00"/>
    <w:rsid w:val="156F41CE"/>
    <w:rsid w:val="15763A74"/>
    <w:rsid w:val="157B7B40"/>
    <w:rsid w:val="157D2169"/>
    <w:rsid w:val="15820F51"/>
    <w:rsid w:val="15823620"/>
    <w:rsid w:val="15916860"/>
    <w:rsid w:val="15963346"/>
    <w:rsid w:val="15A2292F"/>
    <w:rsid w:val="15A23728"/>
    <w:rsid w:val="15AC32B7"/>
    <w:rsid w:val="15B46B88"/>
    <w:rsid w:val="15BF575C"/>
    <w:rsid w:val="15C2240C"/>
    <w:rsid w:val="15D3797B"/>
    <w:rsid w:val="15D951D8"/>
    <w:rsid w:val="15E047DD"/>
    <w:rsid w:val="15E97BAC"/>
    <w:rsid w:val="15EF5182"/>
    <w:rsid w:val="15F018D3"/>
    <w:rsid w:val="15F053DC"/>
    <w:rsid w:val="15F6152B"/>
    <w:rsid w:val="15FD7E71"/>
    <w:rsid w:val="15FE72F4"/>
    <w:rsid w:val="15FF5945"/>
    <w:rsid w:val="16087A71"/>
    <w:rsid w:val="16094FD7"/>
    <w:rsid w:val="160F5B40"/>
    <w:rsid w:val="161A4EF7"/>
    <w:rsid w:val="161A5CBF"/>
    <w:rsid w:val="161E4700"/>
    <w:rsid w:val="162072DF"/>
    <w:rsid w:val="1621214E"/>
    <w:rsid w:val="162D36D5"/>
    <w:rsid w:val="16317C0C"/>
    <w:rsid w:val="16352CBA"/>
    <w:rsid w:val="16382E97"/>
    <w:rsid w:val="163A1045"/>
    <w:rsid w:val="16424623"/>
    <w:rsid w:val="16446882"/>
    <w:rsid w:val="164554F3"/>
    <w:rsid w:val="164764FB"/>
    <w:rsid w:val="164B07CF"/>
    <w:rsid w:val="1652160E"/>
    <w:rsid w:val="16533BBA"/>
    <w:rsid w:val="166B4975"/>
    <w:rsid w:val="166B57FD"/>
    <w:rsid w:val="167106D8"/>
    <w:rsid w:val="167716C8"/>
    <w:rsid w:val="16787403"/>
    <w:rsid w:val="16845C2F"/>
    <w:rsid w:val="16862565"/>
    <w:rsid w:val="16951B2F"/>
    <w:rsid w:val="16976A12"/>
    <w:rsid w:val="16A05672"/>
    <w:rsid w:val="16B007EF"/>
    <w:rsid w:val="16B440B4"/>
    <w:rsid w:val="16B65B40"/>
    <w:rsid w:val="16BD2511"/>
    <w:rsid w:val="16C14B78"/>
    <w:rsid w:val="16C313F9"/>
    <w:rsid w:val="16DD2BC4"/>
    <w:rsid w:val="16E5416B"/>
    <w:rsid w:val="16F8115A"/>
    <w:rsid w:val="16FF3D60"/>
    <w:rsid w:val="17027059"/>
    <w:rsid w:val="17071D0B"/>
    <w:rsid w:val="17162456"/>
    <w:rsid w:val="171907BE"/>
    <w:rsid w:val="171D1B82"/>
    <w:rsid w:val="17264F40"/>
    <w:rsid w:val="17266FDF"/>
    <w:rsid w:val="172B04F5"/>
    <w:rsid w:val="172C5A15"/>
    <w:rsid w:val="172F68FC"/>
    <w:rsid w:val="17441A0A"/>
    <w:rsid w:val="17537AF8"/>
    <w:rsid w:val="1758043B"/>
    <w:rsid w:val="17643103"/>
    <w:rsid w:val="176E3716"/>
    <w:rsid w:val="176F36D5"/>
    <w:rsid w:val="177917E2"/>
    <w:rsid w:val="17792A35"/>
    <w:rsid w:val="178724B6"/>
    <w:rsid w:val="178814D5"/>
    <w:rsid w:val="178A3B26"/>
    <w:rsid w:val="17973C67"/>
    <w:rsid w:val="17A544E8"/>
    <w:rsid w:val="17A818EC"/>
    <w:rsid w:val="17A91441"/>
    <w:rsid w:val="17AE7781"/>
    <w:rsid w:val="17B9070A"/>
    <w:rsid w:val="17B90A09"/>
    <w:rsid w:val="17C972EB"/>
    <w:rsid w:val="17CE4DB0"/>
    <w:rsid w:val="17D13351"/>
    <w:rsid w:val="17DB47DB"/>
    <w:rsid w:val="17E500E5"/>
    <w:rsid w:val="17E7437E"/>
    <w:rsid w:val="17EA6F23"/>
    <w:rsid w:val="17ED133A"/>
    <w:rsid w:val="17F1191C"/>
    <w:rsid w:val="17FB3788"/>
    <w:rsid w:val="17FF2493"/>
    <w:rsid w:val="1800517E"/>
    <w:rsid w:val="180B50E3"/>
    <w:rsid w:val="180E569F"/>
    <w:rsid w:val="18104F07"/>
    <w:rsid w:val="181400BA"/>
    <w:rsid w:val="181A424E"/>
    <w:rsid w:val="18263E73"/>
    <w:rsid w:val="183022C6"/>
    <w:rsid w:val="183777C6"/>
    <w:rsid w:val="183E04AD"/>
    <w:rsid w:val="183F0A3B"/>
    <w:rsid w:val="184250CA"/>
    <w:rsid w:val="18487185"/>
    <w:rsid w:val="185763BD"/>
    <w:rsid w:val="185D703A"/>
    <w:rsid w:val="18687592"/>
    <w:rsid w:val="18693236"/>
    <w:rsid w:val="186A706C"/>
    <w:rsid w:val="18742B36"/>
    <w:rsid w:val="18763FD7"/>
    <w:rsid w:val="187646CB"/>
    <w:rsid w:val="1878684B"/>
    <w:rsid w:val="18806F88"/>
    <w:rsid w:val="18951194"/>
    <w:rsid w:val="18967943"/>
    <w:rsid w:val="18A13CBC"/>
    <w:rsid w:val="18A22CAB"/>
    <w:rsid w:val="18A25AF7"/>
    <w:rsid w:val="18B80410"/>
    <w:rsid w:val="18BE17A8"/>
    <w:rsid w:val="18C6054B"/>
    <w:rsid w:val="18CD1830"/>
    <w:rsid w:val="18E05D99"/>
    <w:rsid w:val="18E8644B"/>
    <w:rsid w:val="18EA0BA4"/>
    <w:rsid w:val="18EA788E"/>
    <w:rsid w:val="18EE51CF"/>
    <w:rsid w:val="18F0403D"/>
    <w:rsid w:val="190434B7"/>
    <w:rsid w:val="19051E06"/>
    <w:rsid w:val="19094882"/>
    <w:rsid w:val="191333D7"/>
    <w:rsid w:val="191A39AE"/>
    <w:rsid w:val="19200084"/>
    <w:rsid w:val="19287A11"/>
    <w:rsid w:val="192A3F6D"/>
    <w:rsid w:val="19466D20"/>
    <w:rsid w:val="194F111D"/>
    <w:rsid w:val="19544ADA"/>
    <w:rsid w:val="1959164B"/>
    <w:rsid w:val="19643FF7"/>
    <w:rsid w:val="19646BA9"/>
    <w:rsid w:val="19691418"/>
    <w:rsid w:val="199217EA"/>
    <w:rsid w:val="19AD1D6C"/>
    <w:rsid w:val="19B23B68"/>
    <w:rsid w:val="19B53E6E"/>
    <w:rsid w:val="19B710CD"/>
    <w:rsid w:val="19C3173B"/>
    <w:rsid w:val="19C86E1A"/>
    <w:rsid w:val="19C9633B"/>
    <w:rsid w:val="19CD3E68"/>
    <w:rsid w:val="19CE60AC"/>
    <w:rsid w:val="19DB210D"/>
    <w:rsid w:val="19DD2BA7"/>
    <w:rsid w:val="19DD3C1A"/>
    <w:rsid w:val="19EC440D"/>
    <w:rsid w:val="19F96B90"/>
    <w:rsid w:val="1A035EC4"/>
    <w:rsid w:val="1A0D6C1E"/>
    <w:rsid w:val="1A0F2F86"/>
    <w:rsid w:val="1A185FD4"/>
    <w:rsid w:val="1A306716"/>
    <w:rsid w:val="1A3C5F0E"/>
    <w:rsid w:val="1A41110E"/>
    <w:rsid w:val="1A544EC1"/>
    <w:rsid w:val="1A612ABD"/>
    <w:rsid w:val="1A675E0F"/>
    <w:rsid w:val="1A6C1522"/>
    <w:rsid w:val="1A6F09ED"/>
    <w:rsid w:val="1A704471"/>
    <w:rsid w:val="1A7A0406"/>
    <w:rsid w:val="1A916EAA"/>
    <w:rsid w:val="1A973E34"/>
    <w:rsid w:val="1AA03876"/>
    <w:rsid w:val="1AA2529C"/>
    <w:rsid w:val="1AAA00FA"/>
    <w:rsid w:val="1AAA2621"/>
    <w:rsid w:val="1AB84ECF"/>
    <w:rsid w:val="1AC17E56"/>
    <w:rsid w:val="1AC91AE3"/>
    <w:rsid w:val="1AD06D59"/>
    <w:rsid w:val="1AD404DC"/>
    <w:rsid w:val="1AD94B03"/>
    <w:rsid w:val="1AEE4201"/>
    <w:rsid w:val="1AEF7B76"/>
    <w:rsid w:val="1AF045D4"/>
    <w:rsid w:val="1AF268CD"/>
    <w:rsid w:val="1B042437"/>
    <w:rsid w:val="1B0E1756"/>
    <w:rsid w:val="1B0F6ACD"/>
    <w:rsid w:val="1B126411"/>
    <w:rsid w:val="1B14233C"/>
    <w:rsid w:val="1B194A2E"/>
    <w:rsid w:val="1B1E41FB"/>
    <w:rsid w:val="1B28480D"/>
    <w:rsid w:val="1B2C7AE0"/>
    <w:rsid w:val="1B3534FC"/>
    <w:rsid w:val="1B3D2E82"/>
    <w:rsid w:val="1B4A17B2"/>
    <w:rsid w:val="1B4A59F4"/>
    <w:rsid w:val="1B553E0F"/>
    <w:rsid w:val="1B723AD7"/>
    <w:rsid w:val="1B730266"/>
    <w:rsid w:val="1B735E90"/>
    <w:rsid w:val="1B7A09D3"/>
    <w:rsid w:val="1B7F3328"/>
    <w:rsid w:val="1B8D39E1"/>
    <w:rsid w:val="1B8E6E21"/>
    <w:rsid w:val="1B9235F5"/>
    <w:rsid w:val="1B942428"/>
    <w:rsid w:val="1B996766"/>
    <w:rsid w:val="1BA4173C"/>
    <w:rsid w:val="1BA60ED9"/>
    <w:rsid w:val="1BAA7631"/>
    <w:rsid w:val="1BAE414E"/>
    <w:rsid w:val="1BAF5A9F"/>
    <w:rsid w:val="1BB20BBB"/>
    <w:rsid w:val="1BB44E73"/>
    <w:rsid w:val="1BB45239"/>
    <w:rsid w:val="1BC61829"/>
    <w:rsid w:val="1BD621B4"/>
    <w:rsid w:val="1BE037A2"/>
    <w:rsid w:val="1C0A7855"/>
    <w:rsid w:val="1C0B6F3B"/>
    <w:rsid w:val="1C135739"/>
    <w:rsid w:val="1C1626FF"/>
    <w:rsid w:val="1C2258AD"/>
    <w:rsid w:val="1C273DFD"/>
    <w:rsid w:val="1C287B43"/>
    <w:rsid w:val="1C367EFF"/>
    <w:rsid w:val="1C497A8D"/>
    <w:rsid w:val="1C58243E"/>
    <w:rsid w:val="1C60001A"/>
    <w:rsid w:val="1C6E0CE1"/>
    <w:rsid w:val="1C833B64"/>
    <w:rsid w:val="1C836A1A"/>
    <w:rsid w:val="1C9D211A"/>
    <w:rsid w:val="1CA15E8F"/>
    <w:rsid w:val="1CA52D0A"/>
    <w:rsid w:val="1CA66801"/>
    <w:rsid w:val="1CAB604F"/>
    <w:rsid w:val="1CAD68F4"/>
    <w:rsid w:val="1CB059A7"/>
    <w:rsid w:val="1CB822E4"/>
    <w:rsid w:val="1CBC41BA"/>
    <w:rsid w:val="1CC22F00"/>
    <w:rsid w:val="1CC566F1"/>
    <w:rsid w:val="1CD522E8"/>
    <w:rsid w:val="1CDA497C"/>
    <w:rsid w:val="1CDB3CA4"/>
    <w:rsid w:val="1CDF4BBB"/>
    <w:rsid w:val="1CE027CD"/>
    <w:rsid w:val="1CE50D02"/>
    <w:rsid w:val="1CF13CA6"/>
    <w:rsid w:val="1CF522B6"/>
    <w:rsid w:val="1CFA5F5D"/>
    <w:rsid w:val="1D0640CE"/>
    <w:rsid w:val="1D176DFE"/>
    <w:rsid w:val="1D180DDA"/>
    <w:rsid w:val="1D1D69C4"/>
    <w:rsid w:val="1D20006B"/>
    <w:rsid w:val="1D2244F2"/>
    <w:rsid w:val="1D26394F"/>
    <w:rsid w:val="1D3020EC"/>
    <w:rsid w:val="1D312910"/>
    <w:rsid w:val="1D3203C0"/>
    <w:rsid w:val="1D347FFF"/>
    <w:rsid w:val="1D4714B5"/>
    <w:rsid w:val="1D4D058F"/>
    <w:rsid w:val="1D52406E"/>
    <w:rsid w:val="1D583F09"/>
    <w:rsid w:val="1D765626"/>
    <w:rsid w:val="1D8939B7"/>
    <w:rsid w:val="1D907199"/>
    <w:rsid w:val="1D933B1F"/>
    <w:rsid w:val="1DA02397"/>
    <w:rsid w:val="1DA543C1"/>
    <w:rsid w:val="1DAA3863"/>
    <w:rsid w:val="1DB11D5C"/>
    <w:rsid w:val="1DB82A86"/>
    <w:rsid w:val="1DC86E73"/>
    <w:rsid w:val="1DCA68FF"/>
    <w:rsid w:val="1DCA77ED"/>
    <w:rsid w:val="1DD9729D"/>
    <w:rsid w:val="1DEA398F"/>
    <w:rsid w:val="1DEC5869"/>
    <w:rsid w:val="1DF74F3E"/>
    <w:rsid w:val="1DFD4656"/>
    <w:rsid w:val="1E0910AC"/>
    <w:rsid w:val="1E16625A"/>
    <w:rsid w:val="1E254817"/>
    <w:rsid w:val="1E263A80"/>
    <w:rsid w:val="1E327721"/>
    <w:rsid w:val="1E3B2889"/>
    <w:rsid w:val="1E412274"/>
    <w:rsid w:val="1E5816D9"/>
    <w:rsid w:val="1E5D102B"/>
    <w:rsid w:val="1E6130E6"/>
    <w:rsid w:val="1E6219D7"/>
    <w:rsid w:val="1E624866"/>
    <w:rsid w:val="1E63777C"/>
    <w:rsid w:val="1E6D57DC"/>
    <w:rsid w:val="1E993589"/>
    <w:rsid w:val="1E9D1D56"/>
    <w:rsid w:val="1EA278E5"/>
    <w:rsid w:val="1EAA041F"/>
    <w:rsid w:val="1EAF3123"/>
    <w:rsid w:val="1EB553C4"/>
    <w:rsid w:val="1EC7575C"/>
    <w:rsid w:val="1ECA0DC6"/>
    <w:rsid w:val="1ECA62DC"/>
    <w:rsid w:val="1ECD24CA"/>
    <w:rsid w:val="1EEB5C8F"/>
    <w:rsid w:val="1EF46D12"/>
    <w:rsid w:val="1EF60C3B"/>
    <w:rsid w:val="1EFB6C85"/>
    <w:rsid w:val="1EFC455E"/>
    <w:rsid w:val="1F02162D"/>
    <w:rsid w:val="1F051DB1"/>
    <w:rsid w:val="1F0701DE"/>
    <w:rsid w:val="1F151E25"/>
    <w:rsid w:val="1F175EBD"/>
    <w:rsid w:val="1F1E410E"/>
    <w:rsid w:val="1F2140C6"/>
    <w:rsid w:val="1F223AEA"/>
    <w:rsid w:val="1F251FB8"/>
    <w:rsid w:val="1F2C6839"/>
    <w:rsid w:val="1F325C06"/>
    <w:rsid w:val="1F47728E"/>
    <w:rsid w:val="1F51216D"/>
    <w:rsid w:val="1F573231"/>
    <w:rsid w:val="1F5E5B39"/>
    <w:rsid w:val="1F60277F"/>
    <w:rsid w:val="1F714A81"/>
    <w:rsid w:val="1F7450F0"/>
    <w:rsid w:val="1F767E5C"/>
    <w:rsid w:val="1F82136E"/>
    <w:rsid w:val="1F844AAB"/>
    <w:rsid w:val="1F930F6A"/>
    <w:rsid w:val="1F9D5846"/>
    <w:rsid w:val="1FB05AB0"/>
    <w:rsid w:val="1FB1419C"/>
    <w:rsid w:val="1FB82129"/>
    <w:rsid w:val="1FBE6C6C"/>
    <w:rsid w:val="1FC04D9B"/>
    <w:rsid w:val="1FCA3309"/>
    <w:rsid w:val="1FCA6401"/>
    <w:rsid w:val="1FCC7487"/>
    <w:rsid w:val="1FD525C7"/>
    <w:rsid w:val="1FE85338"/>
    <w:rsid w:val="1FFC00D1"/>
    <w:rsid w:val="200101B3"/>
    <w:rsid w:val="20061BDA"/>
    <w:rsid w:val="20074272"/>
    <w:rsid w:val="200A4937"/>
    <w:rsid w:val="200D09D2"/>
    <w:rsid w:val="200D5D5E"/>
    <w:rsid w:val="20311387"/>
    <w:rsid w:val="20452414"/>
    <w:rsid w:val="204E5F54"/>
    <w:rsid w:val="20522A89"/>
    <w:rsid w:val="205D1550"/>
    <w:rsid w:val="205D7C1C"/>
    <w:rsid w:val="205E744A"/>
    <w:rsid w:val="20662CDA"/>
    <w:rsid w:val="206D6F94"/>
    <w:rsid w:val="206E2C5A"/>
    <w:rsid w:val="206E7B3A"/>
    <w:rsid w:val="20747E04"/>
    <w:rsid w:val="20766D28"/>
    <w:rsid w:val="207A64E0"/>
    <w:rsid w:val="209C38EA"/>
    <w:rsid w:val="20AA4B9C"/>
    <w:rsid w:val="20BA0818"/>
    <w:rsid w:val="20BC4B64"/>
    <w:rsid w:val="20BD437D"/>
    <w:rsid w:val="20BE441C"/>
    <w:rsid w:val="20D4771B"/>
    <w:rsid w:val="20DC105C"/>
    <w:rsid w:val="20F03179"/>
    <w:rsid w:val="20F47AAF"/>
    <w:rsid w:val="20F6556F"/>
    <w:rsid w:val="20FE75D2"/>
    <w:rsid w:val="21010427"/>
    <w:rsid w:val="21135237"/>
    <w:rsid w:val="21235385"/>
    <w:rsid w:val="2124593B"/>
    <w:rsid w:val="21263F5B"/>
    <w:rsid w:val="212A1978"/>
    <w:rsid w:val="212C49F0"/>
    <w:rsid w:val="213228AA"/>
    <w:rsid w:val="21350221"/>
    <w:rsid w:val="21361F3D"/>
    <w:rsid w:val="213C7CE0"/>
    <w:rsid w:val="21401F39"/>
    <w:rsid w:val="21456D42"/>
    <w:rsid w:val="214D40CB"/>
    <w:rsid w:val="21555E74"/>
    <w:rsid w:val="2163759D"/>
    <w:rsid w:val="2172143D"/>
    <w:rsid w:val="217B0E4E"/>
    <w:rsid w:val="217D2DF4"/>
    <w:rsid w:val="217E65EC"/>
    <w:rsid w:val="21820660"/>
    <w:rsid w:val="21886383"/>
    <w:rsid w:val="218A2081"/>
    <w:rsid w:val="2197775F"/>
    <w:rsid w:val="21A21EF4"/>
    <w:rsid w:val="21A275EF"/>
    <w:rsid w:val="21A90F9B"/>
    <w:rsid w:val="21A94C5C"/>
    <w:rsid w:val="21AD2162"/>
    <w:rsid w:val="21B839EE"/>
    <w:rsid w:val="21BC494C"/>
    <w:rsid w:val="21C2690C"/>
    <w:rsid w:val="21D0204A"/>
    <w:rsid w:val="21D2735B"/>
    <w:rsid w:val="21DC12CA"/>
    <w:rsid w:val="21ED678D"/>
    <w:rsid w:val="21F7477E"/>
    <w:rsid w:val="21F90E19"/>
    <w:rsid w:val="21FB0F60"/>
    <w:rsid w:val="21FE76E8"/>
    <w:rsid w:val="220A0297"/>
    <w:rsid w:val="221235CE"/>
    <w:rsid w:val="221B0C2D"/>
    <w:rsid w:val="221C7614"/>
    <w:rsid w:val="22222E0B"/>
    <w:rsid w:val="222725D9"/>
    <w:rsid w:val="222E4F36"/>
    <w:rsid w:val="22445084"/>
    <w:rsid w:val="225F6E3D"/>
    <w:rsid w:val="22972AA0"/>
    <w:rsid w:val="229D2A53"/>
    <w:rsid w:val="22A25CD0"/>
    <w:rsid w:val="22A60BB2"/>
    <w:rsid w:val="22AC57B0"/>
    <w:rsid w:val="22B138B4"/>
    <w:rsid w:val="22B435FC"/>
    <w:rsid w:val="22BC4FA9"/>
    <w:rsid w:val="22BC54CC"/>
    <w:rsid w:val="22D14CC2"/>
    <w:rsid w:val="22D94510"/>
    <w:rsid w:val="22DF2795"/>
    <w:rsid w:val="22E04B3D"/>
    <w:rsid w:val="22E167A5"/>
    <w:rsid w:val="22ED547A"/>
    <w:rsid w:val="22EF7AC6"/>
    <w:rsid w:val="22F459B9"/>
    <w:rsid w:val="22F46C6F"/>
    <w:rsid w:val="23004C0B"/>
    <w:rsid w:val="230068BF"/>
    <w:rsid w:val="23133D77"/>
    <w:rsid w:val="23152892"/>
    <w:rsid w:val="231E0040"/>
    <w:rsid w:val="23360FDD"/>
    <w:rsid w:val="234560B4"/>
    <w:rsid w:val="23502B69"/>
    <w:rsid w:val="23563D27"/>
    <w:rsid w:val="235F4EAC"/>
    <w:rsid w:val="236A2211"/>
    <w:rsid w:val="236A36FC"/>
    <w:rsid w:val="236B616E"/>
    <w:rsid w:val="23700025"/>
    <w:rsid w:val="238D7B62"/>
    <w:rsid w:val="238F05AE"/>
    <w:rsid w:val="2392447A"/>
    <w:rsid w:val="239A12A2"/>
    <w:rsid w:val="23A54ED5"/>
    <w:rsid w:val="23A65DCF"/>
    <w:rsid w:val="23B24A66"/>
    <w:rsid w:val="23B46B6C"/>
    <w:rsid w:val="23BE08F3"/>
    <w:rsid w:val="23BF2AD3"/>
    <w:rsid w:val="23C44A10"/>
    <w:rsid w:val="23CD0D21"/>
    <w:rsid w:val="23D33969"/>
    <w:rsid w:val="23DB5C54"/>
    <w:rsid w:val="23DC27B0"/>
    <w:rsid w:val="23E46CA7"/>
    <w:rsid w:val="23E903B6"/>
    <w:rsid w:val="23F0295F"/>
    <w:rsid w:val="23F23785"/>
    <w:rsid w:val="23FA2466"/>
    <w:rsid w:val="23FB0600"/>
    <w:rsid w:val="24030232"/>
    <w:rsid w:val="240668C9"/>
    <w:rsid w:val="2406747A"/>
    <w:rsid w:val="241A39DB"/>
    <w:rsid w:val="242B45C5"/>
    <w:rsid w:val="242E5C48"/>
    <w:rsid w:val="243E42E9"/>
    <w:rsid w:val="2442124E"/>
    <w:rsid w:val="24441120"/>
    <w:rsid w:val="24480666"/>
    <w:rsid w:val="245A1690"/>
    <w:rsid w:val="245B05B0"/>
    <w:rsid w:val="24616D11"/>
    <w:rsid w:val="246470CD"/>
    <w:rsid w:val="24716499"/>
    <w:rsid w:val="248065B5"/>
    <w:rsid w:val="248408D5"/>
    <w:rsid w:val="248E57D1"/>
    <w:rsid w:val="24904773"/>
    <w:rsid w:val="249E45F1"/>
    <w:rsid w:val="24AC33E9"/>
    <w:rsid w:val="24AC5C96"/>
    <w:rsid w:val="24B04395"/>
    <w:rsid w:val="24B24B28"/>
    <w:rsid w:val="24B80B83"/>
    <w:rsid w:val="24D435FD"/>
    <w:rsid w:val="24D752E7"/>
    <w:rsid w:val="24E264B8"/>
    <w:rsid w:val="24E61C48"/>
    <w:rsid w:val="24ED1487"/>
    <w:rsid w:val="25001C77"/>
    <w:rsid w:val="25087039"/>
    <w:rsid w:val="251547D7"/>
    <w:rsid w:val="2515683C"/>
    <w:rsid w:val="25195619"/>
    <w:rsid w:val="251A66D8"/>
    <w:rsid w:val="252407E9"/>
    <w:rsid w:val="25257D68"/>
    <w:rsid w:val="252D178A"/>
    <w:rsid w:val="25327A14"/>
    <w:rsid w:val="254A3E76"/>
    <w:rsid w:val="25565125"/>
    <w:rsid w:val="255678A1"/>
    <w:rsid w:val="256B4DB9"/>
    <w:rsid w:val="257510AF"/>
    <w:rsid w:val="257F254E"/>
    <w:rsid w:val="25953D26"/>
    <w:rsid w:val="25966063"/>
    <w:rsid w:val="259B22C3"/>
    <w:rsid w:val="259D6E5C"/>
    <w:rsid w:val="25B0272E"/>
    <w:rsid w:val="25B8709C"/>
    <w:rsid w:val="25BC0BBB"/>
    <w:rsid w:val="25BF1180"/>
    <w:rsid w:val="25C658C1"/>
    <w:rsid w:val="25CE6662"/>
    <w:rsid w:val="25D616BD"/>
    <w:rsid w:val="25D916F1"/>
    <w:rsid w:val="25DA6F4F"/>
    <w:rsid w:val="25EB22BD"/>
    <w:rsid w:val="25EC4419"/>
    <w:rsid w:val="25F16D51"/>
    <w:rsid w:val="25F23C3A"/>
    <w:rsid w:val="25F51160"/>
    <w:rsid w:val="25F87743"/>
    <w:rsid w:val="2602502F"/>
    <w:rsid w:val="26073425"/>
    <w:rsid w:val="26073D75"/>
    <w:rsid w:val="26106226"/>
    <w:rsid w:val="26190572"/>
    <w:rsid w:val="262E4FE6"/>
    <w:rsid w:val="26324F8F"/>
    <w:rsid w:val="26343B80"/>
    <w:rsid w:val="26423EBF"/>
    <w:rsid w:val="26561E93"/>
    <w:rsid w:val="266B69D1"/>
    <w:rsid w:val="266B79AE"/>
    <w:rsid w:val="267038CB"/>
    <w:rsid w:val="26751550"/>
    <w:rsid w:val="267E4F0F"/>
    <w:rsid w:val="268E032F"/>
    <w:rsid w:val="269B6C60"/>
    <w:rsid w:val="26A4744F"/>
    <w:rsid w:val="26A6110D"/>
    <w:rsid w:val="26A9092C"/>
    <w:rsid w:val="26A94C0C"/>
    <w:rsid w:val="26AF7307"/>
    <w:rsid w:val="26B71DAB"/>
    <w:rsid w:val="26BC4D35"/>
    <w:rsid w:val="26C22685"/>
    <w:rsid w:val="26C43F59"/>
    <w:rsid w:val="26DC1EB8"/>
    <w:rsid w:val="26E60EA2"/>
    <w:rsid w:val="26E962AB"/>
    <w:rsid w:val="26F1476F"/>
    <w:rsid w:val="26FF5362"/>
    <w:rsid w:val="270D4553"/>
    <w:rsid w:val="271A7CE9"/>
    <w:rsid w:val="27252492"/>
    <w:rsid w:val="272904EE"/>
    <w:rsid w:val="27384510"/>
    <w:rsid w:val="273E4BBD"/>
    <w:rsid w:val="274069A8"/>
    <w:rsid w:val="274419FB"/>
    <w:rsid w:val="274A7BF3"/>
    <w:rsid w:val="27673B8B"/>
    <w:rsid w:val="2768469F"/>
    <w:rsid w:val="276F06B2"/>
    <w:rsid w:val="27744AFE"/>
    <w:rsid w:val="27787344"/>
    <w:rsid w:val="277F2082"/>
    <w:rsid w:val="27807A99"/>
    <w:rsid w:val="27873507"/>
    <w:rsid w:val="279E3007"/>
    <w:rsid w:val="27A93424"/>
    <w:rsid w:val="27BA103D"/>
    <w:rsid w:val="27BF2F4B"/>
    <w:rsid w:val="27C81A85"/>
    <w:rsid w:val="27D60F19"/>
    <w:rsid w:val="27DD61D3"/>
    <w:rsid w:val="27DF3DEC"/>
    <w:rsid w:val="27EE6AA3"/>
    <w:rsid w:val="27F216F7"/>
    <w:rsid w:val="27F3572D"/>
    <w:rsid w:val="27FF4741"/>
    <w:rsid w:val="280431B8"/>
    <w:rsid w:val="281E1143"/>
    <w:rsid w:val="2820428F"/>
    <w:rsid w:val="282B0C1D"/>
    <w:rsid w:val="282D15AF"/>
    <w:rsid w:val="282E19FA"/>
    <w:rsid w:val="2840664E"/>
    <w:rsid w:val="284514CB"/>
    <w:rsid w:val="28477F31"/>
    <w:rsid w:val="2849796D"/>
    <w:rsid w:val="284E53E6"/>
    <w:rsid w:val="28572374"/>
    <w:rsid w:val="28586A8E"/>
    <w:rsid w:val="28615E3F"/>
    <w:rsid w:val="28647049"/>
    <w:rsid w:val="286976B0"/>
    <w:rsid w:val="286B6B98"/>
    <w:rsid w:val="28836F48"/>
    <w:rsid w:val="28873146"/>
    <w:rsid w:val="288957C0"/>
    <w:rsid w:val="288E6FB3"/>
    <w:rsid w:val="289223D7"/>
    <w:rsid w:val="2894768A"/>
    <w:rsid w:val="289E5394"/>
    <w:rsid w:val="28A105B6"/>
    <w:rsid w:val="28A72345"/>
    <w:rsid w:val="28A838D1"/>
    <w:rsid w:val="28A9745A"/>
    <w:rsid w:val="28BB2DE0"/>
    <w:rsid w:val="28C95027"/>
    <w:rsid w:val="28CB369B"/>
    <w:rsid w:val="28D14E2F"/>
    <w:rsid w:val="28D26392"/>
    <w:rsid w:val="28D44D51"/>
    <w:rsid w:val="28D51B1E"/>
    <w:rsid w:val="28FD5425"/>
    <w:rsid w:val="2908236E"/>
    <w:rsid w:val="29142EEE"/>
    <w:rsid w:val="29150A1C"/>
    <w:rsid w:val="291A1109"/>
    <w:rsid w:val="291C0BE4"/>
    <w:rsid w:val="291C725D"/>
    <w:rsid w:val="29225BAC"/>
    <w:rsid w:val="292E0DBE"/>
    <w:rsid w:val="293E132D"/>
    <w:rsid w:val="294731B7"/>
    <w:rsid w:val="29480DF6"/>
    <w:rsid w:val="294A54D3"/>
    <w:rsid w:val="294D316A"/>
    <w:rsid w:val="2952733A"/>
    <w:rsid w:val="29690075"/>
    <w:rsid w:val="29700C1C"/>
    <w:rsid w:val="29791863"/>
    <w:rsid w:val="297C1351"/>
    <w:rsid w:val="297F424B"/>
    <w:rsid w:val="29805FC4"/>
    <w:rsid w:val="298F4FA9"/>
    <w:rsid w:val="29980E34"/>
    <w:rsid w:val="29A26D9A"/>
    <w:rsid w:val="29A604F9"/>
    <w:rsid w:val="29A87A4C"/>
    <w:rsid w:val="29AA51FB"/>
    <w:rsid w:val="29AD081E"/>
    <w:rsid w:val="29AD31A9"/>
    <w:rsid w:val="29B67911"/>
    <w:rsid w:val="29BC5F33"/>
    <w:rsid w:val="29C04028"/>
    <w:rsid w:val="29CC6AC7"/>
    <w:rsid w:val="29D55758"/>
    <w:rsid w:val="29D63D94"/>
    <w:rsid w:val="29D93BBC"/>
    <w:rsid w:val="29F45CC5"/>
    <w:rsid w:val="29F80E61"/>
    <w:rsid w:val="29FB617C"/>
    <w:rsid w:val="2A020F54"/>
    <w:rsid w:val="2A0279A4"/>
    <w:rsid w:val="2A073464"/>
    <w:rsid w:val="2A0C3BF1"/>
    <w:rsid w:val="2A1F148E"/>
    <w:rsid w:val="2A2A048B"/>
    <w:rsid w:val="2A2D2030"/>
    <w:rsid w:val="2A2F285E"/>
    <w:rsid w:val="2A464EA8"/>
    <w:rsid w:val="2A4D0F84"/>
    <w:rsid w:val="2A50189B"/>
    <w:rsid w:val="2A5868A1"/>
    <w:rsid w:val="2A5D7E75"/>
    <w:rsid w:val="2A621097"/>
    <w:rsid w:val="2A6238B0"/>
    <w:rsid w:val="2A682A35"/>
    <w:rsid w:val="2A686D15"/>
    <w:rsid w:val="2A706277"/>
    <w:rsid w:val="2A732043"/>
    <w:rsid w:val="2A7A2C1A"/>
    <w:rsid w:val="2A863635"/>
    <w:rsid w:val="2A870B17"/>
    <w:rsid w:val="2A8C7179"/>
    <w:rsid w:val="2A8C7B9D"/>
    <w:rsid w:val="2A9219E7"/>
    <w:rsid w:val="2A9F0E2A"/>
    <w:rsid w:val="2AA5237D"/>
    <w:rsid w:val="2AA659F8"/>
    <w:rsid w:val="2AA85E2D"/>
    <w:rsid w:val="2AAC4AB0"/>
    <w:rsid w:val="2AAF60CA"/>
    <w:rsid w:val="2AB37195"/>
    <w:rsid w:val="2ABC6B17"/>
    <w:rsid w:val="2ABE380E"/>
    <w:rsid w:val="2ACB1ACB"/>
    <w:rsid w:val="2ACB1E8C"/>
    <w:rsid w:val="2ADC5ACA"/>
    <w:rsid w:val="2AE56AA4"/>
    <w:rsid w:val="2AEF442D"/>
    <w:rsid w:val="2AFC33FC"/>
    <w:rsid w:val="2B0906A7"/>
    <w:rsid w:val="2B1D4A60"/>
    <w:rsid w:val="2B397EED"/>
    <w:rsid w:val="2B3A4434"/>
    <w:rsid w:val="2B493ECF"/>
    <w:rsid w:val="2B4F3A2E"/>
    <w:rsid w:val="2B500310"/>
    <w:rsid w:val="2B502276"/>
    <w:rsid w:val="2B6010EC"/>
    <w:rsid w:val="2B624F3D"/>
    <w:rsid w:val="2B705743"/>
    <w:rsid w:val="2B713F95"/>
    <w:rsid w:val="2B7930AC"/>
    <w:rsid w:val="2B854558"/>
    <w:rsid w:val="2B866A34"/>
    <w:rsid w:val="2B871715"/>
    <w:rsid w:val="2B8A3E0B"/>
    <w:rsid w:val="2B8B20E2"/>
    <w:rsid w:val="2B8B36FF"/>
    <w:rsid w:val="2B947197"/>
    <w:rsid w:val="2BA362B8"/>
    <w:rsid w:val="2BB93F01"/>
    <w:rsid w:val="2BBD6EBF"/>
    <w:rsid w:val="2BC04F61"/>
    <w:rsid w:val="2BC12A0C"/>
    <w:rsid w:val="2BC52341"/>
    <w:rsid w:val="2BC74086"/>
    <w:rsid w:val="2BC971C1"/>
    <w:rsid w:val="2BCD185C"/>
    <w:rsid w:val="2BCE49BB"/>
    <w:rsid w:val="2BE81AFD"/>
    <w:rsid w:val="2BF82220"/>
    <w:rsid w:val="2C071B8B"/>
    <w:rsid w:val="2C080CCF"/>
    <w:rsid w:val="2C12117E"/>
    <w:rsid w:val="2C131485"/>
    <w:rsid w:val="2C19110E"/>
    <w:rsid w:val="2C1B28CC"/>
    <w:rsid w:val="2C337D28"/>
    <w:rsid w:val="2C337F25"/>
    <w:rsid w:val="2C3E458D"/>
    <w:rsid w:val="2C4036CC"/>
    <w:rsid w:val="2C404548"/>
    <w:rsid w:val="2C4159ED"/>
    <w:rsid w:val="2C4720CD"/>
    <w:rsid w:val="2C47789C"/>
    <w:rsid w:val="2C5266C9"/>
    <w:rsid w:val="2C5E4209"/>
    <w:rsid w:val="2C5E58BB"/>
    <w:rsid w:val="2C667FE7"/>
    <w:rsid w:val="2C6A56C1"/>
    <w:rsid w:val="2C6B32E2"/>
    <w:rsid w:val="2C6C1742"/>
    <w:rsid w:val="2C741C3A"/>
    <w:rsid w:val="2C7566B3"/>
    <w:rsid w:val="2C820DF7"/>
    <w:rsid w:val="2C832984"/>
    <w:rsid w:val="2C863CE2"/>
    <w:rsid w:val="2C8841F0"/>
    <w:rsid w:val="2C88557C"/>
    <w:rsid w:val="2C8B1A2B"/>
    <w:rsid w:val="2C8D04A4"/>
    <w:rsid w:val="2C926BF9"/>
    <w:rsid w:val="2C9615DE"/>
    <w:rsid w:val="2CA31BAB"/>
    <w:rsid w:val="2CAC0C2D"/>
    <w:rsid w:val="2CB468C8"/>
    <w:rsid w:val="2CC40521"/>
    <w:rsid w:val="2CC6473F"/>
    <w:rsid w:val="2CCB763E"/>
    <w:rsid w:val="2CCD5968"/>
    <w:rsid w:val="2CD4153A"/>
    <w:rsid w:val="2CD80741"/>
    <w:rsid w:val="2CE67DCD"/>
    <w:rsid w:val="2CED0C1C"/>
    <w:rsid w:val="2CEF2A73"/>
    <w:rsid w:val="2CF711CA"/>
    <w:rsid w:val="2CFB5333"/>
    <w:rsid w:val="2D080CD6"/>
    <w:rsid w:val="2D0D1CF4"/>
    <w:rsid w:val="2D13024B"/>
    <w:rsid w:val="2D161524"/>
    <w:rsid w:val="2D371A41"/>
    <w:rsid w:val="2D39301D"/>
    <w:rsid w:val="2D4627F7"/>
    <w:rsid w:val="2D4C78E6"/>
    <w:rsid w:val="2D593A99"/>
    <w:rsid w:val="2D6668FD"/>
    <w:rsid w:val="2D674D38"/>
    <w:rsid w:val="2D6757CF"/>
    <w:rsid w:val="2D717CBA"/>
    <w:rsid w:val="2D756D55"/>
    <w:rsid w:val="2D807271"/>
    <w:rsid w:val="2D833ED5"/>
    <w:rsid w:val="2D921860"/>
    <w:rsid w:val="2D95545C"/>
    <w:rsid w:val="2D961D4C"/>
    <w:rsid w:val="2D9D4BB9"/>
    <w:rsid w:val="2DA641A9"/>
    <w:rsid w:val="2DB515DB"/>
    <w:rsid w:val="2DB66834"/>
    <w:rsid w:val="2DBD6F25"/>
    <w:rsid w:val="2DC57731"/>
    <w:rsid w:val="2DD16C06"/>
    <w:rsid w:val="2DD409D3"/>
    <w:rsid w:val="2DD508D4"/>
    <w:rsid w:val="2DDB6C16"/>
    <w:rsid w:val="2DDC2015"/>
    <w:rsid w:val="2DDC261A"/>
    <w:rsid w:val="2DE32F1F"/>
    <w:rsid w:val="2DE70069"/>
    <w:rsid w:val="2DE73F06"/>
    <w:rsid w:val="2DF07CD9"/>
    <w:rsid w:val="2DF738D7"/>
    <w:rsid w:val="2DFC1570"/>
    <w:rsid w:val="2DFD4520"/>
    <w:rsid w:val="2E060E2B"/>
    <w:rsid w:val="2E0940BE"/>
    <w:rsid w:val="2E0F409D"/>
    <w:rsid w:val="2E225F5B"/>
    <w:rsid w:val="2E3E4CCB"/>
    <w:rsid w:val="2E3F00D6"/>
    <w:rsid w:val="2E483F0C"/>
    <w:rsid w:val="2E491F9D"/>
    <w:rsid w:val="2E546A8A"/>
    <w:rsid w:val="2E5A031B"/>
    <w:rsid w:val="2E5A1CCA"/>
    <w:rsid w:val="2E5C5A31"/>
    <w:rsid w:val="2E6743B2"/>
    <w:rsid w:val="2E6F32B0"/>
    <w:rsid w:val="2E712B1B"/>
    <w:rsid w:val="2E773C86"/>
    <w:rsid w:val="2E785F04"/>
    <w:rsid w:val="2E834757"/>
    <w:rsid w:val="2E866710"/>
    <w:rsid w:val="2E8927DF"/>
    <w:rsid w:val="2E954352"/>
    <w:rsid w:val="2E9F1D9A"/>
    <w:rsid w:val="2EA053DE"/>
    <w:rsid w:val="2EA83E42"/>
    <w:rsid w:val="2EB9793F"/>
    <w:rsid w:val="2EC70EC0"/>
    <w:rsid w:val="2ECC3389"/>
    <w:rsid w:val="2ECE19AB"/>
    <w:rsid w:val="2ED316DE"/>
    <w:rsid w:val="2ED5266A"/>
    <w:rsid w:val="2ED80293"/>
    <w:rsid w:val="2EE94A8F"/>
    <w:rsid w:val="2EF23B3C"/>
    <w:rsid w:val="2EF91994"/>
    <w:rsid w:val="2F0E4189"/>
    <w:rsid w:val="2F150A12"/>
    <w:rsid w:val="2F1E3000"/>
    <w:rsid w:val="2F2F41AB"/>
    <w:rsid w:val="2F3060FA"/>
    <w:rsid w:val="2F3C35CD"/>
    <w:rsid w:val="2F3D5A31"/>
    <w:rsid w:val="2F560125"/>
    <w:rsid w:val="2F5C6069"/>
    <w:rsid w:val="2F64639D"/>
    <w:rsid w:val="2F6A0836"/>
    <w:rsid w:val="2F6F400B"/>
    <w:rsid w:val="2F7A7F3C"/>
    <w:rsid w:val="2F83549A"/>
    <w:rsid w:val="2F874BD8"/>
    <w:rsid w:val="2F8B426C"/>
    <w:rsid w:val="2F8E5029"/>
    <w:rsid w:val="2F8F65C8"/>
    <w:rsid w:val="2F90323A"/>
    <w:rsid w:val="2FA00961"/>
    <w:rsid w:val="2FA824A2"/>
    <w:rsid w:val="2FAF4208"/>
    <w:rsid w:val="2FC777E9"/>
    <w:rsid w:val="2FCA358D"/>
    <w:rsid w:val="2FCD7B87"/>
    <w:rsid w:val="2FDE79D7"/>
    <w:rsid w:val="2FE459E7"/>
    <w:rsid w:val="2FE86819"/>
    <w:rsid w:val="2FF366D5"/>
    <w:rsid w:val="300B7CB7"/>
    <w:rsid w:val="300D3BEE"/>
    <w:rsid w:val="30155FE8"/>
    <w:rsid w:val="30157711"/>
    <w:rsid w:val="30225B36"/>
    <w:rsid w:val="302E281B"/>
    <w:rsid w:val="303569F6"/>
    <w:rsid w:val="30397947"/>
    <w:rsid w:val="303A32D7"/>
    <w:rsid w:val="303C55BA"/>
    <w:rsid w:val="3044342D"/>
    <w:rsid w:val="30494303"/>
    <w:rsid w:val="305302EC"/>
    <w:rsid w:val="30600A40"/>
    <w:rsid w:val="30616484"/>
    <w:rsid w:val="30623C2B"/>
    <w:rsid w:val="30637AB9"/>
    <w:rsid w:val="306C4543"/>
    <w:rsid w:val="307D160B"/>
    <w:rsid w:val="308A7CAC"/>
    <w:rsid w:val="308E1BF4"/>
    <w:rsid w:val="3091626A"/>
    <w:rsid w:val="309B2A02"/>
    <w:rsid w:val="30A00724"/>
    <w:rsid w:val="30AA1DFC"/>
    <w:rsid w:val="30BA61BF"/>
    <w:rsid w:val="30BE33E0"/>
    <w:rsid w:val="30C305D0"/>
    <w:rsid w:val="30C859A6"/>
    <w:rsid w:val="30CE2895"/>
    <w:rsid w:val="30CF6F28"/>
    <w:rsid w:val="30D012D3"/>
    <w:rsid w:val="30D714FA"/>
    <w:rsid w:val="30DA63AF"/>
    <w:rsid w:val="30E26719"/>
    <w:rsid w:val="30F71B2C"/>
    <w:rsid w:val="30F807F5"/>
    <w:rsid w:val="3103545F"/>
    <w:rsid w:val="310B677A"/>
    <w:rsid w:val="31131D69"/>
    <w:rsid w:val="31157965"/>
    <w:rsid w:val="31182161"/>
    <w:rsid w:val="31221249"/>
    <w:rsid w:val="3128431D"/>
    <w:rsid w:val="312A2147"/>
    <w:rsid w:val="312D7D73"/>
    <w:rsid w:val="31355064"/>
    <w:rsid w:val="313F7C0C"/>
    <w:rsid w:val="31414B6A"/>
    <w:rsid w:val="315903C5"/>
    <w:rsid w:val="31596A8E"/>
    <w:rsid w:val="31621451"/>
    <w:rsid w:val="316B3372"/>
    <w:rsid w:val="316C1615"/>
    <w:rsid w:val="3182263C"/>
    <w:rsid w:val="318C69B3"/>
    <w:rsid w:val="318E161D"/>
    <w:rsid w:val="31975BE5"/>
    <w:rsid w:val="31B20BF5"/>
    <w:rsid w:val="31B26966"/>
    <w:rsid w:val="31B96157"/>
    <w:rsid w:val="31BC2850"/>
    <w:rsid w:val="31C50FA3"/>
    <w:rsid w:val="31C70850"/>
    <w:rsid w:val="31C854D2"/>
    <w:rsid w:val="31C856EF"/>
    <w:rsid w:val="31CD3C8E"/>
    <w:rsid w:val="31CE2E21"/>
    <w:rsid w:val="31D33FA9"/>
    <w:rsid w:val="31D559BB"/>
    <w:rsid w:val="31DF0B92"/>
    <w:rsid w:val="31FB3145"/>
    <w:rsid w:val="32065F92"/>
    <w:rsid w:val="320962CE"/>
    <w:rsid w:val="320B40F7"/>
    <w:rsid w:val="321D3204"/>
    <w:rsid w:val="322056BF"/>
    <w:rsid w:val="32250AC0"/>
    <w:rsid w:val="3227278B"/>
    <w:rsid w:val="322E7517"/>
    <w:rsid w:val="3240122E"/>
    <w:rsid w:val="32543779"/>
    <w:rsid w:val="32553A86"/>
    <w:rsid w:val="32566084"/>
    <w:rsid w:val="325B0EF0"/>
    <w:rsid w:val="32654F39"/>
    <w:rsid w:val="3266269C"/>
    <w:rsid w:val="32791673"/>
    <w:rsid w:val="327D729F"/>
    <w:rsid w:val="328246F7"/>
    <w:rsid w:val="328E7E89"/>
    <w:rsid w:val="329331FD"/>
    <w:rsid w:val="32943667"/>
    <w:rsid w:val="32A71017"/>
    <w:rsid w:val="32AA72C9"/>
    <w:rsid w:val="32B53AF9"/>
    <w:rsid w:val="32B653A8"/>
    <w:rsid w:val="32B7157C"/>
    <w:rsid w:val="32B74595"/>
    <w:rsid w:val="32B9670E"/>
    <w:rsid w:val="32D42633"/>
    <w:rsid w:val="32DB3C3B"/>
    <w:rsid w:val="32DF64FA"/>
    <w:rsid w:val="32E067A5"/>
    <w:rsid w:val="32E641C9"/>
    <w:rsid w:val="32E92C0F"/>
    <w:rsid w:val="32EE4644"/>
    <w:rsid w:val="330131FF"/>
    <w:rsid w:val="33155E14"/>
    <w:rsid w:val="33180C14"/>
    <w:rsid w:val="331C04CB"/>
    <w:rsid w:val="332520E2"/>
    <w:rsid w:val="332F5AF5"/>
    <w:rsid w:val="333D2C6D"/>
    <w:rsid w:val="33487846"/>
    <w:rsid w:val="3349790D"/>
    <w:rsid w:val="334E15A0"/>
    <w:rsid w:val="334F6233"/>
    <w:rsid w:val="33567D8B"/>
    <w:rsid w:val="33610ED5"/>
    <w:rsid w:val="336763B2"/>
    <w:rsid w:val="336B1110"/>
    <w:rsid w:val="336B4AA4"/>
    <w:rsid w:val="33731E50"/>
    <w:rsid w:val="337A40CA"/>
    <w:rsid w:val="338E42AB"/>
    <w:rsid w:val="339605C9"/>
    <w:rsid w:val="33A260B3"/>
    <w:rsid w:val="33AE1E11"/>
    <w:rsid w:val="33B72C40"/>
    <w:rsid w:val="33B83084"/>
    <w:rsid w:val="33B91DF8"/>
    <w:rsid w:val="33BA18C1"/>
    <w:rsid w:val="33BC483D"/>
    <w:rsid w:val="33C33A79"/>
    <w:rsid w:val="33C8125C"/>
    <w:rsid w:val="33D77D5B"/>
    <w:rsid w:val="33F561F7"/>
    <w:rsid w:val="33F83461"/>
    <w:rsid w:val="33FE4847"/>
    <w:rsid w:val="3401354B"/>
    <w:rsid w:val="340522F1"/>
    <w:rsid w:val="34054DA4"/>
    <w:rsid w:val="3406195D"/>
    <w:rsid w:val="34155EB5"/>
    <w:rsid w:val="3425303D"/>
    <w:rsid w:val="34271493"/>
    <w:rsid w:val="34281669"/>
    <w:rsid w:val="34333CE9"/>
    <w:rsid w:val="343A3EEA"/>
    <w:rsid w:val="343A52DB"/>
    <w:rsid w:val="343F6FB6"/>
    <w:rsid w:val="345233D3"/>
    <w:rsid w:val="3455276F"/>
    <w:rsid w:val="345A4173"/>
    <w:rsid w:val="345B1D73"/>
    <w:rsid w:val="346B6F7A"/>
    <w:rsid w:val="346E4E89"/>
    <w:rsid w:val="347F4052"/>
    <w:rsid w:val="34802B33"/>
    <w:rsid w:val="34815028"/>
    <w:rsid w:val="34920729"/>
    <w:rsid w:val="349B33E5"/>
    <w:rsid w:val="349D3E74"/>
    <w:rsid w:val="349F4D0F"/>
    <w:rsid w:val="34A26F07"/>
    <w:rsid w:val="34A30E63"/>
    <w:rsid w:val="34AE44DF"/>
    <w:rsid w:val="34B933D4"/>
    <w:rsid w:val="34C7505F"/>
    <w:rsid w:val="34CD72AE"/>
    <w:rsid w:val="34D11B41"/>
    <w:rsid w:val="34DB2D95"/>
    <w:rsid w:val="34E633DB"/>
    <w:rsid w:val="34EC5339"/>
    <w:rsid w:val="34F10ADF"/>
    <w:rsid w:val="34F42D11"/>
    <w:rsid w:val="3500697E"/>
    <w:rsid w:val="35091EA6"/>
    <w:rsid w:val="35097385"/>
    <w:rsid w:val="35163B11"/>
    <w:rsid w:val="35167D36"/>
    <w:rsid w:val="351A3432"/>
    <w:rsid w:val="351D4CD5"/>
    <w:rsid w:val="3520740B"/>
    <w:rsid w:val="35215D73"/>
    <w:rsid w:val="352B1EA1"/>
    <w:rsid w:val="352C7ABD"/>
    <w:rsid w:val="35361B60"/>
    <w:rsid w:val="353A0460"/>
    <w:rsid w:val="353B34E4"/>
    <w:rsid w:val="354A48FC"/>
    <w:rsid w:val="35540E1B"/>
    <w:rsid w:val="3554130B"/>
    <w:rsid w:val="35597DB8"/>
    <w:rsid w:val="355A7B13"/>
    <w:rsid w:val="355B22B0"/>
    <w:rsid w:val="356B77F7"/>
    <w:rsid w:val="356E4287"/>
    <w:rsid w:val="35757AC7"/>
    <w:rsid w:val="35760D6D"/>
    <w:rsid w:val="35776611"/>
    <w:rsid w:val="35807EBF"/>
    <w:rsid w:val="358A1263"/>
    <w:rsid w:val="359348C5"/>
    <w:rsid w:val="35AA0F7C"/>
    <w:rsid w:val="35AA57B7"/>
    <w:rsid w:val="35AD5073"/>
    <w:rsid w:val="35AF3E96"/>
    <w:rsid w:val="35B13213"/>
    <w:rsid w:val="35B34D6A"/>
    <w:rsid w:val="35B52F84"/>
    <w:rsid w:val="35C30BFF"/>
    <w:rsid w:val="35C37487"/>
    <w:rsid w:val="35CD7519"/>
    <w:rsid w:val="35CF4E1F"/>
    <w:rsid w:val="35D27471"/>
    <w:rsid w:val="35D60670"/>
    <w:rsid w:val="35E91684"/>
    <w:rsid w:val="35EF305F"/>
    <w:rsid w:val="35F56D7F"/>
    <w:rsid w:val="35FC4D68"/>
    <w:rsid w:val="36023CFB"/>
    <w:rsid w:val="36055FB8"/>
    <w:rsid w:val="36077969"/>
    <w:rsid w:val="360E31E0"/>
    <w:rsid w:val="360F6C52"/>
    <w:rsid w:val="361C18FE"/>
    <w:rsid w:val="361D5918"/>
    <w:rsid w:val="36234641"/>
    <w:rsid w:val="362E2F52"/>
    <w:rsid w:val="363B4FFE"/>
    <w:rsid w:val="363D67EA"/>
    <w:rsid w:val="36447778"/>
    <w:rsid w:val="364D0F98"/>
    <w:rsid w:val="364E5E55"/>
    <w:rsid w:val="365265FE"/>
    <w:rsid w:val="36583B17"/>
    <w:rsid w:val="365D2F16"/>
    <w:rsid w:val="366559D9"/>
    <w:rsid w:val="366F5FAF"/>
    <w:rsid w:val="3676374D"/>
    <w:rsid w:val="367678B7"/>
    <w:rsid w:val="3679046A"/>
    <w:rsid w:val="36802D8D"/>
    <w:rsid w:val="368318EF"/>
    <w:rsid w:val="368D3EBE"/>
    <w:rsid w:val="3698631D"/>
    <w:rsid w:val="369C5E48"/>
    <w:rsid w:val="369F0552"/>
    <w:rsid w:val="36A603B0"/>
    <w:rsid w:val="36BA6CB7"/>
    <w:rsid w:val="36D87C93"/>
    <w:rsid w:val="36E00A92"/>
    <w:rsid w:val="36E7500B"/>
    <w:rsid w:val="36E97334"/>
    <w:rsid w:val="36EF2CB8"/>
    <w:rsid w:val="36F46B62"/>
    <w:rsid w:val="36FD4094"/>
    <w:rsid w:val="370234B4"/>
    <w:rsid w:val="37071A5B"/>
    <w:rsid w:val="370D2E77"/>
    <w:rsid w:val="3715205A"/>
    <w:rsid w:val="37155D3F"/>
    <w:rsid w:val="37282C53"/>
    <w:rsid w:val="3740428E"/>
    <w:rsid w:val="37447A99"/>
    <w:rsid w:val="37464F0F"/>
    <w:rsid w:val="37513FA3"/>
    <w:rsid w:val="37553F20"/>
    <w:rsid w:val="37583343"/>
    <w:rsid w:val="37584D75"/>
    <w:rsid w:val="37665A70"/>
    <w:rsid w:val="3767084C"/>
    <w:rsid w:val="37690471"/>
    <w:rsid w:val="376A0FEF"/>
    <w:rsid w:val="376B0803"/>
    <w:rsid w:val="376B6EAE"/>
    <w:rsid w:val="376F358E"/>
    <w:rsid w:val="37736B99"/>
    <w:rsid w:val="3774234F"/>
    <w:rsid w:val="37773E43"/>
    <w:rsid w:val="377806A9"/>
    <w:rsid w:val="37786153"/>
    <w:rsid w:val="3790527B"/>
    <w:rsid w:val="37A630B3"/>
    <w:rsid w:val="37A85475"/>
    <w:rsid w:val="37B30B0E"/>
    <w:rsid w:val="37BC19CD"/>
    <w:rsid w:val="37E50A10"/>
    <w:rsid w:val="37E90ABC"/>
    <w:rsid w:val="37EF1943"/>
    <w:rsid w:val="37F709BE"/>
    <w:rsid w:val="380E494A"/>
    <w:rsid w:val="381112AB"/>
    <w:rsid w:val="38177715"/>
    <w:rsid w:val="38272BD6"/>
    <w:rsid w:val="3828024D"/>
    <w:rsid w:val="3843543D"/>
    <w:rsid w:val="38502B32"/>
    <w:rsid w:val="38510277"/>
    <w:rsid w:val="38527AE2"/>
    <w:rsid w:val="38543872"/>
    <w:rsid w:val="38550B10"/>
    <w:rsid w:val="3855132E"/>
    <w:rsid w:val="385C6D4A"/>
    <w:rsid w:val="386360E3"/>
    <w:rsid w:val="38653F90"/>
    <w:rsid w:val="3868764C"/>
    <w:rsid w:val="387001F6"/>
    <w:rsid w:val="3870264D"/>
    <w:rsid w:val="3871223F"/>
    <w:rsid w:val="38747D7D"/>
    <w:rsid w:val="387551AB"/>
    <w:rsid w:val="38770D42"/>
    <w:rsid w:val="387C7C4B"/>
    <w:rsid w:val="387E1E87"/>
    <w:rsid w:val="38851E2B"/>
    <w:rsid w:val="38882629"/>
    <w:rsid w:val="388D77C1"/>
    <w:rsid w:val="38965DE1"/>
    <w:rsid w:val="389C01DB"/>
    <w:rsid w:val="38AC7CBA"/>
    <w:rsid w:val="38AE16AE"/>
    <w:rsid w:val="38BB6169"/>
    <w:rsid w:val="38BC7101"/>
    <w:rsid w:val="38BF6B14"/>
    <w:rsid w:val="38C377CB"/>
    <w:rsid w:val="38C57240"/>
    <w:rsid w:val="38D62B7F"/>
    <w:rsid w:val="38DE4B96"/>
    <w:rsid w:val="38ED11DF"/>
    <w:rsid w:val="38ED6C74"/>
    <w:rsid w:val="38F10197"/>
    <w:rsid w:val="38F73F46"/>
    <w:rsid w:val="38F86E05"/>
    <w:rsid w:val="38FA6FAE"/>
    <w:rsid w:val="39076798"/>
    <w:rsid w:val="39077E36"/>
    <w:rsid w:val="39201691"/>
    <w:rsid w:val="392753D9"/>
    <w:rsid w:val="392A3726"/>
    <w:rsid w:val="392D4332"/>
    <w:rsid w:val="39371F21"/>
    <w:rsid w:val="3938601C"/>
    <w:rsid w:val="39430B62"/>
    <w:rsid w:val="394904E2"/>
    <w:rsid w:val="39496F87"/>
    <w:rsid w:val="3951009B"/>
    <w:rsid w:val="39553296"/>
    <w:rsid w:val="395C1A32"/>
    <w:rsid w:val="395F2F19"/>
    <w:rsid w:val="3964478E"/>
    <w:rsid w:val="396C79AA"/>
    <w:rsid w:val="398A0BEC"/>
    <w:rsid w:val="39924A85"/>
    <w:rsid w:val="39961794"/>
    <w:rsid w:val="39B1669D"/>
    <w:rsid w:val="39B742E6"/>
    <w:rsid w:val="39BC290A"/>
    <w:rsid w:val="39BF103F"/>
    <w:rsid w:val="39CB27CD"/>
    <w:rsid w:val="39D65A58"/>
    <w:rsid w:val="39DF60FC"/>
    <w:rsid w:val="39E2576C"/>
    <w:rsid w:val="39EE18E7"/>
    <w:rsid w:val="39F071AB"/>
    <w:rsid w:val="39F22140"/>
    <w:rsid w:val="39F374AB"/>
    <w:rsid w:val="3A043A78"/>
    <w:rsid w:val="3A046C3F"/>
    <w:rsid w:val="3A20355C"/>
    <w:rsid w:val="3A2108F0"/>
    <w:rsid w:val="3A2C551B"/>
    <w:rsid w:val="3A2D6CCF"/>
    <w:rsid w:val="3A3525A9"/>
    <w:rsid w:val="3A3A1454"/>
    <w:rsid w:val="3A3A4D91"/>
    <w:rsid w:val="3A4232B3"/>
    <w:rsid w:val="3A424386"/>
    <w:rsid w:val="3A467461"/>
    <w:rsid w:val="3A4B6EA0"/>
    <w:rsid w:val="3A560FD9"/>
    <w:rsid w:val="3A580D6C"/>
    <w:rsid w:val="3A607874"/>
    <w:rsid w:val="3A6460E5"/>
    <w:rsid w:val="3A655318"/>
    <w:rsid w:val="3A657E71"/>
    <w:rsid w:val="3A706F93"/>
    <w:rsid w:val="3A7A0D63"/>
    <w:rsid w:val="3A7F0703"/>
    <w:rsid w:val="3A7F100C"/>
    <w:rsid w:val="3A802A55"/>
    <w:rsid w:val="3A802F1A"/>
    <w:rsid w:val="3A856A10"/>
    <w:rsid w:val="3A86463B"/>
    <w:rsid w:val="3A882F5C"/>
    <w:rsid w:val="3A8A4153"/>
    <w:rsid w:val="3A903EFF"/>
    <w:rsid w:val="3A9B7A7F"/>
    <w:rsid w:val="3AAC2FF7"/>
    <w:rsid w:val="3AB54A2A"/>
    <w:rsid w:val="3ABA15AE"/>
    <w:rsid w:val="3ABA7F61"/>
    <w:rsid w:val="3ABC722D"/>
    <w:rsid w:val="3ABD7694"/>
    <w:rsid w:val="3AC133B6"/>
    <w:rsid w:val="3AC27C72"/>
    <w:rsid w:val="3ACB299D"/>
    <w:rsid w:val="3AD15E91"/>
    <w:rsid w:val="3AD92446"/>
    <w:rsid w:val="3AF023CD"/>
    <w:rsid w:val="3AF33303"/>
    <w:rsid w:val="3AFB50F9"/>
    <w:rsid w:val="3B0C4293"/>
    <w:rsid w:val="3B0E1D72"/>
    <w:rsid w:val="3B0F7311"/>
    <w:rsid w:val="3B12021C"/>
    <w:rsid w:val="3B1D3722"/>
    <w:rsid w:val="3B246848"/>
    <w:rsid w:val="3B260E1F"/>
    <w:rsid w:val="3B3A3F94"/>
    <w:rsid w:val="3B454A4F"/>
    <w:rsid w:val="3B491957"/>
    <w:rsid w:val="3B612A64"/>
    <w:rsid w:val="3B6D077B"/>
    <w:rsid w:val="3B724B97"/>
    <w:rsid w:val="3B74430E"/>
    <w:rsid w:val="3B781EC3"/>
    <w:rsid w:val="3B7845DF"/>
    <w:rsid w:val="3B835803"/>
    <w:rsid w:val="3B9B5B06"/>
    <w:rsid w:val="3BA93909"/>
    <w:rsid w:val="3BAD138C"/>
    <w:rsid w:val="3BAF3138"/>
    <w:rsid w:val="3BBC7853"/>
    <w:rsid w:val="3BC226CD"/>
    <w:rsid w:val="3BC66028"/>
    <w:rsid w:val="3BC93871"/>
    <w:rsid w:val="3BCC5EAF"/>
    <w:rsid w:val="3BD147C2"/>
    <w:rsid w:val="3BD42326"/>
    <w:rsid w:val="3BDA6448"/>
    <w:rsid w:val="3BDC3892"/>
    <w:rsid w:val="3BF378F6"/>
    <w:rsid w:val="3BF634BF"/>
    <w:rsid w:val="3BFC25E5"/>
    <w:rsid w:val="3C033652"/>
    <w:rsid w:val="3C137C07"/>
    <w:rsid w:val="3C1A432D"/>
    <w:rsid w:val="3C221024"/>
    <w:rsid w:val="3C291842"/>
    <w:rsid w:val="3C296DD9"/>
    <w:rsid w:val="3C2B4726"/>
    <w:rsid w:val="3C2C02A5"/>
    <w:rsid w:val="3C433ACE"/>
    <w:rsid w:val="3C516B3A"/>
    <w:rsid w:val="3C5749A6"/>
    <w:rsid w:val="3C5C76C4"/>
    <w:rsid w:val="3C600650"/>
    <w:rsid w:val="3C7A3D95"/>
    <w:rsid w:val="3C843037"/>
    <w:rsid w:val="3C88589C"/>
    <w:rsid w:val="3C8C6A68"/>
    <w:rsid w:val="3C9452A0"/>
    <w:rsid w:val="3C974D15"/>
    <w:rsid w:val="3C9D254F"/>
    <w:rsid w:val="3CA318DD"/>
    <w:rsid w:val="3CA321B2"/>
    <w:rsid w:val="3CA76425"/>
    <w:rsid w:val="3CAF75A1"/>
    <w:rsid w:val="3CB91909"/>
    <w:rsid w:val="3CCA4FAB"/>
    <w:rsid w:val="3CCB30F3"/>
    <w:rsid w:val="3CCC22EF"/>
    <w:rsid w:val="3CD00738"/>
    <w:rsid w:val="3CD219EA"/>
    <w:rsid w:val="3CD225C0"/>
    <w:rsid w:val="3CD916C1"/>
    <w:rsid w:val="3CDB488B"/>
    <w:rsid w:val="3CDD231E"/>
    <w:rsid w:val="3CE447BC"/>
    <w:rsid w:val="3CE93C14"/>
    <w:rsid w:val="3CFD17D8"/>
    <w:rsid w:val="3D1302AE"/>
    <w:rsid w:val="3D182AFD"/>
    <w:rsid w:val="3D187B34"/>
    <w:rsid w:val="3D271A4F"/>
    <w:rsid w:val="3D2B04F1"/>
    <w:rsid w:val="3D2B2CD0"/>
    <w:rsid w:val="3D35137A"/>
    <w:rsid w:val="3D405BFA"/>
    <w:rsid w:val="3D455ADA"/>
    <w:rsid w:val="3D46769D"/>
    <w:rsid w:val="3D513152"/>
    <w:rsid w:val="3D513D72"/>
    <w:rsid w:val="3D576CD9"/>
    <w:rsid w:val="3D5D0FEE"/>
    <w:rsid w:val="3D602279"/>
    <w:rsid w:val="3D695954"/>
    <w:rsid w:val="3D7B0B23"/>
    <w:rsid w:val="3D7B52D5"/>
    <w:rsid w:val="3D7F789A"/>
    <w:rsid w:val="3D824C1B"/>
    <w:rsid w:val="3D857900"/>
    <w:rsid w:val="3D984152"/>
    <w:rsid w:val="3D9A6377"/>
    <w:rsid w:val="3D9E42C7"/>
    <w:rsid w:val="3DAB0AAA"/>
    <w:rsid w:val="3DB17D26"/>
    <w:rsid w:val="3DB57FC0"/>
    <w:rsid w:val="3DB7031A"/>
    <w:rsid w:val="3DB84A49"/>
    <w:rsid w:val="3DCB3AC3"/>
    <w:rsid w:val="3DCF7877"/>
    <w:rsid w:val="3DD46E21"/>
    <w:rsid w:val="3DD86D80"/>
    <w:rsid w:val="3DE2120C"/>
    <w:rsid w:val="3DE7118B"/>
    <w:rsid w:val="3DF53120"/>
    <w:rsid w:val="3DFC62B4"/>
    <w:rsid w:val="3E02039D"/>
    <w:rsid w:val="3E0261F8"/>
    <w:rsid w:val="3E0D3D70"/>
    <w:rsid w:val="3E1037DE"/>
    <w:rsid w:val="3E1200C7"/>
    <w:rsid w:val="3E1F64A9"/>
    <w:rsid w:val="3E415857"/>
    <w:rsid w:val="3E43697A"/>
    <w:rsid w:val="3E4748FA"/>
    <w:rsid w:val="3E547A18"/>
    <w:rsid w:val="3E5975EE"/>
    <w:rsid w:val="3E5C037C"/>
    <w:rsid w:val="3E632329"/>
    <w:rsid w:val="3E645242"/>
    <w:rsid w:val="3E655745"/>
    <w:rsid w:val="3E6E22FD"/>
    <w:rsid w:val="3E6F5DE8"/>
    <w:rsid w:val="3E763997"/>
    <w:rsid w:val="3E831940"/>
    <w:rsid w:val="3E863ADC"/>
    <w:rsid w:val="3E8966B7"/>
    <w:rsid w:val="3E897C75"/>
    <w:rsid w:val="3E8F734D"/>
    <w:rsid w:val="3E994C27"/>
    <w:rsid w:val="3EA01198"/>
    <w:rsid w:val="3EA81156"/>
    <w:rsid w:val="3EAA5D45"/>
    <w:rsid w:val="3EB64396"/>
    <w:rsid w:val="3EBA3BC9"/>
    <w:rsid w:val="3EBD5010"/>
    <w:rsid w:val="3EC9527D"/>
    <w:rsid w:val="3EC95877"/>
    <w:rsid w:val="3EC97C36"/>
    <w:rsid w:val="3ECD11DA"/>
    <w:rsid w:val="3ED718A0"/>
    <w:rsid w:val="3ED776C9"/>
    <w:rsid w:val="3EE025D9"/>
    <w:rsid w:val="3EE24CC8"/>
    <w:rsid w:val="3EE74271"/>
    <w:rsid w:val="3EED674C"/>
    <w:rsid w:val="3EF610E1"/>
    <w:rsid w:val="3EF93506"/>
    <w:rsid w:val="3EFC6100"/>
    <w:rsid w:val="3EFD3166"/>
    <w:rsid w:val="3F09515D"/>
    <w:rsid w:val="3F0B3491"/>
    <w:rsid w:val="3F0D2B3F"/>
    <w:rsid w:val="3F1E543A"/>
    <w:rsid w:val="3F376912"/>
    <w:rsid w:val="3F39265D"/>
    <w:rsid w:val="3F410DF3"/>
    <w:rsid w:val="3F4476AA"/>
    <w:rsid w:val="3F4521D8"/>
    <w:rsid w:val="3F455FD9"/>
    <w:rsid w:val="3F4B7AD7"/>
    <w:rsid w:val="3F4D48D4"/>
    <w:rsid w:val="3F543DD2"/>
    <w:rsid w:val="3F5C57E0"/>
    <w:rsid w:val="3F621EFD"/>
    <w:rsid w:val="3F6533DB"/>
    <w:rsid w:val="3F6C05DB"/>
    <w:rsid w:val="3F6D4AE7"/>
    <w:rsid w:val="3F741649"/>
    <w:rsid w:val="3F8B3BD0"/>
    <w:rsid w:val="3F910128"/>
    <w:rsid w:val="3F91236A"/>
    <w:rsid w:val="3FA379EC"/>
    <w:rsid w:val="3FAA6AD1"/>
    <w:rsid w:val="3FAE1E06"/>
    <w:rsid w:val="3FAF24BA"/>
    <w:rsid w:val="3FB95B52"/>
    <w:rsid w:val="3FC50C29"/>
    <w:rsid w:val="3FC6106E"/>
    <w:rsid w:val="3FCC3891"/>
    <w:rsid w:val="3FD178BA"/>
    <w:rsid w:val="3FD54E00"/>
    <w:rsid w:val="3FD55AE1"/>
    <w:rsid w:val="3FE34A52"/>
    <w:rsid w:val="3FEF1EDC"/>
    <w:rsid w:val="3FFC23A2"/>
    <w:rsid w:val="3FFC696A"/>
    <w:rsid w:val="3FFF411B"/>
    <w:rsid w:val="40016F1D"/>
    <w:rsid w:val="400F0167"/>
    <w:rsid w:val="401C7963"/>
    <w:rsid w:val="401E3135"/>
    <w:rsid w:val="402B4D56"/>
    <w:rsid w:val="402E65F1"/>
    <w:rsid w:val="40413EF2"/>
    <w:rsid w:val="4045561F"/>
    <w:rsid w:val="404E2712"/>
    <w:rsid w:val="405B3304"/>
    <w:rsid w:val="406D6DEB"/>
    <w:rsid w:val="40717715"/>
    <w:rsid w:val="407309F3"/>
    <w:rsid w:val="407607A2"/>
    <w:rsid w:val="407D407D"/>
    <w:rsid w:val="407E648B"/>
    <w:rsid w:val="4081232D"/>
    <w:rsid w:val="40821E58"/>
    <w:rsid w:val="408F7CB2"/>
    <w:rsid w:val="409E1F88"/>
    <w:rsid w:val="40B07CDE"/>
    <w:rsid w:val="40C1779F"/>
    <w:rsid w:val="40C3270D"/>
    <w:rsid w:val="40C56818"/>
    <w:rsid w:val="40DD11AB"/>
    <w:rsid w:val="40DE4CA7"/>
    <w:rsid w:val="40E214CB"/>
    <w:rsid w:val="40E84AA2"/>
    <w:rsid w:val="40E97BF7"/>
    <w:rsid w:val="40F202DD"/>
    <w:rsid w:val="40F24365"/>
    <w:rsid w:val="40F331E3"/>
    <w:rsid w:val="40F6340A"/>
    <w:rsid w:val="410731C1"/>
    <w:rsid w:val="411C78F1"/>
    <w:rsid w:val="41257C66"/>
    <w:rsid w:val="41287F8B"/>
    <w:rsid w:val="412C75D9"/>
    <w:rsid w:val="41336723"/>
    <w:rsid w:val="41395AF0"/>
    <w:rsid w:val="4145333F"/>
    <w:rsid w:val="414709F3"/>
    <w:rsid w:val="41534FD8"/>
    <w:rsid w:val="41606175"/>
    <w:rsid w:val="41631B42"/>
    <w:rsid w:val="41645174"/>
    <w:rsid w:val="416574BD"/>
    <w:rsid w:val="4166625F"/>
    <w:rsid w:val="41704635"/>
    <w:rsid w:val="41724359"/>
    <w:rsid w:val="417811F9"/>
    <w:rsid w:val="417A0226"/>
    <w:rsid w:val="41823C78"/>
    <w:rsid w:val="41856B29"/>
    <w:rsid w:val="418C5FDE"/>
    <w:rsid w:val="418D6DC9"/>
    <w:rsid w:val="41994D91"/>
    <w:rsid w:val="419B2011"/>
    <w:rsid w:val="41AB7B5C"/>
    <w:rsid w:val="41AD51A6"/>
    <w:rsid w:val="41B03624"/>
    <w:rsid w:val="41B1489A"/>
    <w:rsid w:val="41B43691"/>
    <w:rsid w:val="41B50DC0"/>
    <w:rsid w:val="41B55ACE"/>
    <w:rsid w:val="41B7570C"/>
    <w:rsid w:val="41BD1BEE"/>
    <w:rsid w:val="41CF4575"/>
    <w:rsid w:val="41D034A5"/>
    <w:rsid w:val="41D77CF7"/>
    <w:rsid w:val="41DE4DD0"/>
    <w:rsid w:val="41E27795"/>
    <w:rsid w:val="41E731E6"/>
    <w:rsid w:val="41EA5A05"/>
    <w:rsid w:val="41EB57CD"/>
    <w:rsid w:val="41EE31FD"/>
    <w:rsid w:val="41FE7132"/>
    <w:rsid w:val="420215CB"/>
    <w:rsid w:val="42071EB2"/>
    <w:rsid w:val="42130FB2"/>
    <w:rsid w:val="42142A27"/>
    <w:rsid w:val="421D1E6F"/>
    <w:rsid w:val="422535B2"/>
    <w:rsid w:val="422640DB"/>
    <w:rsid w:val="42270C8B"/>
    <w:rsid w:val="423C549D"/>
    <w:rsid w:val="42402691"/>
    <w:rsid w:val="4249329E"/>
    <w:rsid w:val="42530893"/>
    <w:rsid w:val="425D6CCF"/>
    <w:rsid w:val="426A039F"/>
    <w:rsid w:val="426B6C26"/>
    <w:rsid w:val="427A4CBE"/>
    <w:rsid w:val="427C3DB6"/>
    <w:rsid w:val="428D2C04"/>
    <w:rsid w:val="429D1D6F"/>
    <w:rsid w:val="42A00040"/>
    <w:rsid w:val="42A20EEE"/>
    <w:rsid w:val="42AB66B6"/>
    <w:rsid w:val="42C93BDC"/>
    <w:rsid w:val="42CF129B"/>
    <w:rsid w:val="42D05A2A"/>
    <w:rsid w:val="42DD102B"/>
    <w:rsid w:val="42E51106"/>
    <w:rsid w:val="42E543CA"/>
    <w:rsid w:val="42F1776C"/>
    <w:rsid w:val="42F62793"/>
    <w:rsid w:val="42F85301"/>
    <w:rsid w:val="43004057"/>
    <w:rsid w:val="43025A88"/>
    <w:rsid w:val="43041E0A"/>
    <w:rsid w:val="430860C8"/>
    <w:rsid w:val="430B7E42"/>
    <w:rsid w:val="430D4862"/>
    <w:rsid w:val="43152C0A"/>
    <w:rsid w:val="43190965"/>
    <w:rsid w:val="431D7359"/>
    <w:rsid w:val="432566FB"/>
    <w:rsid w:val="432B6928"/>
    <w:rsid w:val="43317949"/>
    <w:rsid w:val="43324162"/>
    <w:rsid w:val="43325C09"/>
    <w:rsid w:val="43355CFC"/>
    <w:rsid w:val="433708B3"/>
    <w:rsid w:val="43407F40"/>
    <w:rsid w:val="43416F29"/>
    <w:rsid w:val="434E714C"/>
    <w:rsid w:val="43524CD8"/>
    <w:rsid w:val="43550A53"/>
    <w:rsid w:val="435708E5"/>
    <w:rsid w:val="435A67E5"/>
    <w:rsid w:val="43601B1A"/>
    <w:rsid w:val="436E7261"/>
    <w:rsid w:val="43733936"/>
    <w:rsid w:val="43750FAD"/>
    <w:rsid w:val="43791EBB"/>
    <w:rsid w:val="43870272"/>
    <w:rsid w:val="438B1BA2"/>
    <w:rsid w:val="438B70ED"/>
    <w:rsid w:val="438E1557"/>
    <w:rsid w:val="439967D4"/>
    <w:rsid w:val="43A61CEF"/>
    <w:rsid w:val="43A92FFE"/>
    <w:rsid w:val="43A93744"/>
    <w:rsid w:val="43B30BB9"/>
    <w:rsid w:val="43B5516C"/>
    <w:rsid w:val="43C1538C"/>
    <w:rsid w:val="43CF03E1"/>
    <w:rsid w:val="43D21B5E"/>
    <w:rsid w:val="43D85405"/>
    <w:rsid w:val="43E52821"/>
    <w:rsid w:val="44000D56"/>
    <w:rsid w:val="44096A83"/>
    <w:rsid w:val="440D5897"/>
    <w:rsid w:val="440E4074"/>
    <w:rsid w:val="44105E29"/>
    <w:rsid w:val="441420E9"/>
    <w:rsid w:val="44166CEC"/>
    <w:rsid w:val="442B3DD0"/>
    <w:rsid w:val="442E7F10"/>
    <w:rsid w:val="443A0C68"/>
    <w:rsid w:val="443F6271"/>
    <w:rsid w:val="44407A50"/>
    <w:rsid w:val="4449149E"/>
    <w:rsid w:val="44503E18"/>
    <w:rsid w:val="445269E2"/>
    <w:rsid w:val="44567117"/>
    <w:rsid w:val="445D7435"/>
    <w:rsid w:val="44671E6D"/>
    <w:rsid w:val="44681BDB"/>
    <w:rsid w:val="446A3122"/>
    <w:rsid w:val="446B4E1C"/>
    <w:rsid w:val="446D1A10"/>
    <w:rsid w:val="446F0DFF"/>
    <w:rsid w:val="4477087F"/>
    <w:rsid w:val="44784822"/>
    <w:rsid w:val="449442D8"/>
    <w:rsid w:val="44945A33"/>
    <w:rsid w:val="44954990"/>
    <w:rsid w:val="449740FC"/>
    <w:rsid w:val="4499586A"/>
    <w:rsid w:val="44A47265"/>
    <w:rsid w:val="44AB23B4"/>
    <w:rsid w:val="44B3664D"/>
    <w:rsid w:val="44BA285C"/>
    <w:rsid w:val="44BA7BA2"/>
    <w:rsid w:val="44C377D1"/>
    <w:rsid w:val="44C470A6"/>
    <w:rsid w:val="44C543A3"/>
    <w:rsid w:val="44CE4C5E"/>
    <w:rsid w:val="44DF4331"/>
    <w:rsid w:val="44E84CEB"/>
    <w:rsid w:val="44EC603D"/>
    <w:rsid w:val="44FC7803"/>
    <w:rsid w:val="44FF0087"/>
    <w:rsid w:val="4508289C"/>
    <w:rsid w:val="45085DB9"/>
    <w:rsid w:val="45211396"/>
    <w:rsid w:val="45296E69"/>
    <w:rsid w:val="452A03C4"/>
    <w:rsid w:val="452B7E1A"/>
    <w:rsid w:val="452C46E6"/>
    <w:rsid w:val="453D0AAE"/>
    <w:rsid w:val="453E4844"/>
    <w:rsid w:val="454D66EA"/>
    <w:rsid w:val="45514A45"/>
    <w:rsid w:val="455663AB"/>
    <w:rsid w:val="45802614"/>
    <w:rsid w:val="45915446"/>
    <w:rsid w:val="45974978"/>
    <w:rsid w:val="459752A3"/>
    <w:rsid w:val="45A21893"/>
    <w:rsid w:val="45A2609C"/>
    <w:rsid w:val="45A31C00"/>
    <w:rsid w:val="45A33D74"/>
    <w:rsid w:val="45AA2CB6"/>
    <w:rsid w:val="45AD62FA"/>
    <w:rsid w:val="45B06349"/>
    <w:rsid w:val="45B360E7"/>
    <w:rsid w:val="45BB4799"/>
    <w:rsid w:val="45C170AF"/>
    <w:rsid w:val="45C40976"/>
    <w:rsid w:val="45CB2849"/>
    <w:rsid w:val="45D521B4"/>
    <w:rsid w:val="45D657BD"/>
    <w:rsid w:val="45D75FA7"/>
    <w:rsid w:val="45E6439E"/>
    <w:rsid w:val="45EA5970"/>
    <w:rsid w:val="45EC02DC"/>
    <w:rsid w:val="45F252E8"/>
    <w:rsid w:val="45F80C61"/>
    <w:rsid w:val="45FB37DF"/>
    <w:rsid w:val="45FF3CD4"/>
    <w:rsid w:val="46014F0C"/>
    <w:rsid w:val="460A2355"/>
    <w:rsid w:val="460D584C"/>
    <w:rsid w:val="46162C51"/>
    <w:rsid w:val="46167E66"/>
    <w:rsid w:val="46174157"/>
    <w:rsid w:val="461871BA"/>
    <w:rsid w:val="46242CEE"/>
    <w:rsid w:val="46250F36"/>
    <w:rsid w:val="4626473F"/>
    <w:rsid w:val="462D2517"/>
    <w:rsid w:val="4632675B"/>
    <w:rsid w:val="46361863"/>
    <w:rsid w:val="46393F71"/>
    <w:rsid w:val="464500B4"/>
    <w:rsid w:val="46525D9E"/>
    <w:rsid w:val="4653127F"/>
    <w:rsid w:val="46583F48"/>
    <w:rsid w:val="46585983"/>
    <w:rsid w:val="465E1D1C"/>
    <w:rsid w:val="4663614F"/>
    <w:rsid w:val="46686E67"/>
    <w:rsid w:val="466B780A"/>
    <w:rsid w:val="4683314B"/>
    <w:rsid w:val="468A5877"/>
    <w:rsid w:val="468D2D84"/>
    <w:rsid w:val="4697775C"/>
    <w:rsid w:val="46993E53"/>
    <w:rsid w:val="469C6FFB"/>
    <w:rsid w:val="46B7240C"/>
    <w:rsid w:val="46C338A1"/>
    <w:rsid w:val="46C614DE"/>
    <w:rsid w:val="46CB4102"/>
    <w:rsid w:val="46DE3422"/>
    <w:rsid w:val="46E44A98"/>
    <w:rsid w:val="46E620E6"/>
    <w:rsid w:val="46F13EFB"/>
    <w:rsid w:val="46FB3D03"/>
    <w:rsid w:val="47054FD2"/>
    <w:rsid w:val="470838AE"/>
    <w:rsid w:val="47085B2D"/>
    <w:rsid w:val="47145002"/>
    <w:rsid w:val="47197778"/>
    <w:rsid w:val="472E1C69"/>
    <w:rsid w:val="473A3EEA"/>
    <w:rsid w:val="4741567E"/>
    <w:rsid w:val="47424ECD"/>
    <w:rsid w:val="47471526"/>
    <w:rsid w:val="474A37B6"/>
    <w:rsid w:val="474D0BDE"/>
    <w:rsid w:val="476540BE"/>
    <w:rsid w:val="47692FAE"/>
    <w:rsid w:val="476B5E2B"/>
    <w:rsid w:val="47755909"/>
    <w:rsid w:val="47885EEF"/>
    <w:rsid w:val="478A71E5"/>
    <w:rsid w:val="478E1879"/>
    <w:rsid w:val="478F494E"/>
    <w:rsid w:val="4796072F"/>
    <w:rsid w:val="479912D5"/>
    <w:rsid w:val="479C10FF"/>
    <w:rsid w:val="47A01A34"/>
    <w:rsid w:val="47A16A3E"/>
    <w:rsid w:val="47AB1745"/>
    <w:rsid w:val="47B456D6"/>
    <w:rsid w:val="47B61E78"/>
    <w:rsid w:val="47B876EC"/>
    <w:rsid w:val="47C520E0"/>
    <w:rsid w:val="47E71E2E"/>
    <w:rsid w:val="47EC1B5C"/>
    <w:rsid w:val="47F03EF4"/>
    <w:rsid w:val="47F122F0"/>
    <w:rsid w:val="47F465C0"/>
    <w:rsid w:val="47F51D1C"/>
    <w:rsid w:val="47FB3129"/>
    <w:rsid w:val="47FC563B"/>
    <w:rsid w:val="480E1967"/>
    <w:rsid w:val="4818382A"/>
    <w:rsid w:val="48273894"/>
    <w:rsid w:val="482F5289"/>
    <w:rsid w:val="482F5379"/>
    <w:rsid w:val="483607A4"/>
    <w:rsid w:val="483813DD"/>
    <w:rsid w:val="483A28CE"/>
    <w:rsid w:val="483C19F3"/>
    <w:rsid w:val="485A2512"/>
    <w:rsid w:val="48616F75"/>
    <w:rsid w:val="486C1EB6"/>
    <w:rsid w:val="486F5961"/>
    <w:rsid w:val="48722AB8"/>
    <w:rsid w:val="48833992"/>
    <w:rsid w:val="488C57AD"/>
    <w:rsid w:val="488E775A"/>
    <w:rsid w:val="48915520"/>
    <w:rsid w:val="4893050C"/>
    <w:rsid w:val="48960B34"/>
    <w:rsid w:val="48A36462"/>
    <w:rsid w:val="48A40301"/>
    <w:rsid w:val="48A436BC"/>
    <w:rsid w:val="48A735C8"/>
    <w:rsid w:val="48B5504A"/>
    <w:rsid w:val="48BB49A2"/>
    <w:rsid w:val="48CF23C7"/>
    <w:rsid w:val="48DB0905"/>
    <w:rsid w:val="48DE27D2"/>
    <w:rsid w:val="48E70EB8"/>
    <w:rsid w:val="48F15EEB"/>
    <w:rsid w:val="48FA70FC"/>
    <w:rsid w:val="490C7F2E"/>
    <w:rsid w:val="49177D4D"/>
    <w:rsid w:val="491A1863"/>
    <w:rsid w:val="491D577A"/>
    <w:rsid w:val="492018ED"/>
    <w:rsid w:val="492E1469"/>
    <w:rsid w:val="493125F5"/>
    <w:rsid w:val="49367DBB"/>
    <w:rsid w:val="49437412"/>
    <w:rsid w:val="494F6F48"/>
    <w:rsid w:val="4952030A"/>
    <w:rsid w:val="49643A2A"/>
    <w:rsid w:val="4974369F"/>
    <w:rsid w:val="49765F45"/>
    <w:rsid w:val="497B7813"/>
    <w:rsid w:val="498957EF"/>
    <w:rsid w:val="498B516E"/>
    <w:rsid w:val="498F7011"/>
    <w:rsid w:val="49B43B77"/>
    <w:rsid w:val="49B86B9E"/>
    <w:rsid w:val="49BA4369"/>
    <w:rsid w:val="49BB544E"/>
    <w:rsid w:val="49BE04C1"/>
    <w:rsid w:val="49D93D23"/>
    <w:rsid w:val="49F11227"/>
    <w:rsid w:val="49F351FF"/>
    <w:rsid w:val="49F6039E"/>
    <w:rsid w:val="49F91C3D"/>
    <w:rsid w:val="4A013CFC"/>
    <w:rsid w:val="4A080553"/>
    <w:rsid w:val="4A0A0A83"/>
    <w:rsid w:val="4A117099"/>
    <w:rsid w:val="4A121DB3"/>
    <w:rsid w:val="4A221987"/>
    <w:rsid w:val="4A243FAB"/>
    <w:rsid w:val="4A2612AA"/>
    <w:rsid w:val="4A361ED3"/>
    <w:rsid w:val="4A3F4716"/>
    <w:rsid w:val="4A415137"/>
    <w:rsid w:val="4A437DB9"/>
    <w:rsid w:val="4A5B50BB"/>
    <w:rsid w:val="4A5E415C"/>
    <w:rsid w:val="4A616D9B"/>
    <w:rsid w:val="4A6443D7"/>
    <w:rsid w:val="4A7155B2"/>
    <w:rsid w:val="4A765759"/>
    <w:rsid w:val="4A7F2C41"/>
    <w:rsid w:val="4A8A44C1"/>
    <w:rsid w:val="4A8B32B0"/>
    <w:rsid w:val="4A8C54FC"/>
    <w:rsid w:val="4A927B5B"/>
    <w:rsid w:val="4A9D62CE"/>
    <w:rsid w:val="4AA82648"/>
    <w:rsid w:val="4AB1062A"/>
    <w:rsid w:val="4AB34A97"/>
    <w:rsid w:val="4ABF45E4"/>
    <w:rsid w:val="4AC1373E"/>
    <w:rsid w:val="4AC21608"/>
    <w:rsid w:val="4AC3143E"/>
    <w:rsid w:val="4AC971AD"/>
    <w:rsid w:val="4AD139B6"/>
    <w:rsid w:val="4AD84E40"/>
    <w:rsid w:val="4AE70CD1"/>
    <w:rsid w:val="4B046A59"/>
    <w:rsid w:val="4B067091"/>
    <w:rsid w:val="4B0E018C"/>
    <w:rsid w:val="4B176FF2"/>
    <w:rsid w:val="4B1E14D2"/>
    <w:rsid w:val="4B270A60"/>
    <w:rsid w:val="4B295841"/>
    <w:rsid w:val="4B2A48B4"/>
    <w:rsid w:val="4B2A49B9"/>
    <w:rsid w:val="4B340224"/>
    <w:rsid w:val="4B3E5974"/>
    <w:rsid w:val="4B491309"/>
    <w:rsid w:val="4B536043"/>
    <w:rsid w:val="4B565D12"/>
    <w:rsid w:val="4B5A7BF8"/>
    <w:rsid w:val="4B680DEA"/>
    <w:rsid w:val="4B8E0A73"/>
    <w:rsid w:val="4B8F60F8"/>
    <w:rsid w:val="4B906ED2"/>
    <w:rsid w:val="4B9B527F"/>
    <w:rsid w:val="4BB9112B"/>
    <w:rsid w:val="4BBB5D0B"/>
    <w:rsid w:val="4BC761FA"/>
    <w:rsid w:val="4BCA4A0E"/>
    <w:rsid w:val="4BCE7909"/>
    <w:rsid w:val="4BE14668"/>
    <w:rsid w:val="4BE17695"/>
    <w:rsid w:val="4BEE2978"/>
    <w:rsid w:val="4BF36586"/>
    <w:rsid w:val="4BF77855"/>
    <w:rsid w:val="4BFB12B4"/>
    <w:rsid w:val="4C013446"/>
    <w:rsid w:val="4C053ABF"/>
    <w:rsid w:val="4C0762F1"/>
    <w:rsid w:val="4C0C1085"/>
    <w:rsid w:val="4C0F2826"/>
    <w:rsid w:val="4C1B320C"/>
    <w:rsid w:val="4C1E52CD"/>
    <w:rsid w:val="4C201E6C"/>
    <w:rsid w:val="4C217B8B"/>
    <w:rsid w:val="4C243029"/>
    <w:rsid w:val="4C2C021C"/>
    <w:rsid w:val="4C395768"/>
    <w:rsid w:val="4C426658"/>
    <w:rsid w:val="4C597346"/>
    <w:rsid w:val="4C6D6763"/>
    <w:rsid w:val="4C731955"/>
    <w:rsid w:val="4C7F1A71"/>
    <w:rsid w:val="4C8432B2"/>
    <w:rsid w:val="4C8674D3"/>
    <w:rsid w:val="4C8B2083"/>
    <w:rsid w:val="4C8F2B76"/>
    <w:rsid w:val="4C8F2FB7"/>
    <w:rsid w:val="4C94258B"/>
    <w:rsid w:val="4CB7569F"/>
    <w:rsid w:val="4CB77B99"/>
    <w:rsid w:val="4CB9019D"/>
    <w:rsid w:val="4CBD53CA"/>
    <w:rsid w:val="4CBE4489"/>
    <w:rsid w:val="4CC63289"/>
    <w:rsid w:val="4CCF101D"/>
    <w:rsid w:val="4CD6732D"/>
    <w:rsid w:val="4CDB590C"/>
    <w:rsid w:val="4CE00915"/>
    <w:rsid w:val="4CF91227"/>
    <w:rsid w:val="4CFD3509"/>
    <w:rsid w:val="4D015E8A"/>
    <w:rsid w:val="4D067851"/>
    <w:rsid w:val="4D085A0C"/>
    <w:rsid w:val="4D15565B"/>
    <w:rsid w:val="4D19448A"/>
    <w:rsid w:val="4D1974A6"/>
    <w:rsid w:val="4D2879DB"/>
    <w:rsid w:val="4D3A0BC6"/>
    <w:rsid w:val="4D402E53"/>
    <w:rsid w:val="4D4455B6"/>
    <w:rsid w:val="4D4B6610"/>
    <w:rsid w:val="4D515750"/>
    <w:rsid w:val="4D5313A3"/>
    <w:rsid w:val="4D697FBB"/>
    <w:rsid w:val="4D704C1F"/>
    <w:rsid w:val="4D762C18"/>
    <w:rsid w:val="4D866F36"/>
    <w:rsid w:val="4D8973D9"/>
    <w:rsid w:val="4D8A1BB0"/>
    <w:rsid w:val="4D8D4E28"/>
    <w:rsid w:val="4D9E18DF"/>
    <w:rsid w:val="4DAF7330"/>
    <w:rsid w:val="4DB414BE"/>
    <w:rsid w:val="4DB66C50"/>
    <w:rsid w:val="4DB76948"/>
    <w:rsid w:val="4DB922CE"/>
    <w:rsid w:val="4DBB38E0"/>
    <w:rsid w:val="4DC803B3"/>
    <w:rsid w:val="4DCA2CB2"/>
    <w:rsid w:val="4DCE27C5"/>
    <w:rsid w:val="4DD42621"/>
    <w:rsid w:val="4DDA0A50"/>
    <w:rsid w:val="4DDA40CF"/>
    <w:rsid w:val="4DDA4E28"/>
    <w:rsid w:val="4DDF218B"/>
    <w:rsid w:val="4DE1205D"/>
    <w:rsid w:val="4DEB52AF"/>
    <w:rsid w:val="4E0573F3"/>
    <w:rsid w:val="4E067FF0"/>
    <w:rsid w:val="4E075D5A"/>
    <w:rsid w:val="4E0A652E"/>
    <w:rsid w:val="4E250DE3"/>
    <w:rsid w:val="4E254E95"/>
    <w:rsid w:val="4E296173"/>
    <w:rsid w:val="4E2F53E2"/>
    <w:rsid w:val="4E332FBB"/>
    <w:rsid w:val="4E335DA9"/>
    <w:rsid w:val="4E373A4C"/>
    <w:rsid w:val="4E420C3F"/>
    <w:rsid w:val="4E4363FC"/>
    <w:rsid w:val="4E4B29FE"/>
    <w:rsid w:val="4E4D0363"/>
    <w:rsid w:val="4E4D340A"/>
    <w:rsid w:val="4E540386"/>
    <w:rsid w:val="4E5857C6"/>
    <w:rsid w:val="4E5D6352"/>
    <w:rsid w:val="4E602331"/>
    <w:rsid w:val="4E642812"/>
    <w:rsid w:val="4E735104"/>
    <w:rsid w:val="4E743D9D"/>
    <w:rsid w:val="4E744631"/>
    <w:rsid w:val="4E7F095E"/>
    <w:rsid w:val="4E837199"/>
    <w:rsid w:val="4E911AE4"/>
    <w:rsid w:val="4E923ED6"/>
    <w:rsid w:val="4EAC5D30"/>
    <w:rsid w:val="4EB02494"/>
    <w:rsid w:val="4EB02CF4"/>
    <w:rsid w:val="4EB65522"/>
    <w:rsid w:val="4EBB1595"/>
    <w:rsid w:val="4ECE34AD"/>
    <w:rsid w:val="4ED82E3B"/>
    <w:rsid w:val="4EDA69E0"/>
    <w:rsid w:val="4EFA7686"/>
    <w:rsid w:val="4EFD3EA2"/>
    <w:rsid w:val="4F00251F"/>
    <w:rsid w:val="4F00572C"/>
    <w:rsid w:val="4F045E3A"/>
    <w:rsid w:val="4F05729C"/>
    <w:rsid w:val="4F16434E"/>
    <w:rsid w:val="4F1E0376"/>
    <w:rsid w:val="4F251BA5"/>
    <w:rsid w:val="4F3A4444"/>
    <w:rsid w:val="4F4B527F"/>
    <w:rsid w:val="4F54480E"/>
    <w:rsid w:val="4F64101B"/>
    <w:rsid w:val="4F653315"/>
    <w:rsid w:val="4F8048D0"/>
    <w:rsid w:val="4F850E6A"/>
    <w:rsid w:val="4F912895"/>
    <w:rsid w:val="4F9C5161"/>
    <w:rsid w:val="4F9D534A"/>
    <w:rsid w:val="4FAC4E89"/>
    <w:rsid w:val="4FC300C0"/>
    <w:rsid w:val="4FD508C8"/>
    <w:rsid w:val="4FD96F66"/>
    <w:rsid w:val="4FDB3EC4"/>
    <w:rsid w:val="4FE64B10"/>
    <w:rsid w:val="4FE944A0"/>
    <w:rsid w:val="4FF74543"/>
    <w:rsid w:val="4FFE4CFF"/>
    <w:rsid w:val="50245CCA"/>
    <w:rsid w:val="50270448"/>
    <w:rsid w:val="503856E1"/>
    <w:rsid w:val="50424481"/>
    <w:rsid w:val="50437373"/>
    <w:rsid w:val="50510E86"/>
    <w:rsid w:val="506220FB"/>
    <w:rsid w:val="506805B6"/>
    <w:rsid w:val="506C1D5E"/>
    <w:rsid w:val="507E0BC9"/>
    <w:rsid w:val="5083351C"/>
    <w:rsid w:val="50946FB8"/>
    <w:rsid w:val="509B01D7"/>
    <w:rsid w:val="50A7026C"/>
    <w:rsid w:val="50B34208"/>
    <w:rsid w:val="50B412C2"/>
    <w:rsid w:val="50B54B9D"/>
    <w:rsid w:val="50B755CE"/>
    <w:rsid w:val="50C11FA1"/>
    <w:rsid w:val="50C62B01"/>
    <w:rsid w:val="50DB5F39"/>
    <w:rsid w:val="50E00443"/>
    <w:rsid w:val="50E36842"/>
    <w:rsid w:val="50EC1108"/>
    <w:rsid w:val="50F50A50"/>
    <w:rsid w:val="510B0169"/>
    <w:rsid w:val="512C3B0E"/>
    <w:rsid w:val="512D4790"/>
    <w:rsid w:val="513D56B4"/>
    <w:rsid w:val="51400F43"/>
    <w:rsid w:val="5144651E"/>
    <w:rsid w:val="51495B8F"/>
    <w:rsid w:val="514E4E10"/>
    <w:rsid w:val="514F20DA"/>
    <w:rsid w:val="515460EF"/>
    <w:rsid w:val="51546CB6"/>
    <w:rsid w:val="51675621"/>
    <w:rsid w:val="517C07B0"/>
    <w:rsid w:val="51802672"/>
    <w:rsid w:val="518703B2"/>
    <w:rsid w:val="51952A03"/>
    <w:rsid w:val="519B6177"/>
    <w:rsid w:val="519F2AB9"/>
    <w:rsid w:val="519F69FD"/>
    <w:rsid w:val="51A62D17"/>
    <w:rsid w:val="51A737E1"/>
    <w:rsid w:val="51B663BC"/>
    <w:rsid w:val="51BB3117"/>
    <w:rsid w:val="51C623F8"/>
    <w:rsid w:val="51CC7639"/>
    <w:rsid w:val="51D31385"/>
    <w:rsid w:val="51D856D7"/>
    <w:rsid w:val="51DD1B7A"/>
    <w:rsid w:val="51E40C28"/>
    <w:rsid w:val="51E55BDF"/>
    <w:rsid w:val="51EE6C2B"/>
    <w:rsid w:val="51F06901"/>
    <w:rsid w:val="51FB0B52"/>
    <w:rsid w:val="52021DE0"/>
    <w:rsid w:val="521738AC"/>
    <w:rsid w:val="52180007"/>
    <w:rsid w:val="52184E99"/>
    <w:rsid w:val="52197AB4"/>
    <w:rsid w:val="52280287"/>
    <w:rsid w:val="52346C7B"/>
    <w:rsid w:val="523C17E0"/>
    <w:rsid w:val="52427CEC"/>
    <w:rsid w:val="52435840"/>
    <w:rsid w:val="524547A9"/>
    <w:rsid w:val="524B450D"/>
    <w:rsid w:val="524E42F9"/>
    <w:rsid w:val="52557D6C"/>
    <w:rsid w:val="525C4846"/>
    <w:rsid w:val="52887C02"/>
    <w:rsid w:val="52920E14"/>
    <w:rsid w:val="529A5AB9"/>
    <w:rsid w:val="52A31CA2"/>
    <w:rsid w:val="52A45292"/>
    <w:rsid w:val="52A547A0"/>
    <w:rsid w:val="52A83430"/>
    <w:rsid w:val="52B33436"/>
    <w:rsid w:val="52C47410"/>
    <w:rsid w:val="52E4398E"/>
    <w:rsid w:val="52E61544"/>
    <w:rsid w:val="52EB66F0"/>
    <w:rsid w:val="52EE5AD6"/>
    <w:rsid w:val="52F20FCD"/>
    <w:rsid w:val="52F91699"/>
    <w:rsid w:val="52FB22B8"/>
    <w:rsid w:val="52FC23D4"/>
    <w:rsid w:val="53082F9A"/>
    <w:rsid w:val="5328757F"/>
    <w:rsid w:val="53301F02"/>
    <w:rsid w:val="533C0141"/>
    <w:rsid w:val="533D61FF"/>
    <w:rsid w:val="533F329E"/>
    <w:rsid w:val="53432383"/>
    <w:rsid w:val="53505A74"/>
    <w:rsid w:val="536D038A"/>
    <w:rsid w:val="536E21A3"/>
    <w:rsid w:val="536F54D0"/>
    <w:rsid w:val="53704737"/>
    <w:rsid w:val="5371132B"/>
    <w:rsid w:val="53735E65"/>
    <w:rsid w:val="537825D8"/>
    <w:rsid w:val="537A1CF7"/>
    <w:rsid w:val="538145FF"/>
    <w:rsid w:val="53837B20"/>
    <w:rsid w:val="53856950"/>
    <w:rsid w:val="53894A76"/>
    <w:rsid w:val="538A04AF"/>
    <w:rsid w:val="538D42A5"/>
    <w:rsid w:val="539A1889"/>
    <w:rsid w:val="53B04B3C"/>
    <w:rsid w:val="53B450CB"/>
    <w:rsid w:val="53BA7187"/>
    <w:rsid w:val="53BC7C29"/>
    <w:rsid w:val="53C63D10"/>
    <w:rsid w:val="53D47C89"/>
    <w:rsid w:val="53E12A9C"/>
    <w:rsid w:val="53EE47D0"/>
    <w:rsid w:val="53F27767"/>
    <w:rsid w:val="53FC47FF"/>
    <w:rsid w:val="540815FC"/>
    <w:rsid w:val="540D5C74"/>
    <w:rsid w:val="540E5562"/>
    <w:rsid w:val="54110AAD"/>
    <w:rsid w:val="54152EE4"/>
    <w:rsid w:val="54153A5A"/>
    <w:rsid w:val="541979FE"/>
    <w:rsid w:val="541D1283"/>
    <w:rsid w:val="54222066"/>
    <w:rsid w:val="5423453B"/>
    <w:rsid w:val="54295C45"/>
    <w:rsid w:val="542B6169"/>
    <w:rsid w:val="54600317"/>
    <w:rsid w:val="546936F8"/>
    <w:rsid w:val="547660ED"/>
    <w:rsid w:val="547663F8"/>
    <w:rsid w:val="54876A86"/>
    <w:rsid w:val="54882827"/>
    <w:rsid w:val="548C71AC"/>
    <w:rsid w:val="548D1AB5"/>
    <w:rsid w:val="548D64E5"/>
    <w:rsid w:val="549022B1"/>
    <w:rsid w:val="549218A7"/>
    <w:rsid w:val="5497722D"/>
    <w:rsid w:val="549B3E67"/>
    <w:rsid w:val="54A04904"/>
    <w:rsid w:val="54A36B05"/>
    <w:rsid w:val="54A978A6"/>
    <w:rsid w:val="54B05E9B"/>
    <w:rsid w:val="54B408AE"/>
    <w:rsid w:val="54BD0811"/>
    <w:rsid w:val="54BF7A93"/>
    <w:rsid w:val="54D824B5"/>
    <w:rsid w:val="54E73E62"/>
    <w:rsid w:val="54E85673"/>
    <w:rsid w:val="54FE0CA8"/>
    <w:rsid w:val="55032275"/>
    <w:rsid w:val="55084C9D"/>
    <w:rsid w:val="550A6AA8"/>
    <w:rsid w:val="551F2F77"/>
    <w:rsid w:val="5523340B"/>
    <w:rsid w:val="55270243"/>
    <w:rsid w:val="55363696"/>
    <w:rsid w:val="553A25EA"/>
    <w:rsid w:val="5544734E"/>
    <w:rsid w:val="55493AC4"/>
    <w:rsid w:val="554B1895"/>
    <w:rsid w:val="55504B67"/>
    <w:rsid w:val="555D1694"/>
    <w:rsid w:val="55603714"/>
    <w:rsid w:val="55676A94"/>
    <w:rsid w:val="556D4EAF"/>
    <w:rsid w:val="557B0AB4"/>
    <w:rsid w:val="557E549B"/>
    <w:rsid w:val="558036AF"/>
    <w:rsid w:val="5591148E"/>
    <w:rsid w:val="55916964"/>
    <w:rsid w:val="55962D69"/>
    <w:rsid w:val="559737B2"/>
    <w:rsid w:val="559919C8"/>
    <w:rsid w:val="559C6FDA"/>
    <w:rsid w:val="559D210F"/>
    <w:rsid w:val="559E0EEE"/>
    <w:rsid w:val="559F7BB5"/>
    <w:rsid w:val="55A73CEF"/>
    <w:rsid w:val="55BE45E0"/>
    <w:rsid w:val="55C13511"/>
    <w:rsid w:val="55CA50E4"/>
    <w:rsid w:val="55CE7AE8"/>
    <w:rsid w:val="55CF31E9"/>
    <w:rsid w:val="55D229C9"/>
    <w:rsid w:val="55D71ECF"/>
    <w:rsid w:val="55DD7E87"/>
    <w:rsid w:val="55DF3513"/>
    <w:rsid w:val="55E40711"/>
    <w:rsid w:val="55EE2513"/>
    <w:rsid w:val="55F406DF"/>
    <w:rsid w:val="55F77DCF"/>
    <w:rsid w:val="55FD5EB8"/>
    <w:rsid w:val="560930BB"/>
    <w:rsid w:val="561D0AB3"/>
    <w:rsid w:val="56247E6D"/>
    <w:rsid w:val="562B0BC1"/>
    <w:rsid w:val="56361C61"/>
    <w:rsid w:val="56397B2E"/>
    <w:rsid w:val="565322D6"/>
    <w:rsid w:val="565B0C2D"/>
    <w:rsid w:val="5669434C"/>
    <w:rsid w:val="566F2C85"/>
    <w:rsid w:val="5671484D"/>
    <w:rsid w:val="5672344F"/>
    <w:rsid w:val="567A2988"/>
    <w:rsid w:val="568246E6"/>
    <w:rsid w:val="56883BBE"/>
    <w:rsid w:val="568A0893"/>
    <w:rsid w:val="56A104FF"/>
    <w:rsid w:val="56A2180E"/>
    <w:rsid w:val="56A4698C"/>
    <w:rsid w:val="56A6700D"/>
    <w:rsid w:val="56B0373A"/>
    <w:rsid w:val="56B55C6F"/>
    <w:rsid w:val="56C91413"/>
    <w:rsid w:val="56CA17F5"/>
    <w:rsid w:val="56D03A0F"/>
    <w:rsid w:val="56D61443"/>
    <w:rsid w:val="56D638F1"/>
    <w:rsid w:val="56E15B68"/>
    <w:rsid w:val="56E27EE1"/>
    <w:rsid w:val="56E45B79"/>
    <w:rsid w:val="56EA1201"/>
    <w:rsid w:val="56EF7E62"/>
    <w:rsid w:val="56F75635"/>
    <w:rsid w:val="56F77738"/>
    <w:rsid w:val="570A2818"/>
    <w:rsid w:val="57145659"/>
    <w:rsid w:val="571E52B4"/>
    <w:rsid w:val="57230F69"/>
    <w:rsid w:val="57231848"/>
    <w:rsid w:val="572753B3"/>
    <w:rsid w:val="57297FBE"/>
    <w:rsid w:val="573F2E5A"/>
    <w:rsid w:val="57477230"/>
    <w:rsid w:val="57516442"/>
    <w:rsid w:val="57564202"/>
    <w:rsid w:val="575B60BF"/>
    <w:rsid w:val="57674FFA"/>
    <w:rsid w:val="57690E68"/>
    <w:rsid w:val="57740611"/>
    <w:rsid w:val="57747CD6"/>
    <w:rsid w:val="57874320"/>
    <w:rsid w:val="57913D0E"/>
    <w:rsid w:val="579E3B43"/>
    <w:rsid w:val="57A4040C"/>
    <w:rsid w:val="57AE13C4"/>
    <w:rsid w:val="57C340C1"/>
    <w:rsid w:val="57CB2704"/>
    <w:rsid w:val="57D34ADE"/>
    <w:rsid w:val="57E417B7"/>
    <w:rsid w:val="57F13E2F"/>
    <w:rsid w:val="57F64F5F"/>
    <w:rsid w:val="57F84320"/>
    <w:rsid w:val="5802629F"/>
    <w:rsid w:val="58067ACA"/>
    <w:rsid w:val="581930FD"/>
    <w:rsid w:val="581A5855"/>
    <w:rsid w:val="58201C37"/>
    <w:rsid w:val="58251931"/>
    <w:rsid w:val="58383B48"/>
    <w:rsid w:val="583924DB"/>
    <w:rsid w:val="583E27CB"/>
    <w:rsid w:val="584E796C"/>
    <w:rsid w:val="584F1EFD"/>
    <w:rsid w:val="584F6BC0"/>
    <w:rsid w:val="585D5750"/>
    <w:rsid w:val="5860723D"/>
    <w:rsid w:val="58743469"/>
    <w:rsid w:val="58744BA0"/>
    <w:rsid w:val="587850ED"/>
    <w:rsid w:val="587901C4"/>
    <w:rsid w:val="587954C3"/>
    <w:rsid w:val="58970669"/>
    <w:rsid w:val="589842A7"/>
    <w:rsid w:val="589D06A7"/>
    <w:rsid w:val="58B664A0"/>
    <w:rsid w:val="58B722EF"/>
    <w:rsid w:val="58BB0008"/>
    <w:rsid w:val="58BE099F"/>
    <w:rsid w:val="58CC4799"/>
    <w:rsid w:val="58CE6206"/>
    <w:rsid w:val="58D03E56"/>
    <w:rsid w:val="58D26646"/>
    <w:rsid w:val="58D3296D"/>
    <w:rsid w:val="58DE1AE0"/>
    <w:rsid w:val="58E077DE"/>
    <w:rsid w:val="58E2028A"/>
    <w:rsid w:val="58E27FBE"/>
    <w:rsid w:val="58F02B12"/>
    <w:rsid w:val="58FD4F08"/>
    <w:rsid w:val="59004215"/>
    <w:rsid w:val="59021D8F"/>
    <w:rsid w:val="590352AD"/>
    <w:rsid w:val="5904243F"/>
    <w:rsid w:val="590D0A16"/>
    <w:rsid w:val="591068E0"/>
    <w:rsid w:val="591302A0"/>
    <w:rsid w:val="59170EE4"/>
    <w:rsid w:val="591B0AE7"/>
    <w:rsid w:val="591D664A"/>
    <w:rsid w:val="5920058C"/>
    <w:rsid w:val="592005A7"/>
    <w:rsid w:val="59203844"/>
    <w:rsid w:val="59230ED4"/>
    <w:rsid w:val="592E1558"/>
    <w:rsid w:val="593F42D3"/>
    <w:rsid w:val="5941755D"/>
    <w:rsid w:val="59444596"/>
    <w:rsid w:val="595223BD"/>
    <w:rsid w:val="595F3074"/>
    <w:rsid w:val="596626AA"/>
    <w:rsid w:val="596B5D2F"/>
    <w:rsid w:val="59761E2D"/>
    <w:rsid w:val="597A03C8"/>
    <w:rsid w:val="597B1A1F"/>
    <w:rsid w:val="5985057F"/>
    <w:rsid w:val="59893488"/>
    <w:rsid w:val="599E5716"/>
    <w:rsid w:val="59A35AF3"/>
    <w:rsid w:val="59A6394D"/>
    <w:rsid w:val="59A76F85"/>
    <w:rsid w:val="59AF583D"/>
    <w:rsid w:val="59B1157D"/>
    <w:rsid w:val="59B72A74"/>
    <w:rsid w:val="59B7559A"/>
    <w:rsid w:val="59B811E5"/>
    <w:rsid w:val="59B8317B"/>
    <w:rsid w:val="59BC39A7"/>
    <w:rsid w:val="59C067C1"/>
    <w:rsid w:val="59C6323A"/>
    <w:rsid w:val="59CB3F3A"/>
    <w:rsid w:val="59D35A65"/>
    <w:rsid w:val="59D85E3C"/>
    <w:rsid w:val="59DE1517"/>
    <w:rsid w:val="59E1116D"/>
    <w:rsid w:val="59F01A3A"/>
    <w:rsid w:val="59FA7F6C"/>
    <w:rsid w:val="59FB3834"/>
    <w:rsid w:val="5A004DF6"/>
    <w:rsid w:val="5A044407"/>
    <w:rsid w:val="5A0964BD"/>
    <w:rsid w:val="5A10208F"/>
    <w:rsid w:val="5A1734A5"/>
    <w:rsid w:val="5A224038"/>
    <w:rsid w:val="5A2B082E"/>
    <w:rsid w:val="5A300673"/>
    <w:rsid w:val="5A344C23"/>
    <w:rsid w:val="5A4209F6"/>
    <w:rsid w:val="5A463210"/>
    <w:rsid w:val="5A4C4241"/>
    <w:rsid w:val="5A4F7977"/>
    <w:rsid w:val="5A537CAC"/>
    <w:rsid w:val="5A581BE0"/>
    <w:rsid w:val="5A5C2044"/>
    <w:rsid w:val="5A5D6FB9"/>
    <w:rsid w:val="5A611674"/>
    <w:rsid w:val="5A674A07"/>
    <w:rsid w:val="5A693989"/>
    <w:rsid w:val="5A706D48"/>
    <w:rsid w:val="5A71126E"/>
    <w:rsid w:val="5A7A5153"/>
    <w:rsid w:val="5A944549"/>
    <w:rsid w:val="5A995F28"/>
    <w:rsid w:val="5A9C4DCA"/>
    <w:rsid w:val="5A9E3727"/>
    <w:rsid w:val="5AA54031"/>
    <w:rsid w:val="5AA62FB4"/>
    <w:rsid w:val="5AAA508B"/>
    <w:rsid w:val="5AAB7A8D"/>
    <w:rsid w:val="5AAD6D51"/>
    <w:rsid w:val="5AB905F4"/>
    <w:rsid w:val="5AC979D2"/>
    <w:rsid w:val="5ACB1085"/>
    <w:rsid w:val="5AD03CAC"/>
    <w:rsid w:val="5AD21040"/>
    <w:rsid w:val="5AD7403E"/>
    <w:rsid w:val="5ADF38BE"/>
    <w:rsid w:val="5AE50AE0"/>
    <w:rsid w:val="5AE67E4D"/>
    <w:rsid w:val="5AEE058D"/>
    <w:rsid w:val="5AFF0AB0"/>
    <w:rsid w:val="5B1336A5"/>
    <w:rsid w:val="5B250EBC"/>
    <w:rsid w:val="5B25374E"/>
    <w:rsid w:val="5B2743E2"/>
    <w:rsid w:val="5B2B2C6E"/>
    <w:rsid w:val="5B2B6C2A"/>
    <w:rsid w:val="5B2E5BBA"/>
    <w:rsid w:val="5B2F333A"/>
    <w:rsid w:val="5B387BBB"/>
    <w:rsid w:val="5B3D7C48"/>
    <w:rsid w:val="5B3F411D"/>
    <w:rsid w:val="5B420E04"/>
    <w:rsid w:val="5B45523D"/>
    <w:rsid w:val="5B456484"/>
    <w:rsid w:val="5B48345E"/>
    <w:rsid w:val="5B485715"/>
    <w:rsid w:val="5B547442"/>
    <w:rsid w:val="5B586B96"/>
    <w:rsid w:val="5B6202E8"/>
    <w:rsid w:val="5B6553E4"/>
    <w:rsid w:val="5B6625BE"/>
    <w:rsid w:val="5B707E9D"/>
    <w:rsid w:val="5B7F1192"/>
    <w:rsid w:val="5B8340F4"/>
    <w:rsid w:val="5B875364"/>
    <w:rsid w:val="5B8C2995"/>
    <w:rsid w:val="5B924B16"/>
    <w:rsid w:val="5B95486D"/>
    <w:rsid w:val="5B9C0FED"/>
    <w:rsid w:val="5BA20103"/>
    <w:rsid w:val="5BBD450A"/>
    <w:rsid w:val="5BC16668"/>
    <w:rsid w:val="5BC755D5"/>
    <w:rsid w:val="5BD06F79"/>
    <w:rsid w:val="5BD430B3"/>
    <w:rsid w:val="5BD64ABE"/>
    <w:rsid w:val="5BDC6674"/>
    <w:rsid w:val="5BE45810"/>
    <w:rsid w:val="5BEF62A0"/>
    <w:rsid w:val="5BFD6629"/>
    <w:rsid w:val="5C08603A"/>
    <w:rsid w:val="5C0D6866"/>
    <w:rsid w:val="5C1E100A"/>
    <w:rsid w:val="5C301B0F"/>
    <w:rsid w:val="5C33041A"/>
    <w:rsid w:val="5C3A21B0"/>
    <w:rsid w:val="5C3D0BFA"/>
    <w:rsid w:val="5C400AFC"/>
    <w:rsid w:val="5C43397C"/>
    <w:rsid w:val="5C44623A"/>
    <w:rsid w:val="5C453285"/>
    <w:rsid w:val="5C4A2397"/>
    <w:rsid w:val="5C4C3602"/>
    <w:rsid w:val="5C673F7C"/>
    <w:rsid w:val="5C687357"/>
    <w:rsid w:val="5C6A3D96"/>
    <w:rsid w:val="5C6B0BE5"/>
    <w:rsid w:val="5C7F7409"/>
    <w:rsid w:val="5C822240"/>
    <w:rsid w:val="5C830440"/>
    <w:rsid w:val="5C86141B"/>
    <w:rsid w:val="5C896962"/>
    <w:rsid w:val="5C8E33EE"/>
    <w:rsid w:val="5C907837"/>
    <w:rsid w:val="5C942428"/>
    <w:rsid w:val="5C99606A"/>
    <w:rsid w:val="5C9E5466"/>
    <w:rsid w:val="5CA026DF"/>
    <w:rsid w:val="5CB94725"/>
    <w:rsid w:val="5CBA0165"/>
    <w:rsid w:val="5CC07F30"/>
    <w:rsid w:val="5CC93B9A"/>
    <w:rsid w:val="5CCA4C4E"/>
    <w:rsid w:val="5CD2421E"/>
    <w:rsid w:val="5CD27625"/>
    <w:rsid w:val="5CD93081"/>
    <w:rsid w:val="5CFA22C6"/>
    <w:rsid w:val="5CFA4E42"/>
    <w:rsid w:val="5D050948"/>
    <w:rsid w:val="5D0B0CEC"/>
    <w:rsid w:val="5D22298E"/>
    <w:rsid w:val="5D365292"/>
    <w:rsid w:val="5D3D4639"/>
    <w:rsid w:val="5D406883"/>
    <w:rsid w:val="5D440DA9"/>
    <w:rsid w:val="5D457371"/>
    <w:rsid w:val="5D496E62"/>
    <w:rsid w:val="5D4A351F"/>
    <w:rsid w:val="5D4C65B4"/>
    <w:rsid w:val="5D534488"/>
    <w:rsid w:val="5D5978CB"/>
    <w:rsid w:val="5D5F36A5"/>
    <w:rsid w:val="5D692725"/>
    <w:rsid w:val="5D6B16EE"/>
    <w:rsid w:val="5D6F1629"/>
    <w:rsid w:val="5D741E0F"/>
    <w:rsid w:val="5D746C88"/>
    <w:rsid w:val="5D760DA7"/>
    <w:rsid w:val="5D7A34E5"/>
    <w:rsid w:val="5D7B311F"/>
    <w:rsid w:val="5D844D10"/>
    <w:rsid w:val="5D861B21"/>
    <w:rsid w:val="5D890843"/>
    <w:rsid w:val="5D8E443D"/>
    <w:rsid w:val="5D9806D4"/>
    <w:rsid w:val="5DA05D3B"/>
    <w:rsid w:val="5DAA33E9"/>
    <w:rsid w:val="5DAF1396"/>
    <w:rsid w:val="5DB4249E"/>
    <w:rsid w:val="5DBD391C"/>
    <w:rsid w:val="5DC21CA6"/>
    <w:rsid w:val="5DC70BA3"/>
    <w:rsid w:val="5DD02FDF"/>
    <w:rsid w:val="5DDC3DBD"/>
    <w:rsid w:val="5DE63C81"/>
    <w:rsid w:val="5DED1317"/>
    <w:rsid w:val="5DF17A09"/>
    <w:rsid w:val="5DF94308"/>
    <w:rsid w:val="5DFE3BBD"/>
    <w:rsid w:val="5E111F9C"/>
    <w:rsid w:val="5E1227FE"/>
    <w:rsid w:val="5E174D60"/>
    <w:rsid w:val="5E2C3F29"/>
    <w:rsid w:val="5E3744FB"/>
    <w:rsid w:val="5E534262"/>
    <w:rsid w:val="5E552842"/>
    <w:rsid w:val="5E581E3A"/>
    <w:rsid w:val="5E5A0463"/>
    <w:rsid w:val="5E601F4F"/>
    <w:rsid w:val="5E611E20"/>
    <w:rsid w:val="5E653E55"/>
    <w:rsid w:val="5E6B0385"/>
    <w:rsid w:val="5E803EE4"/>
    <w:rsid w:val="5E827F03"/>
    <w:rsid w:val="5E8C20F7"/>
    <w:rsid w:val="5E8E3FD3"/>
    <w:rsid w:val="5E8F20E7"/>
    <w:rsid w:val="5E950C44"/>
    <w:rsid w:val="5E9D344B"/>
    <w:rsid w:val="5EA23717"/>
    <w:rsid w:val="5EAC768A"/>
    <w:rsid w:val="5EAD4A14"/>
    <w:rsid w:val="5EBA78DE"/>
    <w:rsid w:val="5EBC788D"/>
    <w:rsid w:val="5ED047CC"/>
    <w:rsid w:val="5EE34ACC"/>
    <w:rsid w:val="5EE66C0F"/>
    <w:rsid w:val="5EE75FD9"/>
    <w:rsid w:val="5EEF0FD5"/>
    <w:rsid w:val="5EF03ED5"/>
    <w:rsid w:val="5EF12E37"/>
    <w:rsid w:val="5EF13803"/>
    <w:rsid w:val="5EF3549D"/>
    <w:rsid w:val="5EF55B33"/>
    <w:rsid w:val="5F01646A"/>
    <w:rsid w:val="5F0817A7"/>
    <w:rsid w:val="5F14264F"/>
    <w:rsid w:val="5F196434"/>
    <w:rsid w:val="5F1B1F8C"/>
    <w:rsid w:val="5F1F49B7"/>
    <w:rsid w:val="5F2344F3"/>
    <w:rsid w:val="5F2C5366"/>
    <w:rsid w:val="5F33540B"/>
    <w:rsid w:val="5F372EFC"/>
    <w:rsid w:val="5F463F55"/>
    <w:rsid w:val="5F510334"/>
    <w:rsid w:val="5F534B3D"/>
    <w:rsid w:val="5F56008A"/>
    <w:rsid w:val="5F566827"/>
    <w:rsid w:val="5F577BD8"/>
    <w:rsid w:val="5F5B5A8F"/>
    <w:rsid w:val="5F637BB6"/>
    <w:rsid w:val="5F7B2583"/>
    <w:rsid w:val="5F850B15"/>
    <w:rsid w:val="5F860EE0"/>
    <w:rsid w:val="5F8A1A9C"/>
    <w:rsid w:val="5F8B2F78"/>
    <w:rsid w:val="5F99779D"/>
    <w:rsid w:val="5F9A5AA1"/>
    <w:rsid w:val="5FA76936"/>
    <w:rsid w:val="5FAB1A3B"/>
    <w:rsid w:val="5FB11199"/>
    <w:rsid w:val="5FBA6827"/>
    <w:rsid w:val="5FC376E7"/>
    <w:rsid w:val="5FC673E5"/>
    <w:rsid w:val="5FCC59F9"/>
    <w:rsid w:val="5FD10CB3"/>
    <w:rsid w:val="5FD7193B"/>
    <w:rsid w:val="5FD73983"/>
    <w:rsid w:val="5FDD0A29"/>
    <w:rsid w:val="5FDE60AF"/>
    <w:rsid w:val="5FF071A0"/>
    <w:rsid w:val="5FF24B11"/>
    <w:rsid w:val="60056CAE"/>
    <w:rsid w:val="60071706"/>
    <w:rsid w:val="600B6B12"/>
    <w:rsid w:val="60334574"/>
    <w:rsid w:val="603614D5"/>
    <w:rsid w:val="60557D8A"/>
    <w:rsid w:val="60577B7A"/>
    <w:rsid w:val="60677AD8"/>
    <w:rsid w:val="6072189E"/>
    <w:rsid w:val="60785FC5"/>
    <w:rsid w:val="60850B02"/>
    <w:rsid w:val="609635E2"/>
    <w:rsid w:val="609A0736"/>
    <w:rsid w:val="60B2548F"/>
    <w:rsid w:val="60B5631F"/>
    <w:rsid w:val="60BF79C6"/>
    <w:rsid w:val="60C13346"/>
    <w:rsid w:val="60C2318D"/>
    <w:rsid w:val="60C44120"/>
    <w:rsid w:val="60C50A88"/>
    <w:rsid w:val="60D151D5"/>
    <w:rsid w:val="60D746F3"/>
    <w:rsid w:val="60E12563"/>
    <w:rsid w:val="60E67F01"/>
    <w:rsid w:val="60F641D0"/>
    <w:rsid w:val="60FB6382"/>
    <w:rsid w:val="610921BF"/>
    <w:rsid w:val="61130296"/>
    <w:rsid w:val="61183351"/>
    <w:rsid w:val="611B7D46"/>
    <w:rsid w:val="611E329E"/>
    <w:rsid w:val="6126767E"/>
    <w:rsid w:val="612E4991"/>
    <w:rsid w:val="61341FEC"/>
    <w:rsid w:val="61351656"/>
    <w:rsid w:val="61406E9D"/>
    <w:rsid w:val="61484365"/>
    <w:rsid w:val="615F70ED"/>
    <w:rsid w:val="61603438"/>
    <w:rsid w:val="6162029B"/>
    <w:rsid w:val="61631771"/>
    <w:rsid w:val="61655AFF"/>
    <w:rsid w:val="616C02D0"/>
    <w:rsid w:val="616D168B"/>
    <w:rsid w:val="616E11AE"/>
    <w:rsid w:val="617D61DE"/>
    <w:rsid w:val="619B5564"/>
    <w:rsid w:val="619B67AD"/>
    <w:rsid w:val="619D5693"/>
    <w:rsid w:val="61A113B2"/>
    <w:rsid w:val="61A2313A"/>
    <w:rsid w:val="61A86D11"/>
    <w:rsid w:val="61AC01D4"/>
    <w:rsid w:val="61AD2C2A"/>
    <w:rsid w:val="61B11A4F"/>
    <w:rsid w:val="61C441CF"/>
    <w:rsid w:val="61C85E6A"/>
    <w:rsid w:val="61DB21C1"/>
    <w:rsid w:val="61DB7BE5"/>
    <w:rsid w:val="61DC339C"/>
    <w:rsid w:val="61E207B8"/>
    <w:rsid w:val="61E47522"/>
    <w:rsid w:val="61ED15D0"/>
    <w:rsid w:val="61F05DC7"/>
    <w:rsid w:val="61F53D0F"/>
    <w:rsid w:val="61FF0F3E"/>
    <w:rsid w:val="62037937"/>
    <w:rsid w:val="62050935"/>
    <w:rsid w:val="62053EBA"/>
    <w:rsid w:val="620A4138"/>
    <w:rsid w:val="620E5F32"/>
    <w:rsid w:val="621D7309"/>
    <w:rsid w:val="62213F15"/>
    <w:rsid w:val="62234AED"/>
    <w:rsid w:val="62266961"/>
    <w:rsid w:val="623214BA"/>
    <w:rsid w:val="62324A74"/>
    <w:rsid w:val="623A4503"/>
    <w:rsid w:val="624A2760"/>
    <w:rsid w:val="624E287A"/>
    <w:rsid w:val="62522659"/>
    <w:rsid w:val="62597904"/>
    <w:rsid w:val="626405D0"/>
    <w:rsid w:val="626976B1"/>
    <w:rsid w:val="626B7099"/>
    <w:rsid w:val="627740F8"/>
    <w:rsid w:val="627926DE"/>
    <w:rsid w:val="627E1021"/>
    <w:rsid w:val="628303B5"/>
    <w:rsid w:val="628A69A6"/>
    <w:rsid w:val="6295420B"/>
    <w:rsid w:val="62997418"/>
    <w:rsid w:val="629C74A2"/>
    <w:rsid w:val="62A007ED"/>
    <w:rsid w:val="62A337DE"/>
    <w:rsid w:val="62C715FD"/>
    <w:rsid w:val="62CD26A6"/>
    <w:rsid w:val="62D746ED"/>
    <w:rsid w:val="62DB641C"/>
    <w:rsid w:val="62F15BD4"/>
    <w:rsid w:val="62F62031"/>
    <w:rsid w:val="62F6237A"/>
    <w:rsid w:val="62FB71DF"/>
    <w:rsid w:val="6302122C"/>
    <w:rsid w:val="630750DF"/>
    <w:rsid w:val="630A53EA"/>
    <w:rsid w:val="630D2FF3"/>
    <w:rsid w:val="63106E65"/>
    <w:rsid w:val="631562C3"/>
    <w:rsid w:val="63176FDC"/>
    <w:rsid w:val="632D1342"/>
    <w:rsid w:val="63302B36"/>
    <w:rsid w:val="633D5C8E"/>
    <w:rsid w:val="63475BF0"/>
    <w:rsid w:val="634B1A83"/>
    <w:rsid w:val="636B7A05"/>
    <w:rsid w:val="637016CC"/>
    <w:rsid w:val="637428AD"/>
    <w:rsid w:val="638F4AA6"/>
    <w:rsid w:val="63986D09"/>
    <w:rsid w:val="639A47F4"/>
    <w:rsid w:val="63A51964"/>
    <w:rsid w:val="63B60C9C"/>
    <w:rsid w:val="63C05451"/>
    <w:rsid w:val="63CD02D4"/>
    <w:rsid w:val="63D33D93"/>
    <w:rsid w:val="63D62899"/>
    <w:rsid w:val="63D72AB7"/>
    <w:rsid w:val="63DD5CED"/>
    <w:rsid w:val="63E0558F"/>
    <w:rsid w:val="63E45B76"/>
    <w:rsid w:val="63F23091"/>
    <w:rsid w:val="63F86E93"/>
    <w:rsid w:val="64174BB0"/>
    <w:rsid w:val="641F465F"/>
    <w:rsid w:val="64275BE6"/>
    <w:rsid w:val="642F09D7"/>
    <w:rsid w:val="64332BE7"/>
    <w:rsid w:val="6435271D"/>
    <w:rsid w:val="643822CA"/>
    <w:rsid w:val="643A59E0"/>
    <w:rsid w:val="64552274"/>
    <w:rsid w:val="645838E0"/>
    <w:rsid w:val="645C2A82"/>
    <w:rsid w:val="645C332C"/>
    <w:rsid w:val="646144B4"/>
    <w:rsid w:val="6465173B"/>
    <w:rsid w:val="646F6F79"/>
    <w:rsid w:val="64710A73"/>
    <w:rsid w:val="64805462"/>
    <w:rsid w:val="648646BD"/>
    <w:rsid w:val="64886EC8"/>
    <w:rsid w:val="64905594"/>
    <w:rsid w:val="649706BF"/>
    <w:rsid w:val="649B2FD8"/>
    <w:rsid w:val="64AC1C80"/>
    <w:rsid w:val="64AE5A86"/>
    <w:rsid w:val="64B941CB"/>
    <w:rsid w:val="64BE4DA5"/>
    <w:rsid w:val="64BF6F48"/>
    <w:rsid w:val="64C114B3"/>
    <w:rsid w:val="64D012C6"/>
    <w:rsid w:val="64D14CF7"/>
    <w:rsid w:val="64D54FCB"/>
    <w:rsid w:val="64D83D9A"/>
    <w:rsid w:val="64E508AB"/>
    <w:rsid w:val="64E910F4"/>
    <w:rsid w:val="64F10DB5"/>
    <w:rsid w:val="64F3725B"/>
    <w:rsid w:val="65081742"/>
    <w:rsid w:val="65085013"/>
    <w:rsid w:val="650F4830"/>
    <w:rsid w:val="65130F27"/>
    <w:rsid w:val="651978B1"/>
    <w:rsid w:val="651D3371"/>
    <w:rsid w:val="652672E4"/>
    <w:rsid w:val="6526784B"/>
    <w:rsid w:val="65285DF7"/>
    <w:rsid w:val="652D1752"/>
    <w:rsid w:val="653568E9"/>
    <w:rsid w:val="65515D24"/>
    <w:rsid w:val="65565ED3"/>
    <w:rsid w:val="65637F43"/>
    <w:rsid w:val="6568510F"/>
    <w:rsid w:val="656E1753"/>
    <w:rsid w:val="656F4ACC"/>
    <w:rsid w:val="657D3EFF"/>
    <w:rsid w:val="657D6EAC"/>
    <w:rsid w:val="658B396A"/>
    <w:rsid w:val="658E5B81"/>
    <w:rsid w:val="65901B85"/>
    <w:rsid w:val="65993B33"/>
    <w:rsid w:val="65A069AB"/>
    <w:rsid w:val="65A64D17"/>
    <w:rsid w:val="65AB3DAE"/>
    <w:rsid w:val="65B2157E"/>
    <w:rsid w:val="65B80BE3"/>
    <w:rsid w:val="65B91CDF"/>
    <w:rsid w:val="65BE5FCA"/>
    <w:rsid w:val="65C221ED"/>
    <w:rsid w:val="65C92543"/>
    <w:rsid w:val="65D4147D"/>
    <w:rsid w:val="65DA48C7"/>
    <w:rsid w:val="65DB09B7"/>
    <w:rsid w:val="65E020C7"/>
    <w:rsid w:val="65E97CBE"/>
    <w:rsid w:val="65F138A2"/>
    <w:rsid w:val="660B6967"/>
    <w:rsid w:val="660B6EBC"/>
    <w:rsid w:val="66115043"/>
    <w:rsid w:val="66141F32"/>
    <w:rsid w:val="661C0A67"/>
    <w:rsid w:val="662325A7"/>
    <w:rsid w:val="66301098"/>
    <w:rsid w:val="66325430"/>
    <w:rsid w:val="66346DB1"/>
    <w:rsid w:val="66347A01"/>
    <w:rsid w:val="663C0D52"/>
    <w:rsid w:val="664E0386"/>
    <w:rsid w:val="66585797"/>
    <w:rsid w:val="666152A9"/>
    <w:rsid w:val="666154D8"/>
    <w:rsid w:val="6662162D"/>
    <w:rsid w:val="66654F74"/>
    <w:rsid w:val="666D059C"/>
    <w:rsid w:val="66701E6E"/>
    <w:rsid w:val="66810214"/>
    <w:rsid w:val="66892C5E"/>
    <w:rsid w:val="668B5002"/>
    <w:rsid w:val="669159FE"/>
    <w:rsid w:val="66970EA2"/>
    <w:rsid w:val="66994882"/>
    <w:rsid w:val="66A15E11"/>
    <w:rsid w:val="66A36A57"/>
    <w:rsid w:val="66A503FC"/>
    <w:rsid w:val="66AC14C9"/>
    <w:rsid w:val="66B91EBD"/>
    <w:rsid w:val="66C8594C"/>
    <w:rsid w:val="66CD6198"/>
    <w:rsid w:val="66D66D0F"/>
    <w:rsid w:val="66E60D89"/>
    <w:rsid w:val="66F207DF"/>
    <w:rsid w:val="66FD12A4"/>
    <w:rsid w:val="66FD7667"/>
    <w:rsid w:val="67072365"/>
    <w:rsid w:val="670E0BD0"/>
    <w:rsid w:val="67123C62"/>
    <w:rsid w:val="67132BE7"/>
    <w:rsid w:val="67213FA1"/>
    <w:rsid w:val="67301378"/>
    <w:rsid w:val="675043ED"/>
    <w:rsid w:val="675067E6"/>
    <w:rsid w:val="67605139"/>
    <w:rsid w:val="6771574E"/>
    <w:rsid w:val="677507FF"/>
    <w:rsid w:val="67756AFD"/>
    <w:rsid w:val="677A1471"/>
    <w:rsid w:val="67827909"/>
    <w:rsid w:val="678305BC"/>
    <w:rsid w:val="678321F0"/>
    <w:rsid w:val="678D79AD"/>
    <w:rsid w:val="67974BF7"/>
    <w:rsid w:val="679B3D93"/>
    <w:rsid w:val="679B515B"/>
    <w:rsid w:val="67A04F9D"/>
    <w:rsid w:val="67A34C59"/>
    <w:rsid w:val="67A37E4A"/>
    <w:rsid w:val="67AF2C30"/>
    <w:rsid w:val="67B006D9"/>
    <w:rsid w:val="67B272A2"/>
    <w:rsid w:val="67C51FEB"/>
    <w:rsid w:val="67C87E7A"/>
    <w:rsid w:val="67CF5E78"/>
    <w:rsid w:val="67CF6311"/>
    <w:rsid w:val="67D53FCA"/>
    <w:rsid w:val="67D64DB3"/>
    <w:rsid w:val="67DC080F"/>
    <w:rsid w:val="67E13DBE"/>
    <w:rsid w:val="67E937C4"/>
    <w:rsid w:val="67EE6644"/>
    <w:rsid w:val="67F65100"/>
    <w:rsid w:val="68040A16"/>
    <w:rsid w:val="680611A9"/>
    <w:rsid w:val="68062B16"/>
    <w:rsid w:val="680944B9"/>
    <w:rsid w:val="680B1D02"/>
    <w:rsid w:val="681F128B"/>
    <w:rsid w:val="68203DDE"/>
    <w:rsid w:val="6828626A"/>
    <w:rsid w:val="68314572"/>
    <w:rsid w:val="68453607"/>
    <w:rsid w:val="68595D91"/>
    <w:rsid w:val="685E018C"/>
    <w:rsid w:val="68775B21"/>
    <w:rsid w:val="68776A51"/>
    <w:rsid w:val="68783E1C"/>
    <w:rsid w:val="687954CE"/>
    <w:rsid w:val="687C1EBC"/>
    <w:rsid w:val="687E68ED"/>
    <w:rsid w:val="68847F18"/>
    <w:rsid w:val="688905B5"/>
    <w:rsid w:val="68902404"/>
    <w:rsid w:val="68A109BB"/>
    <w:rsid w:val="68A574C7"/>
    <w:rsid w:val="68B26F17"/>
    <w:rsid w:val="68B363ED"/>
    <w:rsid w:val="68BA60CA"/>
    <w:rsid w:val="68BE4453"/>
    <w:rsid w:val="68C073B5"/>
    <w:rsid w:val="68C24598"/>
    <w:rsid w:val="68D27B34"/>
    <w:rsid w:val="68DC5368"/>
    <w:rsid w:val="68E57AC9"/>
    <w:rsid w:val="68EC177A"/>
    <w:rsid w:val="68F5027A"/>
    <w:rsid w:val="691801C4"/>
    <w:rsid w:val="691A4158"/>
    <w:rsid w:val="691A7040"/>
    <w:rsid w:val="69206843"/>
    <w:rsid w:val="69211DB4"/>
    <w:rsid w:val="692A68C7"/>
    <w:rsid w:val="692C5C97"/>
    <w:rsid w:val="692F2F1B"/>
    <w:rsid w:val="69394404"/>
    <w:rsid w:val="69395154"/>
    <w:rsid w:val="69471D0C"/>
    <w:rsid w:val="694823E1"/>
    <w:rsid w:val="694C70F4"/>
    <w:rsid w:val="694E1586"/>
    <w:rsid w:val="695D2AAF"/>
    <w:rsid w:val="69676703"/>
    <w:rsid w:val="69706500"/>
    <w:rsid w:val="698B595F"/>
    <w:rsid w:val="698E317A"/>
    <w:rsid w:val="69916061"/>
    <w:rsid w:val="69980F4E"/>
    <w:rsid w:val="699E7FFA"/>
    <w:rsid w:val="69BE4E57"/>
    <w:rsid w:val="69C06152"/>
    <w:rsid w:val="69C330DF"/>
    <w:rsid w:val="69C52ADF"/>
    <w:rsid w:val="69C61B17"/>
    <w:rsid w:val="69C81433"/>
    <w:rsid w:val="69C819EA"/>
    <w:rsid w:val="69CC49CA"/>
    <w:rsid w:val="69CD12C0"/>
    <w:rsid w:val="69D51FE2"/>
    <w:rsid w:val="69D87B61"/>
    <w:rsid w:val="69D908C2"/>
    <w:rsid w:val="69E9005C"/>
    <w:rsid w:val="69EC62A0"/>
    <w:rsid w:val="69F646C5"/>
    <w:rsid w:val="6A0A5F07"/>
    <w:rsid w:val="6A0E3540"/>
    <w:rsid w:val="6A146A42"/>
    <w:rsid w:val="6A15213A"/>
    <w:rsid w:val="6A155E6F"/>
    <w:rsid w:val="6A1B09A9"/>
    <w:rsid w:val="6A1E093A"/>
    <w:rsid w:val="6A3C1344"/>
    <w:rsid w:val="6A613B62"/>
    <w:rsid w:val="6A7B354E"/>
    <w:rsid w:val="6A7D0D75"/>
    <w:rsid w:val="6A9F239C"/>
    <w:rsid w:val="6AAC1B6A"/>
    <w:rsid w:val="6ABD7270"/>
    <w:rsid w:val="6ADD4699"/>
    <w:rsid w:val="6ADF448D"/>
    <w:rsid w:val="6AE45196"/>
    <w:rsid w:val="6AE72C8C"/>
    <w:rsid w:val="6AED6E82"/>
    <w:rsid w:val="6B0457C3"/>
    <w:rsid w:val="6B0744A7"/>
    <w:rsid w:val="6B0C4DB9"/>
    <w:rsid w:val="6B0E577C"/>
    <w:rsid w:val="6B136D88"/>
    <w:rsid w:val="6B147BB5"/>
    <w:rsid w:val="6B1579B2"/>
    <w:rsid w:val="6B17200F"/>
    <w:rsid w:val="6B1C79C8"/>
    <w:rsid w:val="6B1D3EE7"/>
    <w:rsid w:val="6B1E34E4"/>
    <w:rsid w:val="6B257E48"/>
    <w:rsid w:val="6B2777F9"/>
    <w:rsid w:val="6B2B32C4"/>
    <w:rsid w:val="6B3426B5"/>
    <w:rsid w:val="6B3C23A9"/>
    <w:rsid w:val="6B4440AB"/>
    <w:rsid w:val="6B495EA3"/>
    <w:rsid w:val="6B540EC7"/>
    <w:rsid w:val="6B5A5ED5"/>
    <w:rsid w:val="6B696500"/>
    <w:rsid w:val="6B6D7484"/>
    <w:rsid w:val="6B7E54D8"/>
    <w:rsid w:val="6B7E7A90"/>
    <w:rsid w:val="6B81620B"/>
    <w:rsid w:val="6B9F267A"/>
    <w:rsid w:val="6BA24C99"/>
    <w:rsid w:val="6BA772C8"/>
    <w:rsid w:val="6BB873D0"/>
    <w:rsid w:val="6BBA169A"/>
    <w:rsid w:val="6BC04026"/>
    <w:rsid w:val="6BCB6941"/>
    <w:rsid w:val="6BCF5975"/>
    <w:rsid w:val="6BD9663D"/>
    <w:rsid w:val="6BDB160A"/>
    <w:rsid w:val="6BDB77AF"/>
    <w:rsid w:val="6BDC1A8F"/>
    <w:rsid w:val="6BDC63A7"/>
    <w:rsid w:val="6BED7769"/>
    <w:rsid w:val="6BF0178A"/>
    <w:rsid w:val="6BF14D16"/>
    <w:rsid w:val="6BF26C2F"/>
    <w:rsid w:val="6BFC7F60"/>
    <w:rsid w:val="6BFD2EB7"/>
    <w:rsid w:val="6BFF04B1"/>
    <w:rsid w:val="6C0A03B1"/>
    <w:rsid w:val="6C0C7B32"/>
    <w:rsid w:val="6C0D744D"/>
    <w:rsid w:val="6C10045D"/>
    <w:rsid w:val="6C1A1B08"/>
    <w:rsid w:val="6C1F4535"/>
    <w:rsid w:val="6C23511B"/>
    <w:rsid w:val="6C392C2F"/>
    <w:rsid w:val="6C447DC7"/>
    <w:rsid w:val="6C473FFE"/>
    <w:rsid w:val="6C4822D4"/>
    <w:rsid w:val="6C4B1C7F"/>
    <w:rsid w:val="6C4C06B1"/>
    <w:rsid w:val="6C560F0E"/>
    <w:rsid w:val="6C5C18DE"/>
    <w:rsid w:val="6C614AF1"/>
    <w:rsid w:val="6C75268A"/>
    <w:rsid w:val="6C7C2CE8"/>
    <w:rsid w:val="6C893EF1"/>
    <w:rsid w:val="6C8D4DCB"/>
    <w:rsid w:val="6C9A5F0F"/>
    <w:rsid w:val="6C9B0202"/>
    <w:rsid w:val="6C9C52E3"/>
    <w:rsid w:val="6CA2070A"/>
    <w:rsid w:val="6CB9476A"/>
    <w:rsid w:val="6CBF7F69"/>
    <w:rsid w:val="6CC503AE"/>
    <w:rsid w:val="6CC7286A"/>
    <w:rsid w:val="6CCA14F0"/>
    <w:rsid w:val="6CD006EE"/>
    <w:rsid w:val="6CD270F2"/>
    <w:rsid w:val="6CD578DA"/>
    <w:rsid w:val="6CDE4646"/>
    <w:rsid w:val="6CE20864"/>
    <w:rsid w:val="6CF06F5F"/>
    <w:rsid w:val="6CF11620"/>
    <w:rsid w:val="6CF544C8"/>
    <w:rsid w:val="6CF8778B"/>
    <w:rsid w:val="6CFE48BA"/>
    <w:rsid w:val="6D0D0C39"/>
    <w:rsid w:val="6D14413C"/>
    <w:rsid w:val="6D174729"/>
    <w:rsid w:val="6D1B4215"/>
    <w:rsid w:val="6D24305C"/>
    <w:rsid w:val="6D2E3864"/>
    <w:rsid w:val="6D33622B"/>
    <w:rsid w:val="6D3C7543"/>
    <w:rsid w:val="6D3D5C06"/>
    <w:rsid w:val="6D41456C"/>
    <w:rsid w:val="6D462A35"/>
    <w:rsid w:val="6D4720E3"/>
    <w:rsid w:val="6D4B6121"/>
    <w:rsid w:val="6D5213F0"/>
    <w:rsid w:val="6D53653E"/>
    <w:rsid w:val="6D562016"/>
    <w:rsid w:val="6D621F03"/>
    <w:rsid w:val="6D623426"/>
    <w:rsid w:val="6D677604"/>
    <w:rsid w:val="6D713B0B"/>
    <w:rsid w:val="6D75120C"/>
    <w:rsid w:val="6D792D6E"/>
    <w:rsid w:val="6D872523"/>
    <w:rsid w:val="6D9043C0"/>
    <w:rsid w:val="6D905F9B"/>
    <w:rsid w:val="6D922266"/>
    <w:rsid w:val="6D9E1C29"/>
    <w:rsid w:val="6DA86F8C"/>
    <w:rsid w:val="6DB00F4B"/>
    <w:rsid w:val="6DB51AA4"/>
    <w:rsid w:val="6DBA1FB0"/>
    <w:rsid w:val="6DBB4494"/>
    <w:rsid w:val="6DC37A68"/>
    <w:rsid w:val="6DCB6DCF"/>
    <w:rsid w:val="6DD81C43"/>
    <w:rsid w:val="6DF63FED"/>
    <w:rsid w:val="6DFE394B"/>
    <w:rsid w:val="6E033806"/>
    <w:rsid w:val="6E051210"/>
    <w:rsid w:val="6E0D52D5"/>
    <w:rsid w:val="6E0E7F80"/>
    <w:rsid w:val="6E142627"/>
    <w:rsid w:val="6E190C3E"/>
    <w:rsid w:val="6E1A7D99"/>
    <w:rsid w:val="6E231D39"/>
    <w:rsid w:val="6E2655FB"/>
    <w:rsid w:val="6E306DD0"/>
    <w:rsid w:val="6E370F60"/>
    <w:rsid w:val="6E3B7B3C"/>
    <w:rsid w:val="6E3E6D5F"/>
    <w:rsid w:val="6E47684B"/>
    <w:rsid w:val="6E4C01B7"/>
    <w:rsid w:val="6E4C2FE1"/>
    <w:rsid w:val="6E597E4E"/>
    <w:rsid w:val="6E7812ED"/>
    <w:rsid w:val="6E791631"/>
    <w:rsid w:val="6E7F0982"/>
    <w:rsid w:val="6E887B90"/>
    <w:rsid w:val="6E8949FD"/>
    <w:rsid w:val="6E8E0F96"/>
    <w:rsid w:val="6E9175C9"/>
    <w:rsid w:val="6E9518D1"/>
    <w:rsid w:val="6E99419A"/>
    <w:rsid w:val="6EAA719D"/>
    <w:rsid w:val="6EB55D6C"/>
    <w:rsid w:val="6EB60031"/>
    <w:rsid w:val="6EC13931"/>
    <w:rsid w:val="6EC71EFD"/>
    <w:rsid w:val="6ED252C9"/>
    <w:rsid w:val="6ED80EF9"/>
    <w:rsid w:val="6EDB0D53"/>
    <w:rsid w:val="6EE2760F"/>
    <w:rsid w:val="6EEA3EB9"/>
    <w:rsid w:val="6EEA7891"/>
    <w:rsid w:val="6EF63F73"/>
    <w:rsid w:val="6EF7340F"/>
    <w:rsid w:val="6EF91076"/>
    <w:rsid w:val="6EFF78B7"/>
    <w:rsid w:val="6F063E12"/>
    <w:rsid w:val="6F152BEA"/>
    <w:rsid w:val="6F160BAA"/>
    <w:rsid w:val="6F1B32CE"/>
    <w:rsid w:val="6F2007C8"/>
    <w:rsid w:val="6F27076F"/>
    <w:rsid w:val="6F2A71D9"/>
    <w:rsid w:val="6F2C1C70"/>
    <w:rsid w:val="6F2E604D"/>
    <w:rsid w:val="6F30561C"/>
    <w:rsid w:val="6F343BE7"/>
    <w:rsid w:val="6F363F6F"/>
    <w:rsid w:val="6F3B4081"/>
    <w:rsid w:val="6F455C54"/>
    <w:rsid w:val="6F4C1386"/>
    <w:rsid w:val="6F4E2AB2"/>
    <w:rsid w:val="6F506B92"/>
    <w:rsid w:val="6F540C65"/>
    <w:rsid w:val="6F586604"/>
    <w:rsid w:val="6F5C5FFD"/>
    <w:rsid w:val="6F693D8A"/>
    <w:rsid w:val="6F6A3819"/>
    <w:rsid w:val="6F713A1F"/>
    <w:rsid w:val="6F793D13"/>
    <w:rsid w:val="6F7C51BA"/>
    <w:rsid w:val="6F7F0860"/>
    <w:rsid w:val="6F820EA7"/>
    <w:rsid w:val="6F82583D"/>
    <w:rsid w:val="6F860384"/>
    <w:rsid w:val="6F872E46"/>
    <w:rsid w:val="6F884630"/>
    <w:rsid w:val="6F9D586F"/>
    <w:rsid w:val="6FA063B6"/>
    <w:rsid w:val="6FA651BB"/>
    <w:rsid w:val="6FAA1C64"/>
    <w:rsid w:val="6FAA7C64"/>
    <w:rsid w:val="6FAB6797"/>
    <w:rsid w:val="6FAF27C6"/>
    <w:rsid w:val="6FB6729D"/>
    <w:rsid w:val="6FB67BAE"/>
    <w:rsid w:val="6FBE5B8E"/>
    <w:rsid w:val="6FC42BEF"/>
    <w:rsid w:val="6FC54347"/>
    <w:rsid w:val="6FC6684D"/>
    <w:rsid w:val="6FCB5551"/>
    <w:rsid w:val="6FD0655A"/>
    <w:rsid w:val="6FD840D9"/>
    <w:rsid w:val="6FDA0ECD"/>
    <w:rsid w:val="6FDB2699"/>
    <w:rsid w:val="6FDD5B3C"/>
    <w:rsid w:val="6FE54C62"/>
    <w:rsid w:val="6FE64ED7"/>
    <w:rsid w:val="6FF10B81"/>
    <w:rsid w:val="6FF10C5C"/>
    <w:rsid w:val="6FF321C1"/>
    <w:rsid w:val="6FF92B5F"/>
    <w:rsid w:val="6FFD3C51"/>
    <w:rsid w:val="70002510"/>
    <w:rsid w:val="70017B95"/>
    <w:rsid w:val="7002079A"/>
    <w:rsid w:val="700328CD"/>
    <w:rsid w:val="70065917"/>
    <w:rsid w:val="700A605D"/>
    <w:rsid w:val="700D15E2"/>
    <w:rsid w:val="70286E01"/>
    <w:rsid w:val="70286EFC"/>
    <w:rsid w:val="702A56D2"/>
    <w:rsid w:val="70305807"/>
    <w:rsid w:val="703676E9"/>
    <w:rsid w:val="704C3EA5"/>
    <w:rsid w:val="70533544"/>
    <w:rsid w:val="70535260"/>
    <w:rsid w:val="70571941"/>
    <w:rsid w:val="705835CA"/>
    <w:rsid w:val="705B5C6D"/>
    <w:rsid w:val="705F647A"/>
    <w:rsid w:val="70647A30"/>
    <w:rsid w:val="707C7BBA"/>
    <w:rsid w:val="707D342C"/>
    <w:rsid w:val="707F3579"/>
    <w:rsid w:val="70866131"/>
    <w:rsid w:val="70866C40"/>
    <w:rsid w:val="70A12DA5"/>
    <w:rsid w:val="70AF6561"/>
    <w:rsid w:val="70B21437"/>
    <w:rsid w:val="70B575A1"/>
    <w:rsid w:val="70C667C0"/>
    <w:rsid w:val="70C717B9"/>
    <w:rsid w:val="70D01E4B"/>
    <w:rsid w:val="70DA711C"/>
    <w:rsid w:val="70E52492"/>
    <w:rsid w:val="70E81807"/>
    <w:rsid w:val="70EC2998"/>
    <w:rsid w:val="70FA2025"/>
    <w:rsid w:val="70FB2C9D"/>
    <w:rsid w:val="70FE76C3"/>
    <w:rsid w:val="710E6D33"/>
    <w:rsid w:val="710F65DE"/>
    <w:rsid w:val="712167A5"/>
    <w:rsid w:val="71264917"/>
    <w:rsid w:val="712E7F9A"/>
    <w:rsid w:val="7140594F"/>
    <w:rsid w:val="714C1F1A"/>
    <w:rsid w:val="7182673D"/>
    <w:rsid w:val="71860C75"/>
    <w:rsid w:val="71922726"/>
    <w:rsid w:val="71940271"/>
    <w:rsid w:val="71A13312"/>
    <w:rsid w:val="71C034BD"/>
    <w:rsid w:val="71C34201"/>
    <w:rsid w:val="71C34677"/>
    <w:rsid w:val="71CA3FC5"/>
    <w:rsid w:val="71CB2398"/>
    <w:rsid w:val="71CD4573"/>
    <w:rsid w:val="71D82F82"/>
    <w:rsid w:val="71E25101"/>
    <w:rsid w:val="71E76EB5"/>
    <w:rsid w:val="71F016A0"/>
    <w:rsid w:val="71F0632B"/>
    <w:rsid w:val="71F35BA4"/>
    <w:rsid w:val="71F93C70"/>
    <w:rsid w:val="72062DFF"/>
    <w:rsid w:val="7209471D"/>
    <w:rsid w:val="721524B2"/>
    <w:rsid w:val="72160FC1"/>
    <w:rsid w:val="72164029"/>
    <w:rsid w:val="72165E5D"/>
    <w:rsid w:val="72176460"/>
    <w:rsid w:val="72182B5C"/>
    <w:rsid w:val="7219206A"/>
    <w:rsid w:val="721B7FFC"/>
    <w:rsid w:val="721D3E47"/>
    <w:rsid w:val="722507DB"/>
    <w:rsid w:val="72314CA4"/>
    <w:rsid w:val="72505AA8"/>
    <w:rsid w:val="72546368"/>
    <w:rsid w:val="726E1B8F"/>
    <w:rsid w:val="72730964"/>
    <w:rsid w:val="7273382D"/>
    <w:rsid w:val="72741FCD"/>
    <w:rsid w:val="727A1D8C"/>
    <w:rsid w:val="727C48D6"/>
    <w:rsid w:val="728F4BF5"/>
    <w:rsid w:val="7293554A"/>
    <w:rsid w:val="72976E2E"/>
    <w:rsid w:val="729C5ED7"/>
    <w:rsid w:val="72A07C3E"/>
    <w:rsid w:val="72A46408"/>
    <w:rsid w:val="72B87036"/>
    <w:rsid w:val="72D17296"/>
    <w:rsid w:val="72D17D8E"/>
    <w:rsid w:val="72D56C5D"/>
    <w:rsid w:val="72D97B0A"/>
    <w:rsid w:val="72DF3F8A"/>
    <w:rsid w:val="72E02C35"/>
    <w:rsid w:val="72E3485D"/>
    <w:rsid w:val="72E6091C"/>
    <w:rsid w:val="72E63C47"/>
    <w:rsid w:val="72EB4BC1"/>
    <w:rsid w:val="72FA171E"/>
    <w:rsid w:val="72FA7B20"/>
    <w:rsid w:val="73052FDE"/>
    <w:rsid w:val="73077B26"/>
    <w:rsid w:val="7308654D"/>
    <w:rsid w:val="73101AD6"/>
    <w:rsid w:val="73155CDB"/>
    <w:rsid w:val="7316311D"/>
    <w:rsid w:val="73275AB4"/>
    <w:rsid w:val="732E51BB"/>
    <w:rsid w:val="7338340A"/>
    <w:rsid w:val="733E1062"/>
    <w:rsid w:val="73462CA9"/>
    <w:rsid w:val="73495D9A"/>
    <w:rsid w:val="734D77D5"/>
    <w:rsid w:val="734E4A0B"/>
    <w:rsid w:val="735F7CE3"/>
    <w:rsid w:val="736C15AA"/>
    <w:rsid w:val="737B5321"/>
    <w:rsid w:val="739D6E48"/>
    <w:rsid w:val="73B3533C"/>
    <w:rsid w:val="73B91B1D"/>
    <w:rsid w:val="73BE46AB"/>
    <w:rsid w:val="73C6249D"/>
    <w:rsid w:val="73D75794"/>
    <w:rsid w:val="73DB4906"/>
    <w:rsid w:val="73E65EC0"/>
    <w:rsid w:val="73EE5DD1"/>
    <w:rsid w:val="73F06A18"/>
    <w:rsid w:val="73F86912"/>
    <w:rsid w:val="73FF0F11"/>
    <w:rsid w:val="740E0FC6"/>
    <w:rsid w:val="740F6562"/>
    <w:rsid w:val="742A0CC8"/>
    <w:rsid w:val="7433411A"/>
    <w:rsid w:val="74362363"/>
    <w:rsid w:val="743705ED"/>
    <w:rsid w:val="74377172"/>
    <w:rsid w:val="743B4405"/>
    <w:rsid w:val="744D46AA"/>
    <w:rsid w:val="74581EEA"/>
    <w:rsid w:val="747E5CC6"/>
    <w:rsid w:val="74845654"/>
    <w:rsid w:val="748F5B14"/>
    <w:rsid w:val="74954A39"/>
    <w:rsid w:val="749B539A"/>
    <w:rsid w:val="74BA32ED"/>
    <w:rsid w:val="74BC7A19"/>
    <w:rsid w:val="74CA0B35"/>
    <w:rsid w:val="74D377BB"/>
    <w:rsid w:val="74E2766D"/>
    <w:rsid w:val="74E35283"/>
    <w:rsid w:val="74E527FC"/>
    <w:rsid w:val="74E921C7"/>
    <w:rsid w:val="74F17265"/>
    <w:rsid w:val="74F613F0"/>
    <w:rsid w:val="750205C0"/>
    <w:rsid w:val="750213F1"/>
    <w:rsid w:val="750756D0"/>
    <w:rsid w:val="75095530"/>
    <w:rsid w:val="751002DA"/>
    <w:rsid w:val="7510593E"/>
    <w:rsid w:val="75116CF0"/>
    <w:rsid w:val="75191CB2"/>
    <w:rsid w:val="75205E05"/>
    <w:rsid w:val="752B6D74"/>
    <w:rsid w:val="752E6808"/>
    <w:rsid w:val="753136A2"/>
    <w:rsid w:val="7533467C"/>
    <w:rsid w:val="753750F6"/>
    <w:rsid w:val="753D5E89"/>
    <w:rsid w:val="754221DC"/>
    <w:rsid w:val="754A595E"/>
    <w:rsid w:val="75564C7D"/>
    <w:rsid w:val="7564786B"/>
    <w:rsid w:val="756B60C7"/>
    <w:rsid w:val="756C5BB1"/>
    <w:rsid w:val="75774B68"/>
    <w:rsid w:val="757D53B2"/>
    <w:rsid w:val="75881682"/>
    <w:rsid w:val="75881A1A"/>
    <w:rsid w:val="758B3E66"/>
    <w:rsid w:val="75924297"/>
    <w:rsid w:val="759D7E56"/>
    <w:rsid w:val="75A42A98"/>
    <w:rsid w:val="75BE3394"/>
    <w:rsid w:val="75C327D2"/>
    <w:rsid w:val="75C76ADE"/>
    <w:rsid w:val="75CE3F01"/>
    <w:rsid w:val="75CF5145"/>
    <w:rsid w:val="75D424DE"/>
    <w:rsid w:val="75ED768A"/>
    <w:rsid w:val="75EF6037"/>
    <w:rsid w:val="75F60750"/>
    <w:rsid w:val="75F67BB4"/>
    <w:rsid w:val="760202A6"/>
    <w:rsid w:val="76064CF3"/>
    <w:rsid w:val="7607275C"/>
    <w:rsid w:val="760A63DA"/>
    <w:rsid w:val="760B230F"/>
    <w:rsid w:val="761132C9"/>
    <w:rsid w:val="76154715"/>
    <w:rsid w:val="761915B5"/>
    <w:rsid w:val="76222042"/>
    <w:rsid w:val="762F325E"/>
    <w:rsid w:val="7636199F"/>
    <w:rsid w:val="76427C8C"/>
    <w:rsid w:val="76464AF8"/>
    <w:rsid w:val="7649587D"/>
    <w:rsid w:val="765F593D"/>
    <w:rsid w:val="76616082"/>
    <w:rsid w:val="76670E4D"/>
    <w:rsid w:val="766D15DD"/>
    <w:rsid w:val="766F7D2A"/>
    <w:rsid w:val="7687136C"/>
    <w:rsid w:val="768C5092"/>
    <w:rsid w:val="76934200"/>
    <w:rsid w:val="7695753D"/>
    <w:rsid w:val="76A32762"/>
    <w:rsid w:val="76B27FD0"/>
    <w:rsid w:val="76B5424B"/>
    <w:rsid w:val="76BC0993"/>
    <w:rsid w:val="76BC444A"/>
    <w:rsid w:val="76C33B76"/>
    <w:rsid w:val="76C44F2A"/>
    <w:rsid w:val="76C45469"/>
    <w:rsid w:val="76C647BA"/>
    <w:rsid w:val="76CA0A71"/>
    <w:rsid w:val="76CE43ED"/>
    <w:rsid w:val="76E50FDE"/>
    <w:rsid w:val="76F171D8"/>
    <w:rsid w:val="76F2174A"/>
    <w:rsid w:val="76F406B9"/>
    <w:rsid w:val="77030968"/>
    <w:rsid w:val="77110491"/>
    <w:rsid w:val="771F788E"/>
    <w:rsid w:val="77217EA8"/>
    <w:rsid w:val="77291629"/>
    <w:rsid w:val="773E09E5"/>
    <w:rsid w:val="774761C5"/>
    <w:rsid w:val="7748117E"/>
    <w:rsid w:val="774A1793"/>
    <w:rsid w:val="77587D81"/>
    <w:rsid w:val="776043F8"/>
    <w:rsid w:val="7762771C"/>
    <w:rsid w:val="77695165"/>
    <w:rsid w:val="77695DFF"/>
    <w:rsid w:val="77743A09"/>
    <w:rsid w:val="777F07B6"/>
    <w:rsid w:val="778736A0"/>
    <w:rsid w:val="7790117A"/>
    <w:rsid w:val="779D0A61"/>
    <w:rsid w:val="77A756A7"/>
    <w:rsid w:val="77AB2AF6"/>
    <w:rsid w:val="77AD0A5B"/>
    <w:rsid w:val="77B0510F"/>
    <w:rsid w:val="77B17D56"/>
    <w:rsid w:val="77BC0893"/>
    <w:rsid w:val="77BE1E5E"/>
    <w:rsid w:val="77C3645B"/>
    <w:rsid w:val="77CA1521"/>
    <w:rsid w:val="77CB0FB5"/>
    <w:rsid w:val="77D11FCF"/>
    <w:rsid w:val="77E62B3F"/>
    <w:rsid w:val="77EF685C"/>
    <w:rsid w:val="77F055AE"/>
    <w:rsid w:val="78026625"/>
    <w:rsid w:val="780700E1"/>
    <w:rsid w:val="780F6031"/>
    <w:rsid w:val="78112E8B"/>
    <w:rsid w:val="781403B3"/>
    <w:rsid w:val="781C5A6C"/>
    <w:rsid w:val="78285A62"/>
    <w:rsid w:val="782A0DFE"/>
    <w:rsid w:val="78335A56"/>
    <w:rsid w:val="7833631E"/>
    <w:rsid w:val="784A6753"/>
    <w:rsid w:val="7854494C"/>
    <w:rsid w:val="78626A7E"/>
    <w:rsid w:val="786F638E"/>
    <w:rsid w:val="78774E9D"/>
    <w:rsid w:val="78781057"/>
    <w:rsid w:val="787F567E"/>
    <w:rsid w:val="788A1A25"/>
    <w:rsid w:val="7891765D"/>
    <w:rsid w:val="78977443"/>
    <w:rsid w:val="78AB55D9"/>
    <w:rsid w:val="78B15663"/>
    <w:rsid w:val="78B33DC4"/>
    <w:rsid w:val="78B36B59"/>
    <w:rsid w:val="78B7547B"/>
    <w:rsid w:val="78BE2508"/>
    <w:rsid w:val="78CD41F6"/>
    <w:rsid w:val="78D53DAA"/>
    <w:rsid w:val="78D70F62"/>
    <w:rsid w:val="78DD5CEE"/>
    <w:rsid w:val="78E30679"/>
    <w:rsid w:val="78E43F3B"/>
    <w:rsid w:val="78F24AF4"/>
    <w:rsid w:val="78F62F06"/>
    <w:rsid w:val="78F7726C"/>
    <w:rsid w:val="78F8557C"/>
    <w:rsid w:val="78FB5670"/>
    <w:rsid w:val="79025490"/>
    <w:rsid w:val="7904388B"/>
    <w:rsid w:val="790E096D"/>
    <w:rsid w:val="791452C7"/>
    <w:rsid w:val="7915069B"/>
    <w:rsid w:val="79246BF2"/>
    <w:rsid w:val="79375FDB"/>
    <w:rsid w:val="793945BD"/>
    <w:rsid w:val="793B3664"/>
    <w:rsid w:val="793B6057"/>
    <w:rsid w:val="794539AB"/>
    <w:rsid w:val="795A1505"/>
    <w:rsid w:val="795D0F51"/>
    <w:rsid w:val="795D2711"/>
    <w:rsid w:val="796361FD"/>
    <w:rsid w:val="79647887"/>
    <w:rsid w:val="796633F0"/>
    <w:rsid w:val="796A42F7"/>
    <w:rsid w:val="796C2A20"/>
    <w:rsid w:val="79793255"/>
    <w:rsid w:val="797B0F87"/>
    <w:rsid w:val="797D5C0C"/>
    <w:rsid w:val="797E7B7B"/>
    <w:rsid w:val="797F7640"/>
    <w:rsid w:val="79891070"/>
    <w:rsid w:val="798A2CE3"/>
    <w:rsid w:val="798A2D1D"/>
    <w:rsid w:val="79913FCE"/>
    <w:rsid w:val="79927A17"/>
    <w:rsid w:val="79943AD0"/>
    <w:rsid w:val="79974DE4"/>
    <w:rsid w:val="799766BB"/>
    <w:rsid w:val="79C46C2B"/>
    <w:rsid w:val="79E65E4D"/>
    <w:rsid w:val="79EC7CB6"/>
    <w:rsid w:val="79EF42AF"/>
    <w:rsid w:val="79F229B0"/>
    <w:rsid w:val="79F63E53"/>
    <w:rsid w:val="79F729F7"/>
    <w:rsid w:val="7A08621C"/>
    <w:rsid w:val="7A09140F"/>
    <w:rsid w:val="7A130226"/>
    <w:rsid w:val="7A17385C"/>
    <w:rsid w:val="7A185238"/>
    <w:rsid w:val="7A2A2322"/>
    <w:rsid w:val="7A332502"/>
    <w:rsid w:val="7A417916"/>
    <w:rsid w:val="7A50530B"/>
    <w:rsid w:val="7A511EF1"/>
    <w:rsid w:val="7A5675BD"/>
    <w:rsid w:val="7A580553"/>
    <w:rsid w:val="7A5B79B4"/>
    <w:rsid w:val="7A66430B"/>
    <w:rsid w:val="7A6B79B6"/>
    <w:rsid w:val="7A734588"/>
    <w:rsid w:val="7A804A51"/>
    <w:rsid w:val="7A842350"/>
    <w:rsid w:val="7A873D73"/>
    <w:rsid w:val="7A900E90"/>
    <w:rsid w:val="7AA03E1C"/>
    <w:rsid w:val="7AA10C9D"/>
    <w:rsid w:val="7ABA1B8E"/>
    <w:rsid w:val="7ABD0E56"/>
    <w:rsid w:val="7ABE3E04"/>
    <w:rsid w:val="7ABE6320"/>
    <w:rsid w:val="7AC368A4"/>
    <w:rsid w:val="7AC859B5"/>
    <w:rsid w:val="7AC91E0B"/>
    <w:rsid w:val="7ADC5AFD"/>
    <w:rsid w:val="7AE01A53"/>
    <w:rsid w:val="7B0D6A02"/>
    <w:rsid w:val="7B0E5826"/>
    <w:rsid w:val="7B165ABF"/>
    <w:rsid w:val="7B21584E"/>
    <w:rsid w:val="7B2776EC"/>
    <w:rsid w:val="7B35022F"/>
    <w:rsid w:val="7B352BCE"/>
    <w:rsid w:val="7B381701"/>
    <w:rsid w:val="7B3E6043"/>
    <w:rsid w:val="7B447505"/>
    <w:rsid w:val="7B4A357F"/>
    <w:rsid w:val="7B5A3B4E"/>
    <w:rsid w:val="7B5F1C23"/>
    <w:rsid w:val="7B622138"/>
    <w:rsid w:val="7B7213DD"/>
    <w:rsid w:val="7B7E10F6"/>
    <w:rsid w:val="7B7E4DE6"/>
    <w:rsid w:val="7B8D39A4"/>
    <w:rsid w:val="7B983F9C"/>
    <w:rsid w:val="7BA001C7"/>
    <w:rsid w:val="7BA67892"/>
    <w:rsid w:val="7BA770CB"/>
    <w:rsid w:val="7BB02676"/>
    <w:rsid w:val="7BB2750F"/>
    <w:rsid w:val="7BBA6C05"/>
    <w:rsid w:val="7BBB6ADE"/>
    <w:rsid w:val="7BBE46EB"/>
    <w:rsid w:val="7BBF6D25"/>
    <w:rsid w:val="7BC02054"/>
    <w:rsid w:val="7BC23201"/>
    <w:rsid w:val="7BC95B6C"/>
    <w:rsid w:val="7BD070DC"/>
    <w:rsid w:val="7BE234E1"/>
    <w:rsid w:val="7BE273FE"/>
    <w:rsid w:val="7BF151B4"/>
    <w:rsid w:val="7BF83E2B"/>
    <w:rsid w:val="7C0000C8"/>
    <w:rsid w:val="7C0A0387"/>
    <w:rsid w:val="7C152124"/>
    <w:rsid w:val="7C2766BD"/>
    <w:rsid w:val="7C3156D3"/>
    <w:rsid w:val="7C3B0DEB"/>
    <w:rsid w:val="7C3C3B2B"/>
    <w:rsid w:val="7C4031BA"/>
    <w:rsid w:val="7C4645D3"/>
    <w:rsid w:val="7C520909"/>
    <w:rsid w:val="7C54778C"/>
    <w:rsid w:val="7C63575F"/>
    <w:rsid w:val="7C671BB4"/>
    <w:rsid w:val="7C6D1E2E"/>
    <w:rsid w:val="7C70223C"/>
    <w:rsid w:val="7C73067D"/>
    <w:rsid w:val="7C742306"/>
    <w:rsid w:val="7C795AF9"/>
    <w:rsid w:val="7C80170B"/>
    <w:rsid w:val="7C81772B"/>
    <w:rsid w:val="7C85591E"/>
    <w:rsid w:val="7C857131"/>
    <w:rsid w:val="7C93172A"/>
    <w:rsid w:val="7C93770A"/>
    <w:rsid w:val="7C9B539F"/>
    <w:rsid w:val="7CB1008F"/>
    <w:rsid w:val="7CB14431"/>
    <w:rsid w:val="7CB40544"/>
    <w:rsid w:val="7CB77484"/>
    <w:rsid w:val="7CB90DE7"/>
    <w:rsid w:val="7CC120C1"/>
    <w:rsid w:val="7CC222A9"/>
    <w:rsid w:val="7CC62691"/>
    <w:rsid w:val="7CC87E1B"/>
    <w:rsid w:val="7CCC5651"/>
    <w:rsid w:val="7CCE4392"/>
    <w:rsid w:val="7CDA032C"/>
    <w:rsid w:val="7CE00383"/>
    <w:rsid w:val="7CE41C6C"/>
    <w:rsid w:val="7D036248"/>
    <w:rsid w:val="7D062A1E"/>
    <w:rsid w:val="7D072FCB"/>
    <w:rsid w:val="7D0816E8"/>
    <w:rsid w:val="7D2532E3"/>
    <w:rsid w:val="7D286E3E"/>
    <w:rsid w:val="7D29105F"/>
    <w:rsid w:val="7D3045DE"/>
    <w:rsid w:val="7D324A15"/>
    <w:rsid w:val="7D3554A5"/>
    <w:rsid w:val="7D39661B"/>
    <w:rsid w:val="7D3A3107"/>
    <w:rsid w:val="7D3C7AD4"/>
    <w:rsid w:val="7D3D635F"/>
    <w:rsid w:val="7D4311C9"/>
    <w:rsid w:val="7D43768F"/>
    <w:rsid w:val="7D5F03D4"/>
    <w:rsid w:val="7D6A0B15"/>
    <w:rsid w:val="7D6B4843"/>
    <w:rsid w:val="7D7159E9"/>
    <w:rsid w:val="7D763FFE"/>
    <w:rsid w:val="7D776436"/>
    <w:rsid w:val="7D7A3F64"/>
    <w:rsid w:val="7D8260BF"/>
    <w:rsid w:val="7D870E6A"/>
    <w:rsid w:val="7D8F1A8A"/>
    <w:rsid w:val="7D9E1693"/>
    <w:rsid w:val="7DA76DEC"/>
    <w:rsid w:val="7DB31F5A"/>
    <w:rsid w:val="7DB73DBB"/>
    <w:rsid w:val="7DBB6C15"/>
    <w:rsid w:val="7DC01B0D"/>
    <w:rsid w:val="7DC1438A"/>
    <w:rsid w:val="7DC25022"/>
    <w:rsid w:val="7DC3358F"/>
    <w:rsid w:val="7DD33956"/>
    <w:rsid w:val="7DD453FA"/>
    <w:rsid w:val="7DDA27FB"/>
    <w:rsid w:val="7DDB197B"/>
    <w:rsid w:val="7DEA2EA0"/>
    <w:rsid w:val="7DEE60EB"/>
    <w:rsid w:val="7DF10080"/>
    <w:rsid w:val="7DFB7FF2"/>
    <w:rsid w:val="7DFC7918"/>
    <w:rsid w:val="7E070AAB"/>
    <w:rsid w:val="7E075DC7"/>
    <w:rsid w:val="7E1E1B69"/>
    <w:rsid w:val="7E1E6FDA"/>
    <w:rsid w:val="7E213EBF"/>
    <w:rsid w:val="7E267FA1"/>
    <w:rsid w:val="7E3151BD"/>
    <w:rsid w:val="7E342CF4"/>
    <w:rsid w:val="7E39552C"/>
    <w:rsid w:val="7E3C4868"/>
    <w:rsid w:val="7E405C41"/>
    <w:rsid w:val="7E46160E"/>
    <w:rsid w:val="7E556CB6"/>
    <w:rsid w:val="7E5C5AC6"/>
    <w:rsid w:val="7E6175F9"/>
    <w:rsid w:val="7E681B2B"/>
    <w:rsid w:val="7E742247"/>
    <w:rsid w:val="7E7D3C86"/>
    <w:rsid w:val="7E85057A"/>
    <w:rsid w:val="7E8A3A4D"/>
    <w:rsid w:val="7E8B5B56"/>
    <w:rsid w:val="7E8E70F2"/>
    <w:rsid w:val="7E9357A3"/>
    <w:rsid w:val="7EA118F3"/>
    <w:rsid w:val="7EA955C3"/>
    <w:rsid w:val="7EBE2CF8"/>
    <w:rsid w:val="7ECD0943"/>
    <w:rsid w:val="7ED250E7"/>
    <w:rsid w:val="7ED31AB0"/>
    <w:rsid w:val="7EE149AF"/>
    <w:rsid w:val="7EE16F42"/>
    <w:rsid w:val="7EED3921"/>
    <w:rsid w:val="7F01519F"/>
    <w:rsid w:val="7F0454EC"/>
    <w:rsid w:val="7F0666F8"/>
    <w:rsid w:val="7F0845E9"/>
    <w:rsid w:val="7F0D7BE3"/>
    <w:rsid w:val="7F111700"/>
    <w:rsid w:val="7F145E17"/>
    <w:rsid w:val="7F154B83"/>
    <w:rsid w:val="7F182E8E"/>
    <w:rsid w:val="7F1D4CF1"/>
    <w:rsid w:val="7F2A1C27"/>
    <w:rsid w:val="7F2D29D0"/>
    <w:rsid w:val="7F33793C"/>
    <w:rsid w:val="7F3C5390"/>
    <w:rsid w:val="7F4415FB"/>
    <w:rsid w:val="7F5B2CDB"/>
    <w:rsid w:val="7F5E7BCD"/>
    <w:rsid w:val="7F615ADF"/>
    <w:rsid w:val="7F624B89"/>
    <w:rsid w:val="7F63778F"/>
    <w:rsid w:val="7F656A0A"/>
    <w:rsid w:val="7F693EE8"/>
    <w:rsid w:val="7F7334BA"/>
    <w:rsid w:val="7F781469"/>
    <w:rsid w:val="7F7D1667"/>
    <w:rsid w:val="7F8163F5"/>
    <w:rsid w:val="7F845A51"/>
    <w:rsid w:val="7F87364C"/>
    <w:rsid w:val="7F8D146B"/>
    <w:rsid w:val="7FA021AD"/>
    <w:rsid w:val="7FBA0D61"/>
    <w:rsid w:val="7FBC443E"/>
    <w:rsid w:val="7FC71408"/>
    <w:rsid w:val="7FCE2847"/>
    <w:rsid w:val="7FD472E7"/>
    <w:rsid w:val="7FD906D9"/>
    <w:rsid w:val="7FDB52F1"/>
    <w:rsid w:val="7FDE78A1"/>
    <w:rsid w:val="7FE374A0"/>
    <w:rsid w:val="7FE66D47"/>
    <w:rsid w:val="7FEA66A1"/>
    <w:rsid w:val="7FEB51E1"/>
    <w:rsid w:val="7FF8101D"/>
    <w:rsid w:val="7FFA3FC8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qFormat="1" w:unhideWhenUsed="0" w:uiPriority="0" w:semiHidden="0" w:name="HTML Acronym"/>
    <w:lsdException w:unhideWhenUsed="0" w:uiPriority="0" w:semiHidden="0" w:name="HTML Address"/>
    <w:lsdException w:qFormat="1" w:unhideWhenUsed="0" w:uiPriority="0" w:semiHidden="0" w:name="HTML Cite"/>
    <w:lsdException w:qFormat="1" w:unhideWhenUsed="0" w:uiPriority="0" w:semiHidden="0" w:name="HTML Code"/>
    <w:lsdException w:qFormat="1" w:unhideWhenUsed="0" w:uiPriority="0" w:semiHidden="0" w:name="HTML Definition"/>
    <w:lsdException w:qFormat="1" w:unhideWhenUsed="0" w:uiPriority="0" w:semiHidden="0" w:name="HTML Keyboard"/>
    <w:lsdException w:unhideWhenUsed="0" w:uiPriority="0" w:semiHidden="0" w:name="HTML Preformatted"/>
    <w:lsdException w:qFormat="1" w:unhideWhenUsed="0" w:uiPriority="0" w:semiHidden="0" w:name="HTML Sample"/>
    <w:lsdException w:unhideWhenUsed="0" w:uiPriority="0" w:semiHidden="0" w:name="HTML Typewriter"/>
    <w:lsdException w:qFormat="1" w:unhideWhenUsed="0" w:uiPriority="0" w:semiHidden="0" w:name="HTML Variable"/>
    <w:lsdException w:qFormat="1" w:unhideWhenUsed="0" w:uiPriority="99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Arial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Bdr>
      <w:spacing w:before="0" w:beforeAutospacing="0" w:after="0" w:afterAutospacing="0"/>
      <w:ind w:left="0" w:right="0"/>
      <w:jc w:val="left"/>
    </w:pPr>
    <w:rPr>
      <w:rFonts w:ascii="Segoe UI" w:hAnsi="Segoe UI" w:eastAsia="Segoe UI" w:cs="Segoe UI"/>
      <w:b/>
      <w:bCs/>
      <w:kern w:val="44"/>
      <w:sz w:val="45"/>
      <w:szCs w:val="45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8">
    <w:name w:val="Default Paragraph Font"/>
    <w:qFormat/>
    <w:uiPriority w:val="1"/>
  </w:style>
  <w:style w:type="table" w:default="1" w:styleId="7">
    <w:name w:val="Normal Table"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endnote text"/>
    <w:basedOn w:val="1"/>
    <w:qFormat/>
    <w:uiPriority w:val="0"/>
    <w:pPr>
      <w:snapToGrid w:val="0"/>
      <w:jc w:val="left"/>
    </w:pPr>
  </w:style>
  <w:style w:type="paragraph" w:styleId="6">
    <w:name w:val="Normal (Web)"/>
    <w:basedOn w:val="1"/>
    <w:qFormat/>
    <w:uiPriority w:val="0"/>
    <w:rPr>
      <w:sz w:val="24"/>
    </w:rPr>
  </w:style>
  <w:style w:type="character" w:styleId="9">
    <w:name w:val="Strong"/>
    <w:basedOn w:val="8"/>
    <w:qFormat/>
    <w:uiPriority w:val="0"/>
    <w:rPr>
      <w:b/>
      <w:bCs/>
    </w:rPr>
  </w:style>
  <w:style w:type="character" w:styleId="10">
    <w:name w:val="endnote reference"/>
    <w:basedOn w:val="8"/>
    <w:qFormat/>
    <w:uiPriority w:val="0"/>
    <w:rPr>
      <w:vertAlign w:val="superscript"/>
    </w:rPr>
  </w:style>
  <w:style w:type="character" w:styleId="11">
    <w:name w:val="FollowedHyperlink"/>
    <w:basedOn w:val="8"/>
    <w:qFormat/>
    <w:uiPriority w:val="0"/>
    <w:rPr>
      <w:color w:val="666666"/>
      <w:u w:val="none"/>
    </w:rPr>
  </w:style>
  <w:style w:type="character" w:styleId="12">
    <w:name w:val="Emphasis"/>
    <w:basedOn w:val="8"/>
    <w:qFormat/>
    <w:uiPriority w:val="0"/>
  </w:style>
  <w:style w:type="character" w:styleId="13">
    <w:name w:val="HTML Definition"/>
    <w:basedOn w:val="8"/>
    <w:qFormat/>
    <w:uiPriority w:val="0"/>
  </w:style>
  <w:style w:type="character" w:styleId="14">
    <w:name w:val="HTML Acronym"/>
    <w:basedOn w:val="8"/>
    <w:qFormat/>
    <w:uiPriority w:val="0"/>
  </w:style>
  <w:style w:type="character" w:styleId="15">
    <w:name w:val="HTML Variable"/>
    <w:basedOn w:val="8"/>
    <w:qFormat/>
    <w:uiPriority w:val="0"/>
  </w:style>
  <w:style w:type="character" w:styleId="16">
    <w:name w:val="Hyperlink"/>
    <w:basedOn w:val="8"/>
    <w:qFormat/>
    <w:uiPriority w:val="0"/>
    <w:rPr>
      <w:color w:val="666666"/>
      <w:u w:val="none"/>
    </w:rPr>
  </w:style>
  <w:style w:type="character" w:styleId="17">
    <w:name w:val="HTML Code"/>
    <w:basedOn w:val="8"/>
    <w:qFormat/>
    <w:uiPriority w:val="0"/>
    <w:rPr>
      <w:rFonts w:ascii="monospace" w:hAnsi="monospace" w:eastAsia="monospace" w:cs="monospace"/>
      <w:sz w:val="21"/>
      <w:szCs w:val="21"/>
    </w:rPr>
  </w:style>
  <w:style w:type="character" w:styleId="18">
    <w:name w:val="HTML Cite"/>
    <w:basedOn w:val="8"/>
    <w:qFormat/>
    <w:uiPriority w:val="0"/>
  </w:style>
  <w:style w:type="character" w:styleId="19">
    <w:name w:val="HTML Keyboard"/>
    <w:basedOn w:val="8"/>
    <w:qFormat/>
    <w:uiPriority w:val="0"/>
    <w:rPr>
      <w:rFonts w:hint="default" w:ascii="monospace" w:hAnsi="monospace" w:eastAsia="monospace" w:cs="monospace"/>
      <w:sz w:val="21"/>
      <w:szCs w:val="21"/>
    </w:rPr>
  </w:style>
  <w:style w:type="character" w:styleId="20">
    <w:name w:val="HTML Sample"/>
    <w:basedOn w:val="8"/>
    <w:qFormat/>
    <w:uiPriority w:val="0"/>
    <w:rPr>
      <w:rFonts w:hint="default" w:ascii="monospace" w:hAnsi="monospace" w:eastAsia="monospace" w:cs="monospace"/>
      <w:sz w:val="21"/>
      <w:szCs w:val="21"/>
    </w:rPr>
  </w:style>
  <w:style w:type="character" w:customStyle="1" w:styleId="21">
    <w:name w:val="fontstyle01"/>
    <w:basedOn w:val="8"/>
    <w:qFormat/>
    <w:uiPriority w:val="0"/>
    <w:rPr>
      <w:rFonts w:ascii="AdvOT2e364b11" w:hAnsi="AdvOT2e364b11" w:eastAsia="AdvOT2e364b11" w:cs="AdvOT2e364b11"/>
      <w:color w:val="000000"/>
      <w:sz w:val="18"/>
      <w:szCs w:val="18"/>
    </w:rPr>
  </w:style>
  <w:style w:type="character" w:customStyle="1" w:styleId="22">
    <w:name w:val="fontstyle21"/>
    <w:basedOn w:val="8"/>
    <w:qFormat/>
    <w:uiPriority w:val="0"/>
    <w:rPr>
      <w:rFonts w:ascii="AdvOT2e364b11 + fb" w:hAnsi="AdvOT2e364b11 + fb" w:eastAsia="AdvOT2e364b11 + fb" w:cs="AdvOT2e364b11 + fb"/>
      <w:color w:val="000000"/>
      <w:sz w:val="18"/>
      <w:szCs w:val="18"/>
    </w:rPr>
  </w:style>
  <w:style w:type="character" w:customStyle="1" w:styleId="23">
    <w:name w:val="fontstyle31"/>
    <w:basedOn w:val="8"/>
    <w:qFormat/>
    <w:uiPriority w:val="0"/>
    <w:rPr>
      <w:rFonts w:ascii="AdvOT8608a8d1 + 22" w:hAnsi="AdvOT8608a8d1 + 22" w:eastAsia="AdvOT8608a8d1 + 22" w:cs="AdvOT8608a8d1 + 22"/>
      <w:color w:val="000000"/>
      <w:sz w:val="18"/>
      <w:szCs w:val="18"/>
    </w:rPr>
  </w:style>
  <w:style w:type="character" w:customStyle="1" w:styleId="24">
    <w:name w:val="focus"/>
    <w:basedOn w:val="8"/>
    <w:qFormat/>
    <w:uiPriority w:val="0"/>
  </w:style>
  <w:style w:type="paragraph" w:customStyle="1" w:styleId="25">
    <w:name w:val="Addresses"/>
    <w:basedOn w:val="1"/>
    <w:qFormat/>
    <w:uiPriority w:val="0"/>
    <w:rPr>
      <w:lang w:val="en-US"/>
    </w:rPr>
  </w:style>
  <w:style w:type="paragraph" w:customStyle="1" w:styleId="26">
    <w:name w:val="Head 1"/>
    <w:basedOn w:val="1"/>
    <w:qFormat/>
    <w:uiPriority w:val="0"/>
    <w:pPr>
      <w:spacing w:line="360" w:lineRule="auto"/>
    </w:pPr>
    <w:rPr>
      <w:b/>
      <w:lang w:val="en-US"/>
    </w:rPr>
  </w:style>
  <w:style w:type="paragraph" w:customStyle="1" w:styleId="27">
    <w:name w:val="Acknowledgements"/>
    <w:basedOn w:val="1"/>
    <w:qFormat/>
    <w:uiPriority w:val="0"/>
    <w:rPr>
      <w:lang w:val="en-US"/>
    </w:rPr>
  </w:style>
  <w:style w:type="paragraph" w:customStyle="1" w:styleId="28">
    <w:name w:val="c-article-info-details"/>
    <w:basedOn w:val="1"/>
    <w:qFormat/>
    <w:uiPriority w:val="0"/>
    <w:pPr>
      <w:spacing w:before="240" w:beforeAutospacing="0" w:after="120" w:afterAutospacing="0"/>
      <w:jc w:val="left"/>
    </w:pPr>
    <w:rPr>
      <w:kern w:val="0"/>
      <w:lang w:val="en-US" w:eastAsia="zh-CN" w:bidi="ar"/>
    </w:rPr>
  </w:style>
  <w:style w:type="character" w:customStyle="1" w:styleId="29">
    <w:name w:val="focus2"/>
    <w:basedOn w:val="8"/>
    <w:qFormat/>
    <w:uiPriority w:val="0"/>
  </w:style>
  <w:style w:type="character" w:customStyle="1" w:styleId="30">
    <w:name w:val="first-child5"/>
    <w:basedOn w:val="8"/>
    <w:qFormat/>
    <w:uiPriority w:val="0"/>
  </w:style>
  <w:style w:type="character" w:customStyle="1" w:styleId="31">
    <w:name w:val="last-child1"/>
    <w:basedOn w:val="8"/>
    <w:qFormat/>
    <w:uiPriority w:val="0"/>
  </w:style>
  <w:style w:type="character" w:customStyle="1" w:styleId="32">
    <w:name w:val="u-visually-hidden1"/>
    <w:basedOn w:val="8"/>
    <w:qFormat/>
    <w:uiPriority w:val="0"/>
  </w:style>
  <w:style w:type="character" w:customStyle="1" w:styleId="33">
    <w:name w:val="first-child4"/>
    <w:basedOn w:val="8"/>
    <w:qFormat/>
    <w:uiPriority w:val="0"/>
  </w:style>
  <w:style w:type="character" w:customStyle="1" w:styleId="34">
    <w:name w:val="first-child"/>
    <w:basedOn w:val="8"/>
    <w:qFormat/>
    <w:uiPriority w:val="0"/>
  </w:style>
  <w:style w:type="character" w:customStyle="1" w:styleId="35">
    <w:name w:val="u-js-hide1"/>
    <w:basedOn w:val="8"/>
    <w:qFormat/>
    <w:uiPriority w:val="0"/>
    <w:rPr>
      <w:vanish/>
    </w:rPr>
  </w:style>
  <w:style w:type="character" w:customStyle="1" w:styleId="36">
    <w:name w:val="bg"/>
    <w:basedOn w:val="8"/>
    <w:qFormat/>
    <w:uiPriority w:val="0"/>
  </w:style>
  <w:style w:type="character" w:customStyle="1" w:styleId="37">
    <w:name w:val="hover17"/>
    <w:basedOn w:val="8"/>
    <w:qFormat/>
    <w:uiPriority w:val="0"/>
    <w:rPr>
      <w:color w:val="4F6EF2"/>
    </w:rPr>
  </w:style>
  <w:style w:type="character" w:customStyle="1" w:styleId="38">
    <w:name w:val="footer_close"/>
    <w:basedOn w:val="8"/>
    <w:qFormat/>
    <w:uiPriority w:val="0"/>
    <w:rPr>
      <w:sz w:val="15"/>
      <w:szCs w:val="15"/>
    </w:rPr>
  </w:style>
  <w:style w:type="character" w:customStyle="1" w:styleId="39">
    <w:name w:val="sc_adv_btn"/>
    <w:basedOn w:val="8"/>
    <w:qFormat/>
    <w:uiPriority w:val="0"/>
    <w:rPr>
      <w:rFonts w:ascii="PingFangSC-Regular" w:hAnsi="PingFangSC-Regular" w:eastAsia="PingFangSC-Regular" w:cs="PingFangSC-Regular"/>
      <w:color w:val="666666"/>
      <w:sz w:val="21"/>
      <w:szCs w:val="21"/>
    </w:rPr>
  </w:style>
  <w:style w:type="character" w:customStyle="1" w:styleId="40">
    <w:name w:val="hover25"/>
    <w:basedOn w:val="8"/>
    <w:qFormat/>
    <w:uiPriority w:val="0"/>
  </w:style>
  <w:style w:type="character" w:customStyle="1" w:styleId="41">
    <w:name w:val="hover26"/>
    <w:basedOn w:val="8"/>
    <w:qFormat/>
    <w:uiPriority w:val="0"/>
    <w:rPr>
      <w:color w:val="315EFB"/>
    </w:rPr>
  </w:style>
  <w:style w:type="character" w:customStyle="1" w:styleId="42">
    <w:name w:val="c-icon28"/>
    <w:basedOn w:val="8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microsoft.com/office/2011/relationships/people" Target="people.xml"/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46</Words>
  <Characters>356</Characters>
  <Paragraphs>30</Paragraphs>
  <TotalTime>3</TotalTime>
  <ScaleCrop>false</ScaleCrop>
  <LinksUpToDate>false</LinksUpToDate>
  <CharactersWithSpaces>397</CharactersWithSpaces>
  <Application>WPS Office_11.1.0.1136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8T02:12:00Z</dcterms:created>
  <dc:creator>乔</dc:creator>
  <cp:lastModifiedBy>乔现锋</cp:lastModifiedBy>
  <cp:lastPrinted>2021-09-09T13:46:00Z</cp:lastPrinted>
  <dcterms:modified xsi:type="dcterms:W3CDTF">2022-04-02T07:57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D137861BD0C498881E90CCE811AE581</vt:lpwstr>
  </property>
  <property fmtid="{D5CDD505-2E9C-101B-9397-08002B2CF9AE}" pid="3" name="KSOProductBuildVer">
    <vt:lpwstr>2052-11.1.0.11365</vt:lpwstr>
  </property>
</Properties>
</file>